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54B2D4" w14:textId="1217248C" w:rsidR="002A5379" w:rsidRPr="00E76EAF" w:rsidRDefault="00F67B1E" w:rsidP="00627DFC">
      <w:pPr>
        <w:pStyle w:val="Heading1"/>
        <w:rPr>
          <w:lang w:val="en-GB"/>
        </w:rPr>
      </w:pPr>
      <w:bookmarkStart w:id="0" w:name="_GoBack"/>
      <w:bookmarkEnd w:id="0"/>
      <w:r w:rsidRPr="00E76EAF">
        <w:rPr>
          <w:lang w:val="en-GB"/>
        </w:rPr>
        <w:t xml:space="preserve">Statistical analysis plan for </w:t>
      </w:r>
      <w:r w:rsidR="00E76EAF" w:rsidRPr="00E76EAF">
        <w:t>A randomised controlled trial of matrix-assisted laser desorption ionization–time of flight mass spectrometry (MALDITOF-MS) versus conventional microbiological methods for identifying pathogens: impact on optimal antimicrobial therapy of invasive bacterial and fungal infections in Vietnam</w:t>
      </w:r>
      <w:r w:rsidR="00E76EAF" w:rsidRPr="00E76EAF">
        <w:rPr>
          <w:lang w:val="en-GB"/>
        </w:rPr>
        <w:t xml:space="preserve"> </w:t>
      </w:r>
      <w:r w:rsidRPr="00E76EAF">
        <w:rPr>
          <w:lang w:val="en-GB"/>
        </w:rPr>
        <w:t>(</w:t>
      </w:r>
      <w:r w:rsidRPr="00E76EAF">
        <w:t>NCT02306330</w:t>
      </w:r>
      <w:r w:rsidRPr="00E76EAF">
        <w:rPr>
          <w:lang w:val="en-US"/>
        </w:rPr>
        <w:t>)</w:t>
      </w:r>
    </w:p>
    <w:p w14:paraId="7B5D64E0" w14:textId="77777777" w:rsidR="002A5379" w:rsidRPr="001C2B79" w:rsidRDefault="00F67B1E">
      <w:pPr>
        <w:jc w:val="both"/>
        <w:rPr>
          <w:lang w:val="de-CH"/>
        </w:rPr>
      </w:pPr>
      <w:r w:rsidRPr="001C2B79">
        <w:rPr>
          <w:lang w:val="de-CH"/>
        </w:rPr>
        <w:t>Authors: Dung Vu Tien Viet, Heiman W</w:t>
      </w:r>
      <w:r w:rsidR="00445E69" w:rsidRPr="001C2B79">
        <w:rPr>
          <w:lang w:val="de-CH"/>
        </w:rPr>
        <w:t>ertheim</w:t>
      </w:r>
      <w:r w:rsidRPr="001C2B79">
        <w:rPr>
          <w:lang w:val="de-CH"/>
        </w:rPr>
        <w:t>, Behzad Nadjm</w:t>
      </w:r>
    </w:p>
    <w:p w14:paraId="4E2302E0" w14:textId="77777777" w:rsidR="002A5379" w:rsidRPr="00F3525F" w:rsidRDefault="00F67B1E">
      <w:pPr>
        <w:pStyle w:val="Heading1"/>
        <w:jc w:val="both"/>
        <w:rPr>
          <w:b/>
          <w:lang w:val="en-GB"/>
        </w:rPr>
      </w:pPr>
      <w:r w:rsidRPr="00F3525F">
        <w:rPr>
          <w:b/>
          <w:lang w:val="en-GB"/>
        </w:rPr>
        <w:t>Purpose</w:t>
      </w:r>
    </w:p>
    <w:p w14:paraId="3032357A" w14:textId="77777777" w:rsidR="002A5379" w:rsidRDefault="00F67B1E">
      <w:pPr>
        <w:rPr>
          <w:lang w:val="en-GB"/>
        </w:rPr>
      </w:pPr>
      <w:r>
        <w:rPr>
          <w:lang w:val="en-GB"/>
        </w:rPr>
        <w:t>This document details the planned analyses and endpoint derivations for the 09HN study. It focuses on the analyses for the main clinical paper.</w:t>
      </w:r>
    </w:p>
    <w:p w14:paraId="113A4497" w14:textId="77777777" w:rsidR="002A5379" w:rsidRPr="00F3525F" w:rsidRDefault="00F67B1E">
      <w:pPr>
        <w:pStyle w:val="Heading1"/>
        <w:jc w:val="both"/>
        <w:rPr>
          <w:b/>
          <w:lang w:val="en-GB"/>
        </w:rPr>
      </w:pPr>
      <w:r w:rsidRPr="00F3525F">
        <w:rPr>
          <w:b/>
          <w:lang w:val="en-GB"/>
        </w:rPr>
        <w:t>Statistical software</w:t>
      </w:r>
    </w:p>
    <w:p w14:paraId="03662256" w14:textId="2910706C" w:rsidR="002A5379" w:rsidRDefault="00F67B1E">
      <w:pPr>
        <w:jc w:val="both"/>
        <w:rPr>
          <w:lang w:val="en-GB"/>
        </w:rPr>
      </w:pPr>
      <w:r>
        <w:rPr>
          <w:lang w:val="en-GB"/>
        </w:rPr>
        <w:t>The data derivations and statistical analyses will be performed with the statistical software R using the current R version at the time of the final analysis.</w:t>
      </w:r>
    </w:p>
    <w:p w14:paraId="003FE9AE" w14:textId="77777777" w:rsidR="002A5379" w:rsidRPr="00B66665" w:rsidRDefault="00F67B1E">
      <w:pPr>
        <w:pStyle w:val="Heading1"/>
        <w:jc w:val="both"/>
        <w:rPr>
          <w:b/>
          <w:lang w:val="en-GB"/>
        </w:rPr>
      </w:pPr>
      <w:r w:rsidRPr="00B66665">
        <w:rPr>
          <w:b/>
          <w:lang w:val="en-GB"/>
        </w:rPr>
        <w:t>Analysis population</w:t>
      </w:r>
      <w:r w:rsidR="00452622" w:rsidRPr="00B66665">
        <w:rPr>
          <w:b/>
          <w:lang w:val="en-GB"/>
        </w:rPr>
        <w:t xml:space="preserve"> and </w:t>
      </w:r>
      <w:r w:rsidR="00F3525F" w:rsidRPr="00B66665">
        <w:rPr>
          <w:b/>
          <w:lang w:val="en-GB"/>
        </w:rPr>
        <w:t>definition of baseline</w:t>
      </w:r>
    </w:p>
    <w:p w14:paraId="2EF460AC" w14:textId="1CE1D585" w:rsidR="00D05BC9" w:rsidRPr="00B66665" w:rsidRDefault="009E52D0">
      <w:pPr>
        <w:jc w:val="both"/>
        <w:rPr>
          <w:lang w:val="en-GB"/>
        </w:rPr>
      </w:pPr>
      <w:r w:rsidRPr="00B66665">
        <w:rPr>
          <w:lang w:val="en-GB"/>
        </w:rPr>
        <w:t xml:space="preserve"> </w:t>
      </w:r>
      <w:r w:rsidR="00F67B1E" w:rsidRPr="00B66665">
        <w:rPr>
          <w:lang w:val="en-GB"/>
        </w:rPr>
        <w:t xml:space="preserve">The main population for all analyses is the population of all subjects for which the primary endpoint could be defined by the endpoint review committee (modified intention-to-treat). </w:t>
      </w:r>
      <w:r w:rsidR="009B33B4" w:rsidRPr="00B66665">
        <w:rPr>
          <w:lang w:val="en-GB"/>
        </w:rPr>
        <w:t xml:space="preserve">All analyses will be according to the randomized </w:t>
      </w:r>
      <w:r w:rsidR="000505F9" w:rsidRPr="00B66665">
        <w:rPr>
          <w:lang w:val="en-GB"/>
        </w:rPr>
        <w:t>diagnostic arm</w:t>
      </w:r>
      <w:r w:rsidR="009B33B4" w:rsidRPr="00B66665">
        <w:rPr>
          <w:lang w:val="en-GB"/>
        </w:rPr>
        <w:t>.</w:t>
      </w:r>
    </w:p>
    <w:p w14:paraId="702D839E" w14:textId="77777777" w:rsidR="00D05BC9" w:rsidRPr="00B66665" w:rsidRDefault="00D05BC9">
      <w:pPr>
        <w:jc w:val="both"/>
        <w:rPr>
          <w:lang w:val="en-GB"/>
        </w:rPr>
      </w:pPr>
      <w:r w:rsidRPr="00B66665">
        <w:rPr>
          <w:lang w:val="en-GB"/>
        </w:rPr>
        <w:t xml:space="preserve">The following </w:t>
      </w:r>
      <w:r w:rsidR="000935BA" w:rsidRPr="00B66665">
        <w:rPr>
          <w:lang w:val="en-GB"/>
        </w:rPr>
        <w:t xml:space="preserve">participant </w:t>
      </w:r>
      <w:r w:rsidRPr="00B66665">
        <w:rPr>
          <w:lang w:val="en-GB"/>
        </w:rPr>
        <w:t>will be excluded from the modified intention-to-treat population:</w:t>
      </w:r>
    </w:p>
    <w:p w14:paraId="1D1F4A86" w14:textId="77777777" w:rsidR="00544DC3" w:rsidRPr="005F02B4" w:rsidRDefault="00D05BC9" w:rsidP="00544DC3">
      <w:pPr>
        <w:pStyle w:val="ListParagraph"/>
        <w:numPr>
          <w:ilvl w:val="0"/>
          <w:numId w:val="18"/>
        </w:numPr>
        <w:jc w:val="both"/>
        <w:rPr>
          <w:lang w:val="en-GB"/>
        </w:rPr>
      </w:pPr>
      <w:r w:rsidRPr="005F02B4">
        <w:rPr>
          <w:lang w:val="en-GB"/>
        </w:rPr>
        <w:t>P</w:t>
      </w:r>
      <w:r w:rsidR="00F67B1E" w:rsidRPr="005F02B4">
        <w:rPr>
          <w:lang w:val="en-GB"/>
        </w:rPr>
        <w:t xml:space="preserve">atients </w:t>
      </w:r>
      <w:r w:rsidRPr="005F02B4">
        <w:rPr>
          <w:lang w:val="en-GB"/>
        </w:rPr>
        <w:t xml:space="preserve">who </w:t>
      </w:r>
      <w:r w:rsidR="00F67B1E" w:rsidRPr="005F02B4">
        <w:rPr>
          <w:lang w:val="en-GB"/>
        </w:rPr>
        <w:t xml:space="preserve">discharged </w:t>
      </w:r>
      <w:r w:rsidRPr="005F02B4">
        <w:rPr>
          <w:lang w:val="en-GB"/>
        </w:rPr>
        <w:t xml:space="preserve">or died </w:t>
      </w:r>
      <w:r w:rsidR="00F67B1E" w:rsidRPr="005F02B4">
        <w:rPr>
          <w:lang w:val="en-GB"/>
        </w:rPr>
        <w:t>before the culture flagged positive (</w:t>
      </w:r>
      <w:proofErr w:type="spellStart"/>
      <w:r w:rsidR="00F67B1E" w:rsidRPr="005F02B4">
        <w:rPr>
          <w:lang w:val="en-GB"/>
        </w:rPr>
        <w:t>DISCHARGE.DischargeDate</w:t>
      </w:r>
      <w:proofErr w:type="spellEnd"/>
      <w:r w:rsidR="00F67B1E" w:rsidRPr="005F02B4">
        <w:rPr>
          <w:lang w:val="en-GB"/>
        </w:rPr>
        <w:t xml:space="preserve"> + </w:t>
      </w:r>
      <w:proofErr w:type="spellStart"/>
      <w:r w:rsidR="00F67B1E" w:rsidRPr="005F02B4">
        <w:rPr>
          <w:lang w:val="en-GB"/>
        </w:rPr>
        <w:t>DISCHARGE.DischargeTime</w:t>
      </w:r>
      <w:proofErr w:type="spellEnd"/>
      <w:r w:rsidR="00F67B1E" w:rsidRPr="005F02B4">
        <w:rPr>
          <w:lang w:val="en-GB"/>
        </w:rPr>
        <w:t xml:space="preserve"> before </w:t>
      </w:r>
      <w:proofErr w:type="spellStart"/>
      <w:r w:rsidR="00F67B1E" w:rsidRPr="005F02B4">
        <w:rPr>
          <w:lang w:val="en-GB"/>
        </w:rPr>
        <w:t>SAMPLE.GDetectedDate</w:t>
      </w:r>
      <w:proofErr w:type="spellEnd"/>
      <w:r w:rsidR="00F67B1E" w:rsidRPr="005F02B4">
        <w:rPr>
          <w:lang w:val="en-GB"/>
        </w:rPr>
        <w:t xml:space="preserve"> + </w:t>
      </w:r>
      <w:proofErr w:type="spellStart"/>
      <w:r w:rsidR="00F67B1E" w:rsidRPr="005F02B4">
        <w:rPr>
          <w:lang w:val="en-GB"/>
        </w:rPr>
        <w:t>SAMPLE.GDetectedTime</w:t>
      </w:r>
      <w:proofErr w:type="spellEnd"/>
      <w:r w:rsidR="00F67B1E" w:rsidRPr="005F02B4">
        <w:rPr>
          <w:lang w:val="en-GB"/>
        </w:rPr>
        <w:t>)</w:t>
      </w:r>
      <w:r w:rsidRPr="005F02B4">
        <w:rPr>
          <w:lang w:val="en-GB"/>
        </w:rPr>
        <w:t>.</w:t>
      </w:r>
    </w:p>
    <w:p w14:paraId="547AAF8D" w14:textId="6ED29C67" w:rsidR="00544DC3" w:rsidRPr="005F02B4" w:rsidRDefault="00D05BC9" w:rsidP="00544DC3">
      <w:pPr>
        <w:pStyle w:val="ListParagraph"/>
        <w:numPr>
          <w:ilvl w:val="0"/>
          <w:numId w:val="18"/>
        </w:numPr>
        <w:jc w:val="both"/>
        <w:rPr>
          <w:lang w:val="en-GB"/>
        </w:rPr>
      </w:pPr>
      <w:r w:rsidRPr="005F02B4">
        <w:rPr>
          <w:lang w:val="en-GB"/>
        </w:rPr>
        <w:t>P</w:t>
      </w:r>
      <w:r w:rsidR="00F67B1E" w:rsidRPr="005F02B4">
        <w:rPr>
          <w:lang w:val="en-GB"/>
        </w:rPr>
        <w:t xml:space="preserve">atients where the endpoint review committee felt the culture was not in itself enough to guide therapy (e.g. potential contaminant, </w:t>
      </w:r>
      <w:proofErr w:type="spellStart"/>
      <w:r w:rsidR="00F67B1E" w:rsidRPr="005F02B4">
        <w:rPr>
          <w:lang w:val="en-GB"/>
        </w:rPr>
        <w:t>viridans</w:t>
      </w:r>
      <w:proofErr w:type="spellEnd"/>
      <w:r w:rsidR="00F67B1E" w:rsidRPr="005F02B4">
        <w:rPr>
          <w:lang w:val="en-GB"/>
        </w:rPr>
        <w:t xml:space="preserve"> strep in a patient without signs of endocarditis</w:t>
      </w:r>
      <w:r w:rsidR="00973F24" w:rsidRPr="005F02B4">
        <w:rPr>
          <w:lang w:val="en-GB"/>
        </w:rPr>
        <w:t>)</w:t>
      </w:r>
      <w:r w:rsidR="00F67B1E" w:rsidRPr="005F02B4">
        <w:rPr>
          <w:lang w:val="en-GB"/>
        </w:rPr>
        <w:t xml:space="preserve">,. </w:t>
      </w:r>
    </w:p>
    <w:p w14:paraId="01AD88E5" w14:textId="77777777" w:rsidR="00E30E17" w:rsidRPr="00B66665" w:rsidRDefault="00744937" w:rsidP="00D05BC9">
      <w:pPr>
        <w:jc w:val="both"/>
        <w:rPr>
          <w:lang w:val="en-GB"/>
        </w:rPr>
      </w:pPr>
      <w:r w:rsidRPr="00B66665">
        <w:rPr>
          <w:lang w:val="en-GB"/>
        </w:rPr>
        <w:t xml:space="preserve">Baseline is defined as the time point </w:t>
      </w:r>
      <w:r w:rsidR="00200C6F" w:rsidRPr="00B66665">
        <w:rPr>
          <w:lang w:val="en-GB"/>
        </w:rPr>
        <w:t>when</w:t>
      </w:r>
      <w:r w:rsidRPr="00B66665">
        <w:rPr>
          <w:lang w:val="en-GB"/>
        </w:rPr>
        <w:t xml:space="preserve"> </w:t>
      </w:r>
      <w:r w:rsidR="00883308" w:rsidRPr="00B66665">
        <w:rPr>
          <w:lang w:val="en-GB"/>
        </w:rPr>
        <w:t xml:space="preserve">the </w:t>
      </w:r>
      <w:r w:rsidR="000935BA" w:rsidRPr="00B66665">
        <w:rPr>
          <w:lang w:val="en-GB"/>
        </w:rPr>
        <w:t xml:space="preserve">participant’s </w:t>
      </w:r>
      <w:r w:rsidRPr="00B66665">
        <w:rPr>
          <w:lang w:val="en-GB"/>
        </w:rPr>
        <w:t xml:space="preserve">first culture flagged positive. </w:t>
      </w:r>
    </w:p>
    <w:p w14:paraId="79697668" w14:textId="1EC90DCF" w:rsidR="002A5379" w:rsidRPr="00B66665" w:rsidRDefault="00F67B1E" w:rsidP="00D05BC9">
      <w:pPr>
        <w:jc w:val="both"/>
        <w:rPr>
          <w:lang w:val="en-GB"/>
        </w:rPr>
      </w:pPr>
      <w:r w:rsidRPr="00B66665">
        <w:rPr>
          <w:lang w:val="en-GB"/>
        </w:rPr>
        <w:t xml:space="preserve">All patients </w:t>
      </w:r>
      <w:r w:rsidR="00074369" w:rsidRPr="00B66665">
        <w:rPr>
          <w:lang w:val="en-GB"/>
        </w:rPr>
        <w:t xml:space="preserve">excluded from the modified intention to treat population </w:t>
      </w:r>
      <w:r w:rsidRPr="00B66665">
        <w:rPr>
          <w:lang w:val="en-GB"/>
        </w:rPr>
        <w:t xml:space="preserve">and reasons for exclusion will be summarized </w:t>
      </w:r>
      <w:r w:rsidR="00D05BC9" w:rsidRPr="00B66665">
        <w:rPr>
          <w:lang w:val="en-GB"/>
        </w:rPr>
        <w:t xml:space="preserve">by </w:t>
      </w:r>
      <w:r w:rsidR="000505F9" w:rsidRPr="00B66665">
        <w:rPr>
          <w:lang w:val="en-US"/>
        </w:rPr>
        <w:t>diagnostic arm (</w:t>
      </w:r>
      <w:r w:rsidR="000505F9" w:rsidRPr="00B66665">
        <w:rPr>
          <w:lang w:val="en-GB"/>
        </w:rPr>
        <w:t>“MALDITOF MS” or “ROUTINE DIAGNOSTICS”)</w:t>
      </w:r>
      <w:r w:rsidRPr="00B66665">
        <w:rPr>
          <w:lang w:val="en-GB"/>
        </w:rPr>
        <w:t>.</w:t>
      </w:r>
    </w:p>
    <w:p w14:paraId="5DF05CFB" w14:textId="77777777" w:rsidR="002A5379" w:rsidRDefault="00F67B1E">
      <w:pPr>
        <w:pStyle w:val="Heading1"/>
        <w:jc w:val="both"/>
        <w:rPr>
          <w:b/>
          <w:lang w:val="en-GB"/>
        </w:rPr>
      </w:pPr>
      <w:r w:rsidRPr="00B66665">
        <w:rPr>
          <w:b/>
          <w:lang w:val="en-GB"/>
        </w:rPr>
        <w:t>Baseline characte</w:t>
      </w:r>
      <w:r w:rsidRPr="005F02B4">
        <w:rPr>
          <w:b/>
          <w:lang w:val="en-GB"/>
        </w:rPr>
        <w:t>ristics</w:t>
      </w:r>
    </w:p>
    <w:p w14:paraId="70EC4496" w14:textId="1F24FDF7" w:rsidR="007D7FD5" w:rsidRPr="0052560F" w:rsidRDefault="007D7FD5" w:rsidP="0052560F">
      <w:pPr>
        <w:rPr>
          <w:lang w:val="en-GB"/>
        </w:rPr>
      </w:pPr>
      <w:r>
        <w:rPr>
          <w:lang w:val="en-GB"/>
        </w:rPr>
        <w:t xml:space="preserve">We use Chi-square for </w:t>
      </w:r>
      <w:r w:rsidRPr="007D7FD5">
        <w:rPr>
          <w:lang w:val="en-GB"/>
        </w:rPr>
        <w:t>interaction test for heterogeneity</w:t>
      </w:r>
      <w:r>
        <w:rPr>
          <w:lang w:val="en-GB"/>
        </w:rPr>
        <w:t>.</w:t>
      </w:r>
    </w:p>
    <w:p w14:paraId="692BFAFF" w14:textId="77777777" w:rsidR="000F462B" w:rsidRPr="00B66665" w:rsidRDefault="000F462B" w:rsidP="000F462B">
      <w:pPr>
        <w:jc w:val="both"/>
        <w:rPr>
          <w:lang w:val="en-GB"/>
        </w:rPr>
      </w:pPr>
      <w:r w:rsidRPr="005F02B4">
        <w:rPr>
          <w:lang w:val="en-GB"/>
        </w:rPr>
        <w:t xml:space="preserve">Baseline characteristics will be summarized by </w:t>
      </w:r>
      <w:r w:rsidR="000505F9" w:rsidRPr="005F02B4">
        <w:rPr>
          <w:lang w:val="en-GB"/>
        </w:rPr>
        <w:t>the randomized diagnostic arm</w:t>
      </w:r>
      <w:r w:rsidRPr="005F02B4">
        <w:rPr>
          <w:lang w:val="en-GB"/>
        </w:rPr>
        <w:t xml:space="preserve"> as median (</w:t>
      </w:r>
      <w:r w:rsidR="006107EB" w:rsidRPr="005F02B4">
        <w:rPr>
          <w:lang w:val="en-GB"/>
        </w:rPr>
        <w:t>lower and upper</w:t>
      </w:r>
      <w:r w:rsidRPr="00B66665">
        <w:rPr>
          <w:lang w:val="en-GB"/>
        </w:rPr>
        <w:t xml:space="preserve"> quartile) for continuous data and percentage for categorical data.</w:t>
      </w:r>
    </w:p>
    <w:p w14:paraId="57490577" w14:textId="77777777" w:rsidR="000F462B" w:rsidRPr="00B66665" w:rsidRDefault="000F462B" w:rsidP="000F462B">
      <w:pPr>
        <w:jc w:val="both"/>
        <w:rPr>
          <w:lang w:val="en-GB"/>
        </w:rPr>
      </w:pPr>
      <w:r w:rsidRPr="00B66665">
        <w:rPr>
          <w:lang w:val="en-GB"/>
        </w:rPr>
        <w:t>The following baseline characteristics will be summarized:</w:t>
      </w:r>
    </w:p>
    <w:p w14:paraId="27639799" w14:textId="306BEF5F" w:rsidR="00544DC3" w:rsidRPr="00B66665" w:rsidRDefault="00E30E17" w:rsidP="00544DC3">
      <w:pPr>
        <w:pStyle w:val="ListParagraph"/>
        <w:numPr>
          <w:ilvl w:val="0"/>
          <w:numId w:val="18"/>
        </w:numPr>
        <w:jc w:val="both"/>
        <w:rPr>
          <w:rFonts w:cs="Times New Roman"/>
          <w:bCs/>
          <w:lang w:val="en-GB"/>
        </w:rPr>
      </w:pPr>
      <w:r w:rsidRPr="00B66665">
        <w:rPr>
          <w:lang w:val="en-GB"/>
        </w:rPr>
        <w:t>Gender</w:t>
      </w:r>
    </w:p>
    <w:p w14:paraId="32BB9B9B" w14:textId="37CAEEAC" w:rsidR="00544DC3" w:rsidRPr="00B66665" w:rsidRDefault="00E30E17" w:rsidP="00544DC3">
      <w:pPr>
        <w:pStyle w:val="ListParagraph"/>
        <w:numPr>
          <w:ilvl w:val="0"/>
          <w:numId w:val="18"/>
        </w:numPr>
        <w:jc w:val="both"/>
        <w:rPr>
          <w:rFonts w:cs="Times New Roman"/>
          <w:bCs/>
          <w:lang w:val="en-GB"/>
        </w:rPr>
      </w:pPr>
      <w:r w:rsidRPr="00B66665">
        <w:rPr>
          <w:rFonts w:cs="Times New Roman"/>
          <w:bCs/>
          <w:lang w:val="en-GB"/>
        </w:rPr>
        <w:t xml:space="preserve">Age </w:t>
      </w:r>
    </w:p>
    <w:p w14:paraId="624D46AC" w14:textId="7F330A2E" w:rsidR="009136F7" w:rsidRPr="00B66665" w:rsidRDefault="009136F7" w:rsidP="009136F7">
      <w:pPr>
        <w:pStyle w:val="ListParagraph"/>
        <w:numPr>
          <w:ilvl w:val="0"/>
          <w:numId w:val="18"/>
        </w:numPr>
        <w:jc w:val="both"/>
        <w:rPr>
          <w:rFonts w:cs="Times New Roman"/>
          <w:bCs/>
          <w:lang w:val="en-GB"/>
        </w:rPr>
      </w:pPr>
      <w:r w:rsidRPr="00B66665">
        <w:rPr>
          <w:rFonts w:cs="Times New Roman"/>
          <w:bCs/>
          <w:lang w:val="en-GB"/>
        </w:rPr>
        <w:t xml:space="preserve">Enrolment hospital </w:t>
      </w:r>
    </w:p>
    <w:p w14:paraId="69D5796F" w14:textId="7F9EA74F" w:rsidR="00C24379" w:rsidRPr="00B66665" w:rsidRDefault="009136F7" w:rsidP="000B0901">
      <w:pPr>
        <w:pStyle w:val="ListParagraph"/>
        <w:numPr>
          <w:ilvl w:val="0"/>
          <w:numId w:val="18"/>
        </w:numPr>
        <w:jc w:val="both"/>
        <w:rPr>
          <w:rFonts w:cs="Times New Roman"/>
          <w:bCs/>
          <w:lang w:val="en-GB"/>
        </w:rPr>
      </w:pPr>
      <w:r w:rsidRPr="00B66665">
        <w:rPr>
          <w:rFonts w:cs="Times New Roman"/>
          <w:bCs/>
          <w:lang w:val="en-GB"/>
        </w:rPr>
        <w:lastRenderedPageBreak/>
        <w:t xml:space="preserve">Enrolment ward </w:t>
      </w:r>
      <w:r w:rsidR="00BD434B" w:rsidRPr="00B66665">
        <w:rPr>
          <w:rFonts w:cs="Times New Roman"/>
          <w:bCs/>
          <w:lang w:val="en-GB"/>
        </w:rPr>
        <w:t>will be classified as “</w:t>
      </w:r>
      <w:r w:rsidR="00E76EAF">
        <w:rPr>
          <w:rFonts w:cs="Times New Roman"/>
          <w:bCs/>
          <w:lang w:val="en-GB"/>
        </w:rPr>
        <w:t>Critical care</w:t>
      </w:r>
      <w:r w:rsidR="00BD434B" w:rsidRPr="00B66665">
        <w:rPr>
          <w:rFonts w:cs="Times New Roman"/>
          <w:bCs/>
          <w:lang w:val="en-GB"/>
        </w:rPr>
        <w:t xml:space="preserve">” vs. “other” </w:t>
      </w:r>
    </w:p>
    <w:p w14:paraId="2D9F4542" w14:textId="0D21AC2E" w:rsidR="00581533" w:rsidRPr="00B66665" w:rsidRDefault="00581533" w:rsidP="000F06D8">
      <w:pPr>
        <w:pStyle w:val="ListParagraph"/>
        <w:numPr>
          <w:ilvl w:val="0"/>
          <w:numId w:val="18"/>
        </w:numPr>
        <w:jc w:val="both"/>
        <w:rPr>
          <w:lang w:val="en-GB"/>
        </w:rPr>
      </w:pPr>
      <w:r w:rsidRPr="00B66665">
        <w:rPr>
          <w:lang w:val="en-GB"/>
        </w:rPr>
        <w:t>Was the patient coming from h</w:t>
      </w:r>
      <w:r w:rsidR="00F67B1E" w:rsidRPr="00B66665">
        <w:rPr>
          <w:lang w:val="en-GB"/>
        </w:rPr>
        <w:t>ome</w:t>
      </w:r>
      <w:r w:rsidRPr="00B66665">
        <w:rPr>
          <w:lang w:val="en-GB"/>
        </w:rPr>
        <w:t xml:space="preserve"> or transferred from another hospital? </w:t>
      </w:r>
    </w:p>
    <w:p w14:paraId="5230CE4A" w14:textId="5FD70AD2" w:rsidR="00581533" w:rsidRPr="00B66665" w:rsidRDefault="00F67B1E" w:rsidP="000F06D8">
      <w:pPr>
        <w:pStyle w:val="ListParagraph"/>
        <w:numPr>
          <w:ilvl w:val="0"/>
          <w:numId w:val="18"/>
        </w:numPr>
        <w:rPr>
          <w:rFonts w:cs="Times New Roman"/>
          <w:bCs/>
          <w:lang w:val="en-GB"/>
        </w:rPr>
      </w:pPr>
      <w:r w:rsidRPr="00B66665">
        <w:rPr>
          <w:rFonts w:cs="Times New Roman"/>
          <w:bCs/>
          <w:lang w:val="en-GB"/>
        </w:rPr>
        <w:t xml:space="preserve">Duration of this illness </w:t>
      </w:r>
      <w:r w:rsidR="00581533" w:rsidRPr="00B66665">
        <w:rPr>
          <w:rFonts w:cs="Times New Roman"/>
          <w:bCs/>
          <w:lang w:val="en-GB"/>
        </w:rPr>
        <w:t xml:space="preserve">at hospital admission </w:t>
      </w:r>
    </w:p>
    <w:p w14:paraId="3DE15C43" w14:textId="0485752B" w:rsidR="009136F7" w:rsidRPr="00B66665" w:rsidRDefault="00F67B1E" w:rsidP="000F06D8">
      <w:pPr>
        <w:pStyle w:val="ListParagraph"/>
        <w:numPr>
          <w:ilvl w:val="0"/>
          <w:numId w:val="18"/>
        </w:numPr>
        <w:rPr>
          <w:rFonts w:cs="Times New Roman"/>
          <w:bCs/>
          <w:lang w:val="en-GB"/>
        </w:rPr>
      </w:pPr>
      <w:r w:rsidRPr="00B66665">
        <w:rPr>
          <w:rFonts w:cs="Times New Roman"/>
          <w:bCs/>
          <w:lang w:val="en-GB"/>
        </w:rPr>
        <w:t xml:space="preserve">Major site of the infection leading to randomization </w:t>
      </w:r>
    </w:p>
    <w:p w14:paraId="099D5ABF" w14:textId="2728A4B4" w:rsidR="00643C14" w:rsidRPr="00B66665" w:rsidRDefault="00643C14" w:rsidP="000F06D8">
      <w:pPr>
        <w:pStyle w:val="ListParagraph"/>
        <w:numPr>
          <w:ilvl w:val="0"/>
          <w:numId w:val="18"/>
        </w:numPr>
        <w:rPr>
          <w:rFonts w:cs="Times New Roman"/>
          <w:bCs/>
          <w:lang w:val="en-GB"/>
        </w:rPr>
      </w:pPr>
      <w:r w:rsidRPr="00B66665">
        <w:rPr>
          <w:rFonts w:cs="Times New Roman"/>
          <w:bCs/>
          <w:lang w:val="en-GB"/>
        </w:rPr>
        <w:t>Final patient diagnosis (ICD10 code</w:t>
      </w:r>
      <w:r w:rsidR="00E76EAF">
        <w:rPr>
          <w:rFonts w:cs="Times New Roman"/>
          <w:bCs/>
          <w:lang w:val="en-GB"/>
        </w:rPr>
        <w:t>)</w:t>
      </w:r>
      <w:r w:rsidRPr="00B66665">
        <w:rPr>
          <w:rFonts w:cs="Times New Roman"/>
          <w:bCs/>
          <w:lang w:val="en-GB"/>
        </w:rPr>
        <w:t xml:space="preserve"> [note: this is not strictly a baseline variable]</w:t>
      </w:r>
    </w:p>
    <w:p w14:paraId="74AF1425" w14:textId="5D436488" w:rsidR="009136F7" w:rsidRPr="00B66665" w:rsidRDefault="00227100" w:rsidP="000F06D8">
      <w:pPr>
        <w:pStyle w:val="ListParagraph"/>
        <w:numPr>
          <w:ilvl w:val="0"/>
          <w:numId w:val="18"/>
        </w:numPr>
        <w:rPr>
          <w:lang w:val="en-GB"/>
        </w:rPr>
      </w:pPr>
      <w:r w:rsidRPr="00B66665">
        <w:rPr>
          <w:lang w:val="en-GB"/>
        </w:rPr>
        <w:t>First s</w:t>
      </w:r>
      <w:r w:rsidR="00F67B1E" w:rsidRPr="00B66665">
        <w:rPr>
          <w:lang w:val="en-GB"/>
        </w:rPr>
        <w:t>ample type</w:t>
      </w:r>
      <w:r w:rsidR="009136F7" w:rsidRPr="00B66665">
        <w:rPr>
          <w:lang w:val="en-GB"/>
        </w:rPr>
        <w:t>: detailed enrolment specimen and specimen classified as blood vs. other</w:t>
      </w:r>
    </w:p>
    <w:p w14:paraId="7BA4C992" w14:textId="7D154521" w:rsidR="00643C14" w:rsidRPr="00B66665" w:rsidRDefault="00F67B1E" w:rsidP="000F06D8">
      <w:pPr>
        <w:pStyle w:val="ListParagraph"/>
        <w:numPr>
          <w:ilvl w:val="0"/>
          <w:numId w:val="18"/>
        </w:numPr>
        <w:rPr>
          <w:rFonts w:cs="Times New Roman"/>
          <w:bCs/>
          <w:lang w:val="en-GB"/>
        </w:rPr>
      </w:pPr>
      <w:r w:rsidRPr="00B66665">
        <w:rPr>
          <w:rFonts w:cs="Times New Roman"/>
          <w:bCs/>
          <w:lang w:val="en-GB"/>
        </w:rPr>
        <w:t>Time to growth</w:t>
      </w:r>
      <w:r w:rsidR="000F3148" w:rsidRPr="00B66665">
        <w:rPr>
          <w:rFonts w:cs="Times New Roman"/>
          <w:bCs/>
          <w:lang w:val="en-GB"/>
        </w:rPr>
        <w:t xml:space="preserve"> </w:t>
      </w:r>
      <w:r w:rsidR="00463AA1" w:rsidRPr="00B66665">
        <w:rPr>
          <w:rFonts w:cs="Times New Roman"/>
          <w:bCs/>
          <w:lang w:val="en-GB"/>
        </w:rPr>
        <w:t>enrolment specimen</w:t>
      </w:r>
    </w:p>
    <w:p w14:paraId="0128E988" w14:textId="77777777" w:rsidR="00E76EAF" w:rsidRDefault="00643C14" w:rsidP="000F06D8">
      <w:pPr>
        <w:pStyle w:val="ListParagraph"/>
        <w:numPr>
          <w:ilvl w:val="0"/>
          <w:numId w:val="18"/>
        </w:numPr>
        <w:rPr>
          <w:rFonts w:cs="Times New Roman"/>
          <w:bCs/>
          <w:lang w:val="en-GB"/>
        </w:rPr>
      </w:pPr>
      <w:r w:rsidRPr="00B66665">
        <w:rPr>
          <w:rFonts w:cs="Times New Roman"/>
          <w:bCs/>
          <w:lang w:val="en-GB"/>
        </w:rPr>
        <w:t>Detected organism in enrolment specimen</w:t>
      </w:r>
      <w:r w:rsidR="00F67B1E" w:rsidRPr="00B66665">
        <w:rPr>
          <w:rFonts w:cs="Times New Roman"/>
          <w:bCs/>
          <w:lang w:val="en-GB"/>
        </w:rPr>
        <w:t>: Gram (+)</w:t>
      </w:r>
      <w:r w:rsidRPr="00B66665">
        <w:rPr>
          <w:rFonts w:cs="Times New Roman"/>
          <w:bCs/>
          <w:lang w:val="en-GB"/>
        </w:rPr>
        <w:t xml:space="preserve">, </w:t>
      </w:r>
      <w:r w:rsidR="00F67B1E" w:rsidRPr="00B66665">
        <w:rPr>
          <w:rFonts w:cs="Times New Roman"/>
          <w:bCs/>
          <w:lang w:val="en-GB"/>
        </w:rPr>
        <w:t>Gram (-)</w:t>
      </w:r>
      <w:r w:rsidRPr="00B66665">
        <w:rPr>
          <w:rFonts w:cs="Times New Roman"/>
          <w:bCs/>
          <w:lang w:val="en-GB"/>
        </w:rPr>
        <w:t xml:space="preserve">, </w:t>
      </w:r>
      <w:r w:rsidR="000F3148" w:rsidRPr="00B66665">
        <w:rPr>
          <w:rFonts w:cs="Times New Roman"/>
          <w:bCs/>
          <w:lang w:val="en-GB"/>
        </w:rPr>
        <w:t xml:space="preserve"> </w:t>
      </w:r>
      <w:r w:rsidR="002F2645" w:rsidRPr="00B66665">
        <w:rPr>
          <w:rFonts w:cs="Times New Roman"/>
          <w:bCs/>
          <w:lang w:val="en-GB"/>
        </w:rPr>
        <w:t xml:space="preserve">mixed, fungi </w:t>
      </w:r>
      <w:r w:rsidRPr="00B66665">
        <w:rPr>
          <w:rFonts w:cs="Times New Roman"/>
          <w:bCs/>
          <w:lang w:val="en-GB"/>
        </w:rPr>
        <w:t>– this will be manually coded from the organism arm</w:t>
      </w:r>
    </w:p>
    <w:p w14:paraId="7BD5E93C" w14:textId="02CD2C20" w:rsidR="00036D7F" w:rsidRDefault="00E76EAF" w:rsidP="00E76EAF">
      <w:pPr>
        <w:rPr>
          <w:rFonts w:cs="Times New Roman"/>
          <w:bCs/>
          <w:lang w:val="en-GB"/>
        </w:rPr>
      </w:pPr>
      <w:r>
        <w:rPr>
          <w:rFonts w:cs="Times New Roman"/>
          <w:bCs/>
          <w:lang w:val="en-GB"/>
        </w:rPr>
        <w:t>During the drafting of the first draft of the manuscript it was decided that it was necessary to add the following:</w:t>
      </w:r>
    </w:p>
    <w:p w14:paraId="7DE63005" w14:textId="1CE8E9C6" w:rsidR="00E76EAF" w:rsidRDefault="00E76EAF" w:rsidP="00E76EAF">
      <w:pPr>
        <w:pStyle w:val="ListParagraph"/>
        <w:numPr>
          <w:ilvl w:val="0"/>
          <w:numId w:val="18"/>
        </w:numPr>
        <w:rPr>
          <w:rFonts w:cs="Times New Roman"/>
          <w:bCs/>
          <w:lang w:val="en-GB"/>
        </w:rPr>
      </w:pPr>
      <w:r>
        <w:rPr>
          <w:rFonts w:cs="Times New Roman"/>
          <w:bCs/>
          <w:lang w:val="en-GB"/>
        </w:rPr>
        <w:t>Time to Gram stain</w:t>
      </w:r>
    </w:p>
    <w:p w14:paraId="31C63B97" w14:textId="3F114056" w:rsidR="00E76EAF" w:rsidRPr="00E76EAF" w:rsidRDefault="00627DFC" w:rsidP="00E76EAF">
      <w:pPr>
        <w:pStyle w:val="ListParagraph"/>
        <w:numPr>
          <w:ilvl w:val="0"/>
          <w:numId w:val="18"/>
        </w:numPr>
        <w:rPr>
          <w:rFonts w:cs="Times New Roman"/>
          <w:bCs/>
          <w:lang w:val="en-GB"/>
        </w:rPr>
      </w:pPr>
      <w:r>
        <w:rPr>
          <w:rFonts w:cs="Times New Roman"/>
          <w:bCs/>
          <w:lang w:val="en-GB"/>
        </w:rPr>
        <w:t>Bacteriology and resistance profiles (to include MRSA, 3</w:t>
      </w:r>
      <w:r w:rsidRPr="00627DFC">
        <w:rPr>
          <w:rFonts w:cs="Times New Roman"/>
          <w:bCs/>
          <w:vertAlign w:val="superscript"/>
          <w:lang w:val="en-GB"/>
        </w:rPr>
        <w:t>rd</w:t>
      </w:r>
      <w:r>
        <w:rPr>
          <w:rFonts w:cs="Times New Roman"/>
          <w:bCs/>
          <w:lang w:val="en-GB"/>
        </w:rPr>
        <w:t xml:space="preserve"> generation cephalosporin resistance in </w:t>
      </w:r>
      <w:proofErr w:type="spellStart"/>
      <w:r>
        <w:rPr>
          <w:rFonts w:cs="Times New Roman"/>
          <w:bCs/>
          <w:lang w:val="en-GB"/>
        </w:rPr>
        <w:t>enterobateriaceae</w:t>
      </w:r>
      <w:proofErr w:type="spellEnd"/>
      <w:r>
        <w:rPr>
          <w:rFonts w:cs="Times New Roman"/>
          <w:bCs/>
          <w:lang w:val="en-GB"/>
        </w:rPr>
        <w:t xml:space="preserve">, </w:t>
      </w:r>
      <w:proofErr w:type="spellStart"/>
      <w:r>
        <w:rPr>
          <w:rFonts w:cs="Times New Roman"/>
          <w:bCs/>
          <w:lang w:val="en-GB"/>
        </w:rPr>
        <w:t>carbapenem</w:t>
      </w:r>
      <w:proofErr w:type="spellEnd"/>
      <w:r>
        <w:rPr>
          <w:rFonts w:cs="Times New Roman"/>
          <w:bCs/>
          <w:lang w:val="en-GB"/>
        </w:rPr>
        <w:t xml:space="preserve"> resistance, vancomycin resistant enterococci)</w:t>
      </w:r>
    </w:p>
    <w:p w14:paraId="5861A519" w14:textId="77777777" w:rsidR="002A5379" w:rsidRPr="00B66665" w:rsidRDefault="00F67B1E">
      <w:pPr>
        <w:pStyle w:val="Heading1"/>
        <w:rPr>
          <w:b/>
        </w:rPr>
      </w:pPr>
      <w:r w:rsidRPr="00B66665">
        <w:rPr>
          <w:b/>
        </w:rPr>
        <w:t>Primary endpoint: proportion of patients on optimal antibiotic treatment within 24 hours of positive culture (first growth of an eligible specimen)</w:t>
      </w:r>
    </w:p>
    <w:p w14:paraId="35078520" w14:textId="77777777" w:rsidR="002A5379" w:rsidRPr="00B66665" w:rsidRDefault="00F67B1E">
      <w:pPr>
        <w:pStyle w:val="Heading2"/>
        <w:jc w:val="both"/>
        <w:rPr>
          <w:b/>
          <w:lang w:val="en-GB"/>
        </w:rPr>
      </w:pPr>
      <w:r w:rsidRPr="00B66665">
        <w:rPr>
          <w:b/>
          <w:lang w:val="en-GB"/>
        </w:rPr>
        <w:t>Derivation</w:t>
      </w:r>
    </w:p>
    <w:p w14:paraId="7C8AFCAE" w14:textId="266F5CFC" w:rsidR="002A5379" w:rsidRPr="00B66665" w:rsidRDefault="00F67B1E">
      <w:pPr>
        <w:jc w:val="both"/>
        <w:rPr>
          <w:lang w:val="en-GB"/>
        </w:rPr>
      </w:pPr>
      <w:r w:rsidRPr="00B66665">
        <w:t>A patients is defined to be on optimal antibiotic treatment within 24h of positive culture (first growth of an eligible specimen) acco</w:t>
      </w:r>
      <w:r w:rsidR="00627DFC">
        <w:t>rding to the endpoint committee.</w:t>
      </w:r>
    </w:p>
    <w:p w14:paraId="2D83404F" w14:textId="25A1583B" w:rsidR="002A5379" w:rsidRPr="00B66665" w:rsidRDefault="00F81AD2">
      <w:pPr>
        <w:tabs>
          <w:tab w:val="right" w:pos="9360"/>
        </w:tabs>
        <w:jc w:val="both"/>
        <w:rPr>
          <w:lang w:val="en-GB"/>
        </w:rPr>
      </w:pPr>
      <w:r w:rsidRPr="00B66665">
        <w:rPr>
          <w:rFonts w:cs="Times New Roman"/>
          <w:bCs/>
          <w:lang w:val="en-GB"/>
        </w:rPr>
        <w:t>As a conservative measure, patients in the modified intention-to-treat population who withdrew or died within 24 hours of positive culture will be classified as not being on optimal antibiotic treatment by 24 hours unless the optimal antibiotic treatment was already started while the subject was still in the study and alive</w:t>
      </w:r>
      <w:r w:rsidR="00627DFC">
        <w:rPr>
          <w:rFonts w:cs="Times New Roman"/>
          <w:bCs/>
          <w:lang w:val="en-GB"/>
        </w:rPr>
        <w:t xml:space="preserve">, similarly those where the endpoint committee judged that they </w:t>
      </w:r>
      <w:r w:rsidR="00E7165B">
        <w:rPr>
          <w:rFonts w:cs="Times New Roman"/>
          <w:bCs/>
          <w:lang w:val="en-GB"/>
        </w:rPr>
        <w:t>could not classify the outcome</w:t>
      </w:r>
      <w:r w:rsidR="00187202">
        <w:rPr>
          <w:rFonts w:cs="Times New Roman"/>
          <w:bCs/>
          <w:lang w:val="en-GB"/>
        </w:rPr>
        <w:t xml:space="preserve"> as the organism was not the only reason for antimicrobial therapy will be classified as not being on optimal therapy</w:t>
      </w:r>
      <w:r w:rsidR="00627689">
        <w:rPr>
          <w:rFonts w:cs="Times New Roman"/>
          <w:bCs/>
          <w:lang w:val="en-GB"/>
        </w:rPr>
        <w:t>.</w:t>
      </w:r>
      <w:r w:rsidRPr="00B66665">
        <w:rPr>
          <w:rFonts w:cs="Times New Roman"/>
          <w:bCs/>
          <w:lang w:val="en-GB"/>
        </w:rPr>
        <w:t xml:space="preserve"> </w:t>
      </w:r>
      <w:r w:rsidR="00F67B1E" w:rsidRPr="00B66665">
        <w:rPr>
          <w:lang w:val="en-GB"/>
        </w:rPr>
        <w:tab/>
      </w:r>
    </w:p>
    <w:p w14:paraId="1F46E4B4" w14:textId="77777777" w:rsidR="002A5379" w:rsidRPr="00B66665" w:rsidRDefault="00F67B1E">
      <w:pPr>
        <w:pStyle w:val="Heading2"/>
        <w:jc w:val="both"/>
        <w:rPr>
          <w:b/>
          <w:lang w:val="en-GB"/>
        </w:rPr>
      </w:pPr>
      <w:r w:rsidRPr="00B66665">
        <w:rPr>
          <w:b/>
          <w:lang w:val="en-GB"/>
        </w:rPr>
        <w:t>Planned analysis</w:t>
      </w:r>
    </w:p>
    <w:p w14:paraId="7DC0843C" w14:textId="77777777" w:rsidR="002A5379" w:rsidRPr="00B66665" w:rsidRDefault="00F67B1E">
      <w:pPr>
        <w:jc w:val="both"/>
        <w:rPr>
          <w:lang w:val="en-GB"/>
        </w:rPr>
      </w:pPr>
      <w:r w:rsidRPr="00B66665">
        <w:rPr>
          <w:lang w:val="en-GB"/>
        </w:rPr>
        <w:t xml:space="preserve">The number (%) of patients receiving the optimal antibiotic treatment within 24 hours </w:t>
      </w:r>
      <w:r w:rsidRPr="00B66665">
        <w:t>of positive culture</w:t>
      </w:r>
      <w:r w:rsidRPr="00B66665">
        <w:rPr>
          <w:rFonts w:ascii="Times New Roman" w:hAnsi="Times New Roman" w:cs="Times New Roman"/>
        </w:rPr>
        <w:t xml:space="preserve"> </w:t>
      </w:r>
      <w:r w:rsidRPr="00B66665">
        <w:rPr>
          <w:lang w:val="en-GB"/>
        </w:rPr>
        <w:t>will be described by diagnostic arm overall and in pre-defined subgroups (see below).</w:t>
      </w:r>
    </w:p>
    <w:p w14:paraId="5D9DF080" w14:textId="77777777" w:rsidR="002A5379" w:rsidRPr="00B66665" w:rsidRDefault="00F67B1E">
      <w:pPr>
        <w:jc w:val="both"/>
        <w:rPr>
          <w:u w:val="single"/>
          <w:lang w:val="en-GB"/>
        </w:rPr>
      </w:pPr>
      <w:r w:rsidRPr="00B66665">
        <w:rPr>
          <w:lang w:val="en-GB"/>
        </w:rPr>
        <w:t xml:space="preserve">For the formal comparison between </w:t>
      </w:r>
      <w:r w:rsidR="00A03AC6" w:rsidRPr="00B66665">
        <w:rPr>
          <w:lang w:val="en-GB"/>
        </w:rPr>
        <w:t>the two diagnostic</w:t>
      </w:r>
      <w:r w:rsidRPr="00B66665">
        <w:rPr>
          <w:lang w:val="en-GB"/>
        </w:rPr>
        <w:t xml:space="preserve"> groups, we will use a logistic regression model of the primary endpoint depending on the treatment groups, with additional adjustment for the first specimen type (blood vs. other) and the hospital. The main effect measure is an odds ratio of optimal antibiotic treatment within 24 hours between treatment groups and a corresponding two-sided 95% confidence interval (CI) and p-value. P-values ≤0.05 are considered significant.</w:t>
      </w:r>
    </w:p>
    <w:p w14:paraId="630428EE" w14:textId="53553766" w:rsidR="002A5379" w:rsidRPr="00B66665" w:rsidRDefault="00F67B1E" w:rsidP="00E918A0">
      <w:pPr>
        <w:jc w:val="both"/>
        <w:rPr>
          <w:lang w:val="en-GB"/>
        </w:rPr>
      </w:pPr>
      <w:r w:rsidRPr="00B66665">
        <w:rPr>
          <w:lang w:val="en-GB"/>
        </w:rPr>
        <w:t>The analysis will be imple</w:t>
      </w:r>
      <w:r w:rsidR="00E918A0">
        <w:rPr>
          <w:lang w:val="en-GB"/>
        </w:rPr>
        <w:t xml:space="preserve">mented using the R function </w:t>
      </w:r>
      <w:proofErr w:type="spellStart"/>
      <w:r w:rsidR="00E918A0">
        <w:rPr>
          <w:lang w:val="en-GB"/>
        </w:rPr>
        <w:t>glm</w:t>
      </w:r>
      <w:proofErr w:type="spellEnd"/>
      <w:r w:rsidR="00E918A0">
        <w:rPr>
          <w:lang w:val="en-GB"/>
        </w:rPr>
        <w:t>.</w:t>
      </w:r>
    </w:p>
    <w:p w14:paraId="31A31B70" w14:textId="25C348A4" w:rsidR="0008560D" w:rsidRPr="00B66665" w:rsidRDefault="00F67B1E">
      <w:pPr>
        <w:jc w:val="both"/>
        <w:rPr>
          <w:lang w:val="en-GB"/>
        </w:rPr>
      </w:pPr>
      <w:r w:rsidRPr="00B66665">
        <w:rPr>
          <w:lang w:val="en-GB"/>
        </w:rPr>
        <w:t>The reason</w:t>
      </w:r>
      <w:r w:rsidR="0008560D" w:rsidRPr="00B66665">
        <w:rPr>
          <w:lang w:val="en-GB"/>
        </w:rPr>
        <w:t>s</w:t>
      </w:r>
      <w:r w:rsidRPr="00B66665">
        <w:rPr>
          <w:lang w:val="en-GB"/>
        </w:rPr>
        <w:t xml:space="preserve"> why </w:t>
      </w:r>
      <w:r w:rsidR="0008560D" w:rsidRPr="00B66665">
        <w:rPr>
          <w:lang w:val="en-GB"/>
        </w:rPr>
        <w:t>subjects were not on optimal antibiotics therapy within</w:t>
      </w:r>
      <w:r w:rsidR="00A03AC6" w:rsidRPr="00B66665">
        <w:rPr>
          <w:lang w:val="en-GB"/>
        </w:rPr>
        <w:t xml:space="preserve"> 24 hours will be summarized </w:t>
      </w:r>
      <w:r w:rsidR="0008560D" w:rsidRPr="00B66665">
        <w:rPr>
          <w:lang w:val="en-GB"/>
        </w:rPr>
        <w:t>descriptively as frequency of reasons (%) amongst pat</w:t>
      </w:r>
      <w:r w:rsidR="00E918A0">
        <w:rPr>
          <w:lang w:val="en-GB"/>
        </w:rPr>
        <w:t>ients without optimal treatment.</w:t>
      </w:r>
    </w:p>
    <w:p w14:paraId="59605D85" w14:textId="77777777" w:rsidR="002A5379" w:rsidRPr="00B66665" w:rsidRDefault="00F67B1E" w:rsidP="002E5746">
      <w:pPr>
        <w:pStyle w:val="Heading2"/>
        <w:jc w:val="both"/>
        <w:rPr>
          <w:b/>
          <w:lang w:val="en-GB"/>
        </w:rPr>
      </w:pPr>
      <w:r w:rsidRPr="00B66665">
        <w:rPr>
          <w:b/>
          <w:lang w:val="en-GB"/>
        </w:rPr>
        <w:lastRenderedPageBreak/>
        <w:t>Subgroup analyses</w:t>
      </w:r>
    </w:p>
    <w:p w14:paraId="60F09C3E" w14:textId="77777777" w:rsidR="002A5379" w:rsidRPr="00B66665" w:rsidRDefault="00F67B1E" w:rsidP="002E5746">
      <w:pPr>
        <w:pStyle w:val="ListParagraph1"/>
        <w:ind w:left="0"/>
        <w:jc w:val="both"/>
        <w:rPr>
          <w:lang w:val="en-GB"/>
        </w:rPr>
      </w:pPr>
      <w:r w:rsidRPr="00B66665">
        <w:rPr>
          <w:lang w:val="en-GB"/>
        </w:rPr>
        <w:t xml:space="preserve">The analysis of </w:t>
      </w:r>
      <w:r w:rsidR="0008560D" w:rsidRPr="00B66665">
        <w:rPr>
          <w:lang w:val="en-GB"/>
        </w:rPr>
        <w:t xml:space="preserve">the </w:t>
      </w:r>
      <w:r w:rsidRPr="00B66665">
        <w:rPr>
          <w:lang w:val="en-GB"/>
        </w:rPr>
        <w:t xml:space="preserve">primary outcome will </w:t>
      </w:r>
      <w:r w:rsidR="0008560D" w:rsidRPr="00B66665">
        <w:rPr>
          <w:lang w:val="en-GB"/>
        </w:rPr>
        <w:t>also be performed in the</w:t>
      </w:r>
      <w:r w:rsidRPr="00B66665">
        <w:rPr>
          <w:lang w:val="en-GB"/>
        </w:rPr>
        <w:t xml:space="preserve"> following </w:t>
      </w:r>
      <w:r w:rsidR="0008560D" w:rsidRPr="00B66665">
        <w:rPr>
          <w:lang w:val="en-GB"/>
        </w:rPr>
        <w:t>pre-defined subgroups:</w:t>
      </w:r>
    </w:p>
    <w:p w14:paraId="09A6EA11" w14:textId="77777777" w:rsidR="002A5379" w:rsidRPr="00B66665" w:rsidRDefault="00F67B1E">
      <w:pPr>
        <w:pStyle w:val="ListParagraph1"/>
        <w:numPr>
          <w:ilvl w:val="0"/>
          <w:numId w:val="7"/>
        </w:numPr>
        <w:jc w:val="both"/>
        <w:rPr>
          <w:lang w:val="en-GB"/>
        </w:rPr>
      </w:pPr>
      <w:r w:rsidRPr="00B66665">
        <w:rPr>
          <w:lang w:val="en-GB"/>
        </w:rPr>
        <w:t>First specimen type: blood  / other</w:t>
      </w:r>
    </w:p>
    <w:p w14:paraId="636E4519" w14:textId="77777777" w:rsidR="002A5379" w:rsidRPr="00B66665" w:rsidRDefault="00F67B1E">
      <w:pPr>
        <w:pStyle w:val="ListParagraph1"/>
        <w:numPr>
          <w:ilvl w:val="0"/>
          <w:numId w:val="7"/>
        </w:numPr>
        <w:jc w:val="both"/>
        <w:rPr>
          <w:lang w:val="en-GB"/>
        </w:rPr>
      </w:pPr>
      <w:r w:rsidRPr="00B66665">
        <w:rPr>
          <w:lang w:val="en-GB"/>
        </w:rPr>
        <w:t>Hospital</w:t>
      </w:r>
    </w:p>
    <w:p w14:paraId="5D1E6AF7" w14:textId="1024F635" w:rsidR="002A5379" w:rsidRPr="009906D4" w:rsidRDefault="0008560D" w:rsidP="0008560D">
      <w:pPr>
        <w:pStyle w:val="ListParagraph1"/>
        <w:numPr>
          <w:ilvl w:val="0"/>
          <w:numId w:val="7"/>
        </w:numPr>
        <w:jc w:val="both"/>
        <w:rPr>
          <w:lang w:val="en-GB"/>
        </w:rPr>
      </w:pPr>
      <w:r w:rsidRPr="00B66665">
        <w:rPr>
          <w:lang w:val="en-GB"/>
        </w:rPr>
        <w:t xml:space="preserve">Type of pathogen in first culture: </w:t>
      </w:r>
      <w:r w:rsidR="00F67B1E" w:rsidRPr="00B66665">
        <w:rPr>
          <w:lang w:val="en-GB"/>
        </w:rPr>
        <w:t>Fungal</w:t>
      </w:r>
      <w:r w:rsidRPr="00B66665">
        <w:rPr>
          <w:lang w:val="en-GB"/>
        </w:rPr>
        <w:t xml:space="preserve">, bacterial, </w:t>
      </w:r>
      <w:r w:rsidRPr="009906D4">
        <w:rPr>
          <w:lang w:val="en-GB"/>
        </w:rPr>
        <w:t>or other (mixed)</w:t>
      </w:r>
    </w:p>
    <w:p w14:paraId="72FA6530" w14:textId="77777777" w:rsidR="002A5379" w:rsidRDefault="0008560D">
      <w:pPr>
        <w:pStyle w:val="ListParagraph1"/>
        <w:numPr>
          <w:ilvl w:val="0"/>
          <w:numId w:val="7"/>
        </w:numPr>
        <w:jc w:val="both"/>
        <w:rPr>
          <w:lang w:val="en-GB"/>
        </w:rPr>
      </w:pPr>
      <w:r w:rsidRPr="009906D4">
        <w:rPr>
          <w:lang w:val="en-GB"/>
        </w:rPr>
        <w:t xml:space="preserve">Type of bacteria in first culture (amongst those with bacteria detected in the culture): </w:t>
      </w:r>
      <w:r w:rsidR="00F67B1E" w:rsidRPr="009906D4">
        <w:rPr>
          <w:lang w:val="en-GB"/>
        </w:rPr>
        <w:t>Gram positive / Gram negative</w:t>
      </w:r>
      <w:r w:rsidR="002F654E" w:rsidRPr="009906D4">
        <w:rPr>
          <w:lang w:val="en-GB"/>
        </w:rPr>
        <w:t xml:space="preserve"> </w:t>
      </w:r>
    </w:p>
    <w:p w14:paraId="5D61CC35" w14:textId="0D312669" w:rsidR="009B3873" w:rsidRPr="009906D4" w:rsidRDefault="009B3873">
      <w:pPr>
        <w:pStyle w:val="ListParagraph1"/>
        <w:numPr>
          <w:ilvl w:val="0"/>
          <w:numId w:val="7"/>
        </w:numPr>
        <w:jc w:val="both"/>
        <w:rPr>
          <w:lang w:val="en-GB"/>
        </w:rPr>
      </w:pPr>
      <w:r>
        <w:rPr>
          <w:lang w:val="en-GB"/>
        </w:rPr>
        <w:t>Admitted from home/transferred from another hospital</w:t>
      </w:r>
    </w:p>
    <w:p w14:paraId="6B876661" w14:textId="77777777" w:rsidR="002A5379" w:rsidRPr="009906D4" w:rsidRDefault="00CD48A3">
      <w:pPr>
        <w:pStyle w:val="ListParagraph1"/>
        <w:numPr>
          <w:ilvl w:val="0"/>
          <w:numId w:val="7"/>
        </w:numPr>
        <w:jc w:val="both"/>
        <w:rPr>
          <w:lang w:val="en-GB"/>
        </w:rPr>
      </w:pPr>
      <w:r w:rsidRPr="005F02B4">
        <w:rPr>
          <w:lang w:val="en-GB"/>
        </w:rPr>
        <w:t xml:space="preserve">Final diagnosis: </w:t>
      </w:r>
      <w:r w:rsidR="00F67B1E" w:rsidRPr="005F02B4">
        <w:rPr>
          <w:lang w:val="en-GB"/>
        </w:rPr>
        <w:t>Meningitis /other final diagnosis</w:t>
      </w:r>
      <w:r w:rsidRPr="00B80689">
        <w:rPr>
          <w:lang w:val="en-GB"/>
        </w:rPr>
        <w:t xml:space="preserve"> </w:t>
      </w:r>
      <w:r w:rsidRPr="009906D4">
        <w:rPr>
          <w:lang w:val="en-GB"/>
        </w:rPr>
        <w:t xml:space="preserve"> </w:t>
      </w:r>
    </w:p>
    <w:p w14:paraId="446F8888" w14:textId="77777777" w:rsidR="002A5379" w:rsidRPr="009906D4" w:rsidRDefault="002A5379">
      <w:pPr>
        <w:pStyle w:val="ListParagraph1"/>
        <w:ind w:left="360"/>
        <w:jc w:val="both"/>
        <w:rPr>
          <w:lang w:val="en-GB"/>
        </w:rPr>
      </w:pPr>
    </w:p>
    <w:p w14:paraId="05D59576" w14:textId="77777777" w:rsidR="002A5379" w:rsidRDefault="00BC5417">
      <w:pPr>
        <w:jc w:val="both"/>
        <w:rPr>
          <w:lang w:val="en-GB"/>
        </w:rPr>
      </w:pPr>
      <w:r w:rsidRPr="009906D4">
        <w:rPr>
          <w:lang w:val="en-GB"/>
        </w:rPr>
        <w:t xml:space="preserve">Treatment effects in subgroups will be estimated in the same way as for the </w:t>
      </w:r>
      <w:r w:rsidR="00A03AC6" w:rsidRPr="009906D4">
        <w:rPr>
          <w:lang w:val="en-GB"/>
        </w:rPr>
        <w:t>whole population, i.e.</w:t>
      </w:r>
      <w:r w:rsidRPr="009906D4">
        <w:rPr>
          <w:lang w:val="en-GB"/>
        </w:rPr>
        <w:t xml:space="preserve"> subgroup analyse</w:t>
      </w:r>
      <w:r w:rsidR="00F67B1E" w:rsidRPr="009906D4">
        <w:rPr>
          <w:lang w:val="en-GB"/>
        </w:rPr>
        <w:t xml:space="preserve">s will also be adjusted by specimen group and hospital unless the adjustment variable is part of the subgroup definition. </w:t>
      </w:r>
      <w:r w:rsidRPr="009906D4">
        <w:rPr>
          <w:lang w:val="en-GB"/>
        </w:rPr>
        <w:t>Heterogeneity of the treatment effect across subgroups will be tested using likelihood ratio test</w:t>
      </w:r>
      <w:r w:rsidR="00A03AC6" w:rsidRPr="009906D4">
        <w:rPr>
          <w:lang w:val="en-GB"/>
        </w:rPr>
        <w:t>s</w:t>
      </w:r>
      <w:r w:rsidRPr="009906D4">
        <w:rPr>
          <w:lang w:val="en-GB"/>
        </w:rPr>
        <w:t xml:space="preserve"> for an interaction between the treatment assignment and the respective sub-grouping variable.</w:t>
      </w:r>
    </w:p>
    <w:p w14:paraId="4FC6847C" w14:textId="77777777" w:rsidR="00E918A0" w:rsidRPr="009906D4" w:rsidRDefault="00E918A0">
      <w:pPr>
        <w:jc w:val="both"/>
        <w:rPr>
          <w:lang w:val="en-GB"/>
        </w:rPr>
      </w:pPr>
    </w:p>
    <w:p w14:paraId="6DD3915A" w14:textId="77777777" w:rsidR="002A5379" w:rsidRPr="009906D4" w:rsidRDefault="00F67B1E">
      <w:pPr>
        <w:pStyle w:val="Heading1"/>
        <w:jc w:val="both"/>
        <w:rPr>
          <w:b/>
          <w:lang w:val="en-GB"/>
        </w:rPr>
      </w:pPr>
      <w:r w:rsidRPr="009906D4">
        <w:rPr>
          <w:b/>
          <w:lang w:val="en-GB"/>
        </w:rPr>
        <w:t>Secondary endpoint</w:t>
      </w:r>
    </w:p>
    <w:p w14:paraId="687C2074" w14:textId="44849EBB" w:rsidR="002A5379" w:rsidRPr="009906D4" w:rsidRDefault="00F67B1E">
      <w:pPr>
        <w:pStyle w:val="Heading2"/>
        <w:rPr>
          <w:b/>
        </w:rPr>
      </w:pPr>
      <w:r w:rsidRPr="009906D4">
        <w:rPr>
          <w:b/>
          <w:lang w:val="en-GB"/>
        </w:rPr>
        <w:t xml:space="preserve">Optimal therapy within 48hrs </w:t>
      </w:r>
      <w:r w:rsidRPr="009906D4">
        <w:rPr>
          <w:b/>
        </w:rPr>
        <w:t>of positive culture</w:t>
      </w:r>
    </w:p>
    <w:p w14:paraId="2521C331" w14:textId="319B4E7B" w:rsidR="0088495D" w:rsidRPr="00B80689" w:rsidRDefault="00461E18" w:rsidP="000F06D8">
      <w:pPr>
        <w:jc w:val="both"/>
        <w:rPr>
          <w:lang w:val="en-GB"/>
        </w:rPr>
      </w:pPr>
      <w:r w:rsidRPr="009906D4">
        <w:rPr>
          <w:lang w:val="en-GB"/>
        </w:rPr>
        <w:t>This endpoint will be analysed in the same way as the primary endpoint.</w:t>
      </w:r>
      <w:r w:rsidR="0088495D" w:rsidRPr="009906D4">
        <w:rPr>
          <w:lang w:val="en-GB"/>
        </w:rPr>
        <w:t xml:space="preserve"> </w:t>
      </w:r>
    </w:p>
    <w:p w14:paraId="16D0449A" w14:textId="65BA631C" w:rsidR="00593ACD" w:rsidRPr="00B66665" w:rsidRDefault="00593ACD" w:rsidP="000F06D8">
      <w:pPr>
        <w:jc w:val="both"/>
        <w:rPr>
          <w:lang w:val="en-GB"/>
        </w:rPr>
      </w:pPr>
      <w:r w:rsidRPr="00B80689">
        <w:rPr>
          <w:lang w:val="en-GB"/>
        </w:rPr>
        <w:t xml:space="preserve">Where the endpoint is Unknown and the patient was discharged &lt;24 hours after admission, the endpoint should be changed </w:t>
      </w:r>
      <w:r w:rsidR="009B3873">
        <w:rPr>
          <w:lang w:val="en-GB"/>
        </w:rPr>
        <w:t>considered not optimal unless recorded as optimal</w:t>
      </w:r>
      <w:r w:rsidRPr="00B80689">
        <w:rPr>
          <w:lang w:val="en-GB"/>
        </w:rPr>
        <w:t>.</w:t>
      </w:r>
    </w:p>
    <w:p w14:paraId="4EE48AA2" w14:textId="77777777" w:rsidR="00593ACD" w:rsidRPr="00B66665" w:rsidRDefault="00593ACD" w:rsidP="000F06D8">
      <w:pPr>
        <w:jc w:val="both"/>
        <w:rPr>
          <w:lang w:val="en-US"/>
        </w:rPr>
      </w:pPr>
    </w:p>
    <w:p w14:paraId="0435021C" w14:textId="77777777" w:rsidR="002A5379" w:rsidRPr="00B66665" w:rsidRDefault="00F67B1E">
      <w:pPr>
        <w:pStyle w:val="Heading2"/>
        <w:jc w:val="both"/>
        <w:rPr>
          <w:b/>
          <w:lang w:val="en-GB"/>
        </w:rPr>
      </w:pPr>
      <w:r w:rsidRPr="00B66665">
        <w:rPr>
          <w:b/>
          <w:lang w:val="en-GB"/>
        </w:rPr>
        <w:t xml:space="preserve">The </w:t>
      </w:r>
      <w:r w:rsidR="00967E28" w:rsidRPr="00B66665">
        <w:rPr>
          <w:b/>
          <w:lang w:val="en-GB"/>
        </w:rPr>
        <w:t xml:space="preserve">total amount of prescribed antibiotics to the patients </w:t>
      </w:r>
      <w:r w:rsidR="00733E73" w:rsidRPr="00B66665">
        <w:rPr>
          <w:b/>
          <w:lang w:val="en-GB"/>
        </w:rPr>
        <w:t xml:space="preserve">from enrolment until hospital discharge </w:t>
      </w:r>
      <w:r w:rsidR="00967E28" w:rsidRPr="00B66665">
        <w:rPr>
          <w:b/>
          <w:lang w:val="en-GB"/>
        </w:rPr>
        <w:t xml:space="preserve">in </w:t>
      </w:r>
      <w:r w:rsidRPr="00B66665">
        <w:rPr>
          <w:b/>
          <w:lang w:val="en-GB"/>
        </w:rPr>
        <w:t>defined daily dose</w:t>
      </w:r>
      <w:r w:rsidR="00967E28" w:rsidRPr="00B66665">
        <w:rPr>
          <w:b/>
          <w:lang w:val="en-GB"/>
        </w:rPr>
        <w:t>s</w:t>
      </w:r>
      <w:r w:rsidRPr="00B66665">
        <w:rPr>
          <w:b/>
          <w:lang w:val="en-GB"/>
        </w:rPr>
        <w:t xml:space="preserve"> (DDD)</w:t>
      </w:r>
    </w:p>
    <w:p w14:paraId="009EAD70" w14:textId="77777777" w:rsidR="002A5379" w:rsidRPr="00B66665" w:rsidRDefault="00F67B1E" w:rsidP="00953343">
      <w:pPr>
        <w:rPr>
          <w:b/>
          <w:u w:val="single"/>
          <w:lang w:val="en-GB"/>
        </w:rPr>
      </w:pPr>
      <w:r w:rsidRPr="00B66665">
        <w:rPr>
          <w:b/>
          <w:u w:val="single"/>
          <w:lang w:val="en-GB"/>
        </w:rPr>
        <w:t>Derivation</w:t>
      </w:r>
    </w:p>
    <w:p w14:paraId="62705D2E" w14:textId="77777777" w:rsidR="002A5379" w:rsidRPr="00B66665" w:rsidRDefault="00967E28">
      <w:pPr>
        <w:jc w:val="both"/>
        <w:rPr>
          <w:lang w:val="en-GB"/>
        </w:rPr>
      </w:pPr>
      <w:r w:rsidRPr="00B66665">
        <w:rPr>
          <w:lang w:val="en-GB"/>
        </w:rPr>
        <w:t>The defined daily dose (DDD</w:t>
      </w:r>
      <w:r w:rsidR="00F67B1E" w:rsidRPr="00B66665">
        <w:rPr>
          <w:lang w:val="en-GB"/>
        </w:rPr>
        <w:t>) is a statistical measure of drug consumption, defined by the W</w:t>
      </w:r>
      <w:r w:rsidR="00521591" w:rsidRPr="00B66665">
        <w:rPr>
          <w:lang w:val="en-GB"/>
        </w:rPr>
        <w:t>orld Health Organization (WHO), which can be obtained from the WHO Antimicrobial DDD Quick Reference List.</w:t>
      </w:r>
    </w:p>
    <w:p w14:paraId="0BB39019" w14:textId="12F74826" w:rsidR="006D2EE5" w:rsidRPr="00B66665" w:rsidRDefault="00F67B1E">
      <w:pPr>
        <w:jc w:val="both"/>
        <w:rPr>
          <w:rFonts w:cs="Times New Roman"/>
          <w:lang w:val="en-GB"/>
        </w:rPr>
      </w:pPr>
      <w:r w:rsidRPr="00B66665">
        <w:rPr>
          <w:rFonts w:cs="Times New Roman"/>
          <w:lang w:val="en-GB"/>
        </w:rPr>
        <w:t xml:space="preserve">The </w:t>
      </w:r>
      <w:r w:rsidR="00521591" w:rsidRPr="00B66665">
        <w:rPr>
          <w:rFonts w:cs="Times New Roman"/>
          <w:lang w:val="en-GB"/>
        </w:rPr>
        <w:t xml:space="preserve">total amount of prescribed antibiotics (in DDD) is defined as the </w:t>
      </w:r>
      <w:r w:rsidR="006D2EE5" w:rsidRPr="00B66665">
        <w:rPr>
          <w:rFonts w:cs="Times New Roman"/>
          <w:lang w:val="en-GB"/>
        </w:rPr>
        <w:t xml:space="preserve">sum of the DDD’s assigned to each administered drug. The number of DDD’s for each administered drug can be calculated based on the drug name, dose, route, frequency, and the number of days this drug was administered. This information is available in the dataset. </w:t>
      </w:r>
    </w:p>
    <w:p w14:paraId="02ABBA9F" w14:textId="77777777" w:rsidR="002A5379" w:rsidRPr="00B66665" w:rsidRDefault="006D2EE5">
      <w:pPr>
        <w:jc w:val="both"/>
        <w:rPr>
          <w:rFonts w:cs="Times New Roman"/>
          <w:lang w:val="en-GB"/>
        </w:rPr>
      </w:pPr>
      <w:r w:rsidRPr="00B66665">
        <w:rPr>
          <w:rFonts w:cs="Times New Roman"/>
          <w:lang w:val="en-GB"/>
        </w:rPr>
        <w:t xml:space="preserve">As drugs </w:t>
      </w:r>
      <w:r w:rsidR="00B8465E" w:rsidRPr="00B66665">
        <w:rPr>
          <w:rFonts w:cs="Times New Roman"/>
          <w:lang w:val="en-GB"/>
        </w:rPr>
        <w:t>consumption after hospital discharge was not formally collected, the drug end date will be imputed with the discharge date in case the end date is missing.</w:t>
      </w:r>
    </w:p>
    <w:p w14:paraId="11230755" w14:textId="77777777" w:rsidR="002A5379" w:rsidRPr="00B66665" w:rsidRDefault="00F67B1E" w:rsidP="00953343">
      <w:pPr>
        <w:rPr>
          <w:b/>
          <w:u w:val="single"/>
          <w:lang w:val="en-GB"/>
        </w:rPr>
      </w:pPr>
      <w:r w:rsidRPr="00B66665">
        <w:rPr>
          <w:b/>
          <w:u w:val="single"/>
          <w:lang w:val="en-GB"/>
        </w:rPr>
        <w:t>Planned analysis</w:t>
      </w:r>
    </w:p>
    <w:p w14:paraId="07DD09BF" w14:textId="37B3031F" w:rsidR="008127E6" w:rsidRPr="00B80689" w:rsidRDefault="00196C35">
      <w:pPr>
        <w:jc w:val="both"/>
        <w:rPr>
          <w:rFonts w:cs="Times New Roman"/>
          <w:lang w:val="en-GB"/>
        </w:rPr>
      </w:pPr>
      <w:r w:rsidRPr="00B66665">
        <w:rPr>
          <w:lang w:val="en-GB"/>
        </w:rPr>
        <w:t xml:space="preserve">The total amount of prescribed antibiotics per patients will be summarized as median (lower and upper quartile). Comparisons between the groups will be based on a linear regression model with treatment as </w:t>
      </w:r>
      <w:r w:rsidRPr="00B66665">
        <w:rPr>
          <w:lang w:val="en-GB"/>
        </w:rPr>
        <w:lastRenderedPageBreak/>
        <w:t xml:space="preserve">the main covariate and adjustment </w:t>
      </w:r>
      <w:r w:rsidRPr="00B66665">
        <w:rPr>
          <w:rFonts w:cs="Times New Roman"/>
          <w:lang w:val="en-GB"/>
        </w:rPr>
        <w:t xml:space="preserve">by the first specimen type and hospital. In case the outcome has a pronounced right skewed distribution, the endpoint will be log-transformed prior to the analysis leading to a comparison of geometric rather than arithmetic means. </w:t>
      </w:r>
      <w:r w:rsidR="00B80689">
        <w:rPr>
          <w:rFonts w:cs="Times New Roman"/>
          <w:lang w:val="en-GB"/>
        </w:rPr>
        <w:t xml:space="preserve">(the </w:t>
      </w:r>
      <w:r w:rsidR="009906D4">
        <w:rPr>
          <w:rFonts w:cs="Times New Roman"/>
          <w:lang w:val="en-GB"/>
        </w:rPr>
        <w:t>outcome was skewed and therefore log transformed)</w:t>
      </w:r>
    </w:p>
    <w:p w14:paraId="45CBA1E7" w14:textId="77777777" w:rsidR="008127E6" w:rsidRPr="009906D4" w:rsidRDefault="008127E6">
      <w:pPr>
        <w:jc w:val="both"/>
        <w:rPr>
          <w:rFonts w:cs="Times New Roman"/>
          <w:lang w:val="en-GB"/>
        </w:rPr>
      </w:pPr>
      <w:r w:rsidRPr="00B80689">
        <w:rPr>
          <w:rFonts w:cs="Times New Roman"/>
          <w:lang w:val="en-GB"/>
        </w:rPr>
        <w:t>As for patients who died early, the amount of prescribed antibiotics is low despite their poor outcome, the endpoint will also be summarized (and informally compared) in survivors only</w:t>
      </w:r>
      <w:r w:rsidRPr="009906D4">
        <w:rPr>
          <w:rFonts w:cs="Times New Roman"/>
          <w:lang w:val="en-GB"/>
        </w:rPr>
        <w:t>.</w:t>
      </w:r>
    </w:p>
    <w:p w14:paraId="498B5FBE" w14:textId="7A2FD962" w:rsidR="002A5379" w:rsidRPr="00B66665" w:rsidRDefault="00F67B1E">
      <w:pPr>
        <w:pStyle w:val="Heading2"/>
        <w:jc w:val="both"/>
        <w:rPr>
          <w:b/>
          <w:lang w:val="en-GB"/>
        </w:rPr>
      </w:pPr>
      <w:r w:rsidRPr="00B66665">
        <w:rPr>
          <w:b/>
          <w:lang w:val="en-GB"/>
        </w:rPr>
        <w:t>The total duration of antibiotic</w:t>
      </w:r>
      <w:r w:rsidR="0063143D" w:rsidRPr="00B66665">
        <w:rPr>
          <w:b/>
          <w:lang w:val="en-GB"/>
        </w:rPr>
        <w:t>s and antifungals</w:t>
      </w:r>
      <w:r w:rsidRPr="00B66665">
        <w:rPr>
          <w:b/>
          <w:lang w:val="en-GB"/>
        </w:rPr>
        <w:t xml:space="preserve"> treatment</w:t>
      </w:r>
      <w:r w:rsidR="005F1A97" w:rsidRPr="00B66665">
        <w:rPr>
          <w:b/>
          <w:lang w:val="en-GB"/>
        </w:rPr>
        <w:t xml:space="preserve"> </w:t>
      </w:r>
      <w:r w:rsidR="00647EC9" w:rsidRPr="00B66665">
        <w:rPr>
          <w:b/>
          <w:lang w:val="en-GB"/>
        </w:rPr>
        <w:t>from enrolment until hospital discharge</w:t>
      </w:r>
    </w:p>
    <w:p w14:paraId="02E4D617" w14:textId="77777777" w:rsidR="002A5379" w:rsidRPr="00B66665" w:rsidRDefault="00F67B1E" w:rsidP="00953343">
      <w:pPr>
        <w:rPr>
          <w:b/>
          <w:u w:val="single"/>
          <w:lang w:val="en-GB"/>
        </w:rPr>
      </w:pPr>
      <w:r w:rsidRPr="00B66665">
        <w:rPr>
          <w:b/>
          <w:u w:val="single"/>
          <w:lang w:val="en-GB"/>
        </w:rPr>
        <w:t>Derivation</w:t>
      </w:r>
    </w:p>
    <w:p w14:paraId="1FF5F092" w14:textId="3E3DE3FC" w:rsidR="00647EC9" w:rsidRPr="00B80689" w:rsidRDefault="00647EC9">
      <w:pPr>
        <w:jc w:val="both"/>
        <w:rPr>
          <w:lang w:val="en-GB"/>
        </w:rPr>
      </w:pPr>
      <w:r w:rsidRPr="00B66665">
        <w:rPr>
          <w:lang w:val="en-GB"/>
        </w:rPr>
        <w:t xml:space="preserve">The total duration of antibiotics </w:t>
      </w:r>
      <w:r w:rsidR="000F06D8" w:rsidRPr="00B66665">
        <w:t>(including</w:t>
      </w:r>
      <w:r w:rsidR="000F06D8" w:rsidRPr="00B66665">
        <w:rPr>
          <w:lang w:val="en-GB"/>
        </w:rPr>
        <w:t xml:space="preserve"> </w:t>
      </w:r>
      <w:r w:rsidR="0063143D" w:rsidRPr="00B66665">
        <w:rPr>
          <w:lang w:val="en-GB"/>
        </w:rPr>
        <w:t>antifungals</w:t>
      </w:r>
      <w:r w:rsidR="000F06D8" w:rsidRPr="00B66665">
        <w:t xml:space="preserve">) </w:t>
      </w:r>
      <w:r w:rsidRPr="00B66665">
        <w:rPr>
          <w:lang w:val="en-GB"/>
        </w:rPr>
        <w:t>will be derived based on the DRUGS log</w:t>
      </w:r>
      <w:r w:rsidRPr="00B80689">
        <w:rPr>
          <w:lang w:val="en-GB"/>
        </w:rPr>
        <w:t>. As administration of different antibiotics might overlap in time or there may be gaps between different ad</w:t>
      </w:r>
      <w:r w:rsidRPr="00B66665">
        <w:rPr>
          <w:lang w:val="en-GB"/>
        </w:rPr>
        <w:t xml:space="preserve">ministration episodes, the derivation will first derive start and stop dates of </w:t>
      </w:r>
      <w:r w:rsidR="002312C4" w:rsidRPr="00B66665">
        <w:rPr>
          <w:lang w:val="en-GB"/>
        </w:rPr>
        <w:t xml:space="preserve">each </w:t>
      </w:r>
      <w:r w:rsidRPr="00B66665">
        <w:rPr>
          <w:lang w:val="en-GB"/>
        </w:rPr>
        <w:t>“an</w:t>
      </w:r>
      <w:r w:rsidR="002312C4" w:rsidRPr="00B66665">
        <w:rPr>
          <w:lang w:val="en-GB"/>
        </w:rPr>
        <w:t>tibiotics episode</w:t>
      </w:r>
      <w:r w:rsidRPr="00B66665">
        <w:rPr>
          <w:lang w:val="en-GB"/>
        </w:rPr>
        <w:t xml:space="preserve">”, i.e. </w:t>
      </w:r>
      <w:r w:rsidR="00B01717" w:rsidRPr="00B66665">
        <w:rPr>
          <w:lang w:val="en-GB"/>
        </w:rPr>
        <w:t>non-overlapping time</w:t>
      </w:r>
      <w:r w:rsidR="005D7FC4" w:rsidRPr="00B66665">
        <w:rPr>
          <w:lang w:val="en-GB"/>
        </w:rPr>
        <w:t xml:space="preserve"> period</w:t>
      </w:r>
      <w:r w:rsidRPr="00B66665">
        <w:rPr>
          <w:lang w:val="en-GB"/>
        </w:rPr>
        <w:t xml:space="preserve"> where at least one antibiotic was administered. The total duration is then the sum of the duration of all episodes of the subject. As drugs consumption after hospital discharge was not formally collected, the drug end date will be imputed with the discharge date in case the end date is missing.</w:t>
      </w:r>
    </w:p>
    <w:p w14:paraId="391ADE12" w14:textId="77777777" w:rsidR="002A5379" w:rsidRPr="00B66665" w:rsidRDefault="00F67B1E" w:rsidP="00953343">
      <w:pPr>
        <w:rPr>
          <w:b/>
          <w:u w:val="single"/>
          <w:lang w:val="en-GB"/>
        </w:rPr>
      </w:pPr>
      <w:r w:rsidRPr="00B66665">
        <w:rPr>
          <w:b/>
          <w:u w:val="single"/>
          <w:lang w:val="en-GB"/>
        </w:rPr>
        <w:t>Planned analysis</w:t>
      </w:r>
    </w:p>
    <w:p w14:paraId="56C61887" w14:textId="77777777" w:rsidR="002A5379" w:rsidRPr="00B66665" w:rsidRDefault="00F67B1E">
      <w:pPr>
        <w:jc w:val="both"/>
        <w:rPr>
          <w:lang w:val="en-GB"/>
        </w:rPr>
      </w:pPr>
      <w:r w:rsidRPr="00B66665">
        <w:rPr>
          <w:lang w:val="en-GB"/>
        </w:rPr>
        <w:t>The duration of antibiotic treatment will be visualized using Kaplan-Meier curves and estimate of median (IQR) of durations in both groups.</w:t>
      </w:r>
    </w:p>
    <w:p w14:paraId="48361507" w14:textId="7993FD4E" w:rsidR="00D851FC" w:rsidRPr="00B66665" w:rsidRDefault="00F67B1E" w:rsidP="000F06D8">
      <w:pPr>
        <w:jc w:val="both"/>
        <w:rPr>
          <w:lang w:val="en-GB"/>
        </w:rPr>
      </w:pPr>
      <w:r w:rsidRPr="00B66665">
        <w:rPr>
          <w:lang w:val="en-GB"/>
        </w:rPr>
        <w:t xml:space="preserve">Formal comparisons between </w:t>
      </w:r>
      <w:r w:rsidR="000505F9" w:rsidRPr="00B66665">
        <w:rPr>
          <w:lang w:val="en-GB"/>
        </w:rPr>
        <w:t xml:space="preserve">the </w:t>
      </w:r>
      <w:r w:rsidRPr="00B66665">
        <w:rPr>
          <w:lang w:val="en-GB"/>
        </w:rPr>
        <w:t xml:space="preserve">two </w:t>
      </w:r>
      <w:r w:rsidR="00036D7F" w:rsidRPr="00B66665">
        <w:rPr>
          <w:lang w:val="en-GB"/>
        </w:rPr>
        <w:t xml:space="preserve">diagnostic </w:t>
      </w:r>
      <w:r w:rsidRPr="00B66665">
        <w:rPr>
          <w:lang w:val="en-GB"/>
        </w:rPr>
        <w:t xml:space="preserve">arms will be based on the Cox proportional hazards model with the </w:t>
      </w:r>
      <w:r w:rsidR="000505F9" w:rsidRPr="00B66665">
        <w:rPr>
          <w:lang w:val="en-GB"/>
        </w:rPr>
        <w:t>diagnostic arm as the only covariate and stratification by hospital and first specimen type</w:t>
      </w:r>
      <w:r w:rsidR="000505F9" w:rsidRPr="00B80689">
        <w:rPr>
          <w:lang w:val="en-GB"/>
        </w:rPr>
        <w:t xml:space="preserve">. </w:t>
      </w:r>
      <w:r w:rsidRPr="009906D4">
        <w:rPr>
          <w:lang w:val="en-GB"/>
        </w:rPr>
        <w:t xml:space="preserve"> </w:t>
      </w:r>
      <w:r w:rsidR="000505F9" w:rsidRPr="009906D4">
        <w:rPr>
          <w:rFonts w:cs="Times New Roman"/>
          <w:lang w:val="en-GB"/>
        </w:rPr>
        <w:t>As for patients who died early, the duration of antibiotic treatment is low despite their poor outcome, the endpoint will also be summarized (and informally compared) in survivors only.</w:t>
      </w:r>
    </w:p>
    <w:p w14:paraId="2F523B96" w14:textId="77777777" w:rsidR="002A5379" w:rsidRPr="00B66665" w:rsidRDefault="00F67B1E">
      <w:pPr>
        <w:pStyle w:val="Heading2"/>
        <w:jc w:val="both"/>
        <w:rPr>
          <w:b/>
          <w:lang w:val="en-GB"/>
        </w:rPr>
      </w:pPr>
      <w:r w:rsidRPr="00B66665">
        <w:rPr>
          <w:b/>
          <w:lang w:val="en-GB"/>
        </w:rPr>
        <w:t>Hospital and ICU length stay</w:t>
      </w:r>
    </w:p>
    <w:p w14:paraId="00C4A4C4" w14:textId="77777777" w:rsidR="002A5379" w:rsidRPr="00B66665" w:rsidRDefault="00F67B1E" w:rsidP="00953343">
      <w:pPr>
        <w:rPr>
          <w:b/>
          <w:u w:val="single"/>
          <w:lang w:val="en-GB"/>
        </w:rPr>
      </w:pPr>
      <w:r w:rsidRPr="00B66665">
        <w:rPr>
          <w:b/>
          <w:u w:val="single"/>
          <w:lang w:val="en-GB"/>
        </w:rPr>
        <w:t>Derivation</w:t>
      </w:r>
    </w:p>
    <w:p w14:paraId="12F19A52" w14:textId="77777777" w:rsidR="001D6B3D" w:rsidRPr="00B66665" w:rsidRDefault="00CA0EBE">
      <w:pPr>
        <w:jc w:val="both"/>
        <w:rPr>
          <w:lang w:val="en-GB"/>
        </w:rPr>
      </w:pPr>
      <w:r w:rsidRPr="00B66665">
        <w:rPr>
          <w:lang w:val="en-GB"/>
        </w:rPr>
        <w:t>The duration of h</w:t>
      </w:r>
      <w:r w:rsidR="00F67B1E" w:rsidRPr="00B66665">
        <w:rPr>
          <w:lang w:val="en-GB"/>
        </w:rPr>
        <w:t xml:space="preserve">ospital stay </w:t>
      </w:r>
      <w:r w:rsidRPr="00B66665">
        <w:rPr>
          <w:lang w:val="en-GB"/>
        </w:rPr>
        <w:t xml:space="preserve">in days is defined as </w:t>
      </w:r>
    </w:p>
    <w:p w14:paraId="59B9E839" w14:textId="5DF89756" w:rsidR="002A5379" w:rsidRPr="009906D4" w:rsidRDefault="00F67B1E">
      <w:pPr>
        <w:jc w:val="both"/>
        <w:rPr>
          <w:lang w:val="en-GB"/>
        </w:rPr>
      </w:pPr>
      <w:r w:rsidRPr="00B66665">
        <w:rPr>
          <w:lang w:val="en-GB"/>
        </w:rPr>
        <w:t>Discharge</w:t>
      </w:r>
      <w:r w:rsidR="007C7D1C">
        <w:rPr>
          <w:lang w:val="en-GB"/>
        </w:rPr>
        <w:t xml:space="preserve"> </w:t>
      </w:r>
      <w:r w:rsidRPr="00B66665">
        <w:rPr>
          <w:lang w:val="en-GB"/>
        </w:rPr>
        <w:t xml:space="preserve">Date </w:t>
      </w:r>
      <w:r w:rsidR="007C7D1C">
        <w:rPr>
          <w:lang w:val="en-GB"/>
        </w:rPr>
        <w:t>–</w:t>
      </w:r>
      <w:r w:rsidRPr="00B66665">
        <w:rPr>
          <w:lang w:val="en-GB"/>
        </w:rPr>
        <w:t xml:space="preserve"> Admission</w:t>
      </w:r>
      <w:r w:rsidR="007C7D1C">
        <w:rPr>
          <w:lang w:val="en-GB"/>
        </w:rPr>
        <w:t xml:space="preserve"> </w:t>
      </w:r>
      <w:r w:rsidRPr="00B66665">
        <w:rPr>
          <w:lang w:val="en-GB"/>
        </w:rPr>
        <w:t>Date</w:t>
      </w:r>
      <w:r w:rsidR="007C7D1C">
        <w:rPr>
          <w:lang w:val="en-GB"/>
        </w:rPr>
        <w:t xml:space="preserve"> </w:t>
      </w:r>
      <w:r w:rsidR="001D6B3D" w:rsidRPr="00B66665">
        <w:rPr>
          <w:lang w:val="en-GB"/>
        </w:rPr>
        <w:t>+1</w:t>
      </w:r>
    </w:p>
    <w:p w14:paraId="4C0EAD08" w14:textId="19D72E70" w:rsidR="001D6B3D" w:rsidRPr="00B66665" w:rsidRDefault="001D6B3D">
      <w:pPr>
        <w:jc w:val="both"/>
        <w:rPr>
          <w:lang w:val="en-GB"/>
        </w:rPr>
      </w:pPr>
      <w:r w:rsidRPr="00B66665">
        <w:rPr>
          <w:lang w:val="en-GB"/>
        </w:rPr>
        <w:t>The duration of ICU stay is the sum of all stays in ICU wards (including potential</w:t>
      </w:r>
      <w:r w:rsidR="003F17F5">
        <w:rPr>
          <w:lang w:val="en-GB"/>
        </w:rPr>
        <w:t xml:space="preserve"> ICU re-admissions)</w:t>
      </w:r>
      <w:r w:rsidRPr="00B66665">
        <w:rPr>
          <w:lang w:val="en-GB"/>
        </w:rPr>
        <w:t xml:space="preserve">. The start data of an ICU episode is either the hospital admission day (if the patient was directly admitted to ICU) or the transfer date to </w:t>
      </w:r>
      <w:r w:rsidR="00FA6312" w:rsidRPr="00B66665">
        <w:rPr>
          <w:lang w:val="en-GB"/>
        </w:rPr>
        <w:t xml:space="preserve">an </w:t>
      </w:r>
      <w:r w:rsidRPr="00B66665">
        <w:rPr>
          <w:lang w:val="en-GB"/>
        </w:rPr>
        <w:t>ICU ward. The day of ICU discharge is either the transfer date to the next non-ICU ward or (if no further transfers occur) the hospital discharge date.</w:t>
      </w:r>
    </w:p>
    <w:p w14:paraId="6A10F7A7" w14:textId="77777777" w:rsidR="002A5379" w:rsidRPr="00B66665" w:rsidRDefault="00F67B1E" w:rsidP="00953343">
      <w:pPr>
        <w:rPr>
          <w:b/>
          <w:u w:val="single"/>
          <w:lang w:val="en-GB"/>
        </w:rPr>
      </w:pPr>
      <w:r w:rsidRPr="00B66665">
        <w:rPr>
          <w:b/>
          <w:u w:val="single"/>
          <w:lang w:val="en-GB"/>
        </w:rPr>
        <w:t>Planned analysis</w:t>
      </w:r>
    </w:p>
    <w:p w14:paraId="27F9A327" w14:textId="77777777" w:rsidR="002A5379" w:rsidRPr="00B66665" w:rsidRDefault="00F67B1E">
      <w:pPr>
        <w:jc w:val="both"/>
        <w:rPr>
          <w:lang w:val="en-GB"/>
        </w:rPr>
      </w:pPr>
      <w:r w:rsidRPr="00B66665">
        <w:rPr>
          <w:lang w:val="en-GB"/>
        </w:rPr>
        <w:t>The duration of hospital and ICU length stay will be visualized using Kaplan-Meier curves and estimate of median (IQR) of durations in both groups.</w:t>
      </w:r>
    </w:p>
    <w:p w14:paraId="2EF4CEB5" w14:textId="77777777" w:rsidR="001D6B3D" w:rsidRPr="00B66665" w:rsidRDefault="001D6B3D" w:rsidP="001D6B3D">
      <w:pPr>
        <w:jc w:val="both"/>
        <w:rPr>
          <w:lang w:val="en-GB"/>
        </w:rPr>
      </w:pPr>
      <w:r w:rsidRPr="00B66665">
        <w:rPr>
          <w:lang w:val="en-GB"/>
        </w:rPr>
        <w:t xml:space="preserve">Formal comparisons between the two treatment arms will be based on the Cox proportional hazards model with the diagnostic arm as the only covariate and stratification by hospital and first specimen </w:t>
      </w:r>
      <w:r w:rsidRPr="00B66665">
        <w:rPr>
          <w:lang w:val="en-GB"/>
        </w:rPr>
        <w:lastRenderedPageBreak/>
        <w:t xml:space="preserve">type.  </w:t>
      </w:r>
      <w:r w:rsidRPr="00B66665">
        <w:rPr>
          <w:rFonts w:cs="Times New Roman"/>
          <w:lang w:val="en-GB"/>
        </w:rPr>
        <w:t>As for patients who died early, the duration of hospitalisation or ICU stay is low despite their poor outcome, the endpoint will also be summarized (and informally compared) in survivors only.</w:t>
      </w:r>
    </w:p>
    <w:p w14:paraId="00AAD0CC" w14:textId="5754531C" w:rsidR="002A5379" w:rsidRPr="00B66665" w:rsidRDefault="00F67B1E">
      <w:pPr>
        <w:pStyle w:val="Heading2"/>
        <w:jc w:val="both"/>
        <w:rPr>
          <w:b/>
          <w:lang w:val="en-GB"/>
        </w:rPr>
      </w:pPr>
      <w:r w:rsidRPr="00B66665">
        <w:rPr>
          <w:b/>
          <w:lang w:val="en-GB"/>
        </w:rPr>
        <w:t>Outcome: death</w:t>
      </w:r>
      <w:r w:rsidR="002843D6" w:rsidRPr="00B66665">
        <w:rPr>
          <w:b/>
          <w:lang w:val="en-GB"/>
        </w:rPr>
        <w:t xml:space="preserve"> or </w:t>
      </w:r>
      <w:r w:rsidRPr="00B66665">
        <w:rPr>
          <w:b/>
          <w:lang w:val="en-GB"/>
        </w:rPr>
        <w:t>palliative discharge, survived with sequelae, recovered</w:t>
      </w:r>
    </w:p>
    <w:p w14:paraId="17AE3B0F" w14:textId="046FD990" w:rsidR="000F5AE5" w:rsidRPr="00B66665" w:rsidRDefault="000F5AE5" w:rsidP="000F5AE5">
      <w:pPr>
        <w:rPr>
          <w:b/>
          <w:u w:val="single"/>
          <w:lang w:val="en-GB"/>
        </w:rPr>
      </w:pPr>
      <w:r w:rsidRPr="00B66665">
        <w:rPr>
          <w:b/>
          <w:u w:val="single"/>
          <w:lang w:val="en-GB"/>
        </w:rPr>
        <w:t>Derivation</w:t>
      </w:r>
    </w:p>
    <w:p w14:paraId="09F19A9C" w14:textId="6200AB6E" w:rsidR="000F5AE5" w:rsidRPr="00B66665" w:rsidRDefault="000F5AE5" w:rsidP="000F5AE5">
      <w:pPr>
        <w:rPr>
          <w:lang w:val="en-GB"/>
        </w:rPr>
      </w:pPr>
      <w:r w:rsidRPr="00B66665">
        <w:rPr>
          <w:lang w:val="en-GB"/>
        </w:rPr>
        <w:t xml:space="preserve">As for patients who were transferred to other </w:t>
      </w:r>
      <w:r w:rsidR="006E58D8">
        <w:rPr>
          <w:lang w:val="en-GB"/>
        </w:rPr>
        <w:t xml:space="preserve">hospital, the discharge status </w:t>
      </w:r>
      <w:r w:rsidRPr="00B66665">
        <w:rPr>
          <w:lang w:val="en-GB"/>
        </w:rPr>
        <w:t>will be grouped with sequelae at discharge.</w:t>
      </w:r>
    </w:p>
    <w:p w14:paraId="1662DAA0" w14:textId="77777777" w:rsidR="000F5AE5" w:rsidRPr="00B66665" w:rsidRDefault="000F5AE5" w:rsidP="000F5AE5">
      <w:pPr>
        <w:rPr>
          <w:b/>
          <w:u w:val="single"/>
          <w:lang w:val="en-GB"/>
        </w:rPr>
      </w:pPr>
      <w:r w:rsidRPr="00B66665">
        <w:rPr>
          <w:b/>
          <w:u w:val="single"/>
          <w:lang w:val="en-GB"/>
        </w:rPr>
        <w:t>Planned analysis</w:t>
      </w:r>
    </w:p>
    <w:p w14:paraId="3418C9D3" w14:textId="2510049E" w:rsidR="002A5379" w:rsidRPr="00B66665" w:rsidRDefault="006E58D8">
      <w:pPr>
        <w:jc w:val="both"/>
        <w:rPr>
          <w:lang w:val="en-GB"/>
        </w:rPr>
      </w:pPr>
      <w:r>
        <w:rPr>
          <w:lang w:val="en-GB"/>
        </w:rPr>
        <w:t>T</w:t>
      </w:r>
      <w:r w:rsidR="001D6B3D" w:rsidRPr="00B66665">
        <w:rPr>
          <w:lang w:val="en-GB"/>
        </w:rPr>
        <w:t xml:space="preserve">he frequency of the discharge outcome will be summarized by diagnostic arm. </w:t>
      </w:r>
      <w:r w:rsidR="00F67B1E" w:rsidRPr="00B66665">
        <w:rPr>
          <w:lang w:val="en-GB"/>
        </w:rPr>
        <w:t xml:space="preserve">The </w:t>
      </w:r>
      <w:r w:rsidR="001D6B3D" w:rsidRPr="00B66665">
        <w:rPr>
          <w:lang w:val="en-GB"/>
        </w:rPr>
        <w:t xml:space="preserve">ordinal outcome will be compared between the two diagnostic arms based on a proportional odds cumulative logit model with the diagnostic arm as the main covariate and adjustment </w:t>
      </w:r>
      <w:r w:rsidR="00DD3316" w:rsidRPr="00B66665">
        <w:rPr>
          <w:lang w:val="en-GB"/>
        </w:rPr>
        <w:t>by hospital and first specimen type</w:t>
      </w:r>
      <w:r w:rsidR="00F67B1E" w:rsidRPr="00B66665">
        <w:rPr>
          <w:lang w:val="en-GB"/>
        </w:rPr>
        <w:t>.</w:t>
      </w:r>
    </w:p>
    <w:p w14:paraId="7846A23C" w14:textId="77777777" w:rsidR="002A5379" w:rsidRPr="00B66665" w:rsidRDefault="00F67B1E">
      <w:pPr>
        <w:pStyle w:val="Heading2"/>
        <w:jc w:val="both"/>
        <w:rPr>
          <w:b/>
          <w:lang w:val="en-GB"/>
        </w:rPr>
      </w:pPr>
      <w:r w:rsidRPr="00B66665">
        <w:rPr>
          <w:b/>
          <w:lang w:val="en-GB"/>
        </w:rPr>
        <w:t>The time from first growth of an eligible specimen to optimal antibiotic treatment</w:t>
      </w:r>
    </w:p>
    <w:p w14:paraId="48CACFC2" w14:textId="77777777" w:rsidR="002A5379" w:rsidRPr="00B66665" w:rsidRDefault="00F67B1E" w:rsidP="00953343">
      <w:pPr>
        <w:rPr>
          <w:b/>
          <w:u w:val="single"/>
          <w:lang w:val="en-GB"/>
        </w:rPr>
      </w:pPr>
      <w:r w:rsidRPr="00B66665">
        <w:rPr>
          <w:b/>
          <w:u w:val="single"/>
          <w:lang w:val="en-GB"/>
        </w:rPr>
        <w:t>Derivation</w:t>
      </w:r>
    </w:p>
    <w:p w14:paraId="465F6730" w14:textId="77777777" w:rsidR="002A5379" w:rsidRPr="00B66665" w:rsidRDefault="00F67B1E">
      <w:pPr>
        <w:jc w:val="both"/>
        <w:rPr>
          <w:lang w:val="en-GB"/>
        </w:rPr>
      </w:pPr>
      <w:r w:rsidRPr="00B66665">
        <w:rPr>
          <w:lang w:val="en-GB"/>
        </w:rPr>
        <w:t xml:space="preserve">Duration between </w:t>
      </w:r>
      <w:r w:rsidR="00AE3C83" w:rsidRPr="00B66665">
        <w:rPr>
          <w:lang w:val="en-GB"/>
        </w:rPr>
        <w:t xml:space="preserve">the </w:t>
      </w:r>
      <w:r w:rsidRPr="00B66665">
        <w:rPr>
          <w:lang w:val="en-GB"/>
        </w:rPr>
        <w:t xml:space="preserve">two events = </w:t>
      </w:r>
      <w:r w:rsidR="007A70FC" w:rsidRPr="00B66665">
        <w:rPr>
          <w:lang w:val="en-GB"/>
        </w:rPr>
        <w:t>Date-t</w:t>
      </w:r>
      <w:r w:rsidRPr="00B66665">
        <w:rPr>
          <w:lang w:val="en-GB"/>
        </w:rPr>
        <w:t xml:space="preserve">ime of optimal treatment – </w:t>
      </w:r>
      <w:r w:rsidR="007A70FC" w:rsidRPr="00B66665">
        <w:rPr>
          <w:lang w:val="en-GB"/>
        </w:rPr>
        <w:t>Date-t</w:t>
      </w:r>
      <w:r w:rsidRPr="00B66665">
        <w:rPr>
          <w:lang w:val="en-GB"/>
        </w:rPr>
        <w:t>ime of first growth of an eligible specimen.</w:t>
      </w:r>
    </w:p>
    <w:p w14:paraId="55066C4F" w14:textId="77777777" w:rsidR="007A70FC" w:rsidRPr="005F02B4" w:rsidRDefault="007A70FC">
      <w:pPr>
        <w:jc w:val="both"/>
        <w:rPr>
          <w:lang w:val="en-GB"/>
        </w:rPr>
      </w:pPr>
      <w:r w:rsidRPr="00B66665">
        <w:rPr>
          <w:lang w:val="en-GB"/>
        </w:rPr>
        <w:t xml:space="preserve">Patients who </w:t>
      </w:r>
      <w:r w:rsidR="00CA237D" w:rsidRPr="00B66665">
        <w:rPr>
          <w:lang w:val="en-GB"/>
        </w:rPr>
        <w:t xml:space="preserve">received optimal antibiotics treatment will have the event type “received optimal antibiotics treatment”.  Patients who </w:t>
      </w:r>
      <w:r w:rsidRPr="00B66665">
        <w:rPr>
          <w:lang w:val="en-GB"/>
        </w:rPr>
        <w:t xml:space="preserve">did not receive </w:t>
      </w:r>
      <w:r w:rsidR="009537FB" w:rsidRPr="00B66665">
        <w:rPr>
          <w:lang w:val="en-GB"/>
        </w:rPr>
        <w:t xml:space="preserve">documented </w:t>
      </w:r>
      <w:r w:rsidRPr="00B66665">
        <w:rPr>
          <w:lang w:val="en-GB"/>
        </w:rPr>
        <w:t>optimal antibiotics treatment will be considered as having a competing event “death</w:t>
      </w:r>
      <w:r w:rsidR="00BF7C68" w:rsidRPr="00B66665">
        <w:rPr>
          <w:lang w:val="en-GB"/>
        </w:rPr>
        <w:t xml:space="preserve"> without prior optimal treatment</w:t>
      </w:r>
      <w:r w:rsidRPr="00B66665">
        <w:rPr>
          <w:lang w:val="en-GB"/>
        </w:rPr>
        <w:t xml:space="preserve">” at their death date (if they died prior to receiving optimal treatment) or </w:t>
      </w:r>
      <w:r w:rsidR="009537FB" w:rsidRPr="00B66665">
        <w:rPr>
          <w:lang w:val="en-GB"/>
        </w:rPr>
        <w:t xml:space="preserve">a </w:t>
      </w:r>
      <w:r w:rsidRPr="00B66665">
        <w:rPr>
          <w:lang w:val="en-GB"/>
        </w:rPr>
        <w:t>competing event “discharge/other</w:t>
      </w:r>
      <w:r w:rsidR="00CC7E6B" w:rsidRPr="00B66665">
        <w:rPr>
          <w:lang w:val="en-GB"/>
        </w:rPr>
        <w:t xml:space="preserve"> without optimal treatment</w:t>
      </w:r>
      <w:r w:rsidRPr="00B66665">
        <w:rPr>
          <w:lang w:val="en-GB"/>
        </w:rPr>
        <w:t xml:space="preserve">” at their hospital discharge date. </w:t>
      </w:r>
    </w:p>
    <w:p w14:paraId="727604AA" w14:textId="77777777" w:rsidR="002A5379" w:rsidRPr="00B66665" w:rsidRDefault="00F67B1E" w:rsidP="00953343">
      <w:pPr>
        <w:rPr>
          <w:b/>
          <w:u w:val="single"/>
          <w:lang w:val="en-GB"/>
        </w:rPr>
      </w:pPr>
      <w:r w:rsidRPr="00B66665">
        <w:rPr>
          <w:b/>
          <w:u w:val="single"/>
          <w:lang w:val="en-GB"/>
        </w:rPr>
        <w:t>Planned analysis</w:t>
      </w:r>
    </w:p>
    <w:p w14:paraId="349DD22A" w14:textId="77777777" w:rsidR="00CC7E6B" w:rsidRPr="00B66665" w:rsidRDefault="00BF7C68">
      <w:pPr>
        <w:jc w:val="both"/>
        <w:rPr>
          <w:lang w:val="en-GB"/>
        </w:rPr>
      </w:pPr>
      <w:r w:rsidRPr="00B66665">
        <w:rPr>
          <w:lang w:val="en-GB"/>
        </w:rPr>
        <w:t xml:space="preserve">The cumulative incidence of subjects starting “optimal antibiotics treatment”, or experiencing “death without prior optimal treatment” or “discharge/other without optimal treatment”, respectively will be visualized by diagnostic group using cumulative incidence functions. </w:t>
      </w:r>
    </w:p>
    <w:p w14:paraId="25945805" w14:textId="77777777" w:rsidR="002A5379" w:rsidRPr="00B66665" w:rsidRDefault="00E258C4" w:rsidP="002A325B">
      <w:pPr>
        <w:jc w:val="both"/>
        <w:rPr>
          <w:lang w:val="en-GB"/>
        </w:rPr>
      </w:pPr>
      <w:r w:rsidRPr="00B66665">
        <w:rPr>
          <w:lang w:val="en-GB"/>
        </w:rPr>
        <w:t xml:space="preserve">The cumulative incidence </w:t>
      </w:r>
      <w:r w:rsidR="003535AC" w:rsidRPr="00B66665">
        <w:rPr>
          <w:lang w:val="en-GB"/>
        </w:rPr>
        <w:t xml:space="preserve">of being on optimal antibiotics treatment will be compared between the two arms based on a Fine and Gray competing risks model with treatment as the main covariate and stratification </w:t>
      </w:r>
      <w:r w:rsidRPr="00B66665">
        <w:rPr>
          <w:lang w:val="en-GB"/>
        </w:rPr>
        <w:t xml:space="preserve">by first specimen group and </w:t>
      </w:r>
      <w:r w:rsidR="003535AC" w:rsidRPr="00B66665">
        <w:rPr>
          <w:lang w:val="en-GB"/>
        </w:rPr>
        <w:t>hospital. As there is no censoring in the dataset, i.e. all subjects experience an event type</w:t>
      </w:r>
      <w:r w:rsidRPr="00B66665">
        <w:rPr>
          <w:lang w:val="en-GB"/>
        </w:rPr>
        <w:t>,</w:t>
      </w:r>
      <w:r w:rsidR="00B5550C" w:rsidRPr="00B66665">
        <w:rPr>
          <w:lang w:val="en-GB"/>
        </w:rPr>
        <w:t xml:space="preserve"> </w:t>
      </w:r>
      <w:r w:rsidR="003535AC" w:rsidRPr="00B66665">
        <w:rPr>
          <w:lang w:val="en-GB"/>
        </w:rPr>
        <w:t xml:space="preserve">this can be implemented with a </w:t>
      </w:r>
      <w:r w:rsidRPr="00B66665">
        <w:rPr>
          <w:lang w:val="en-GB"/>
        </w:rPr>
        <w:t xml:space="preserve">standard </w:t>
      </w:r>
      <w:r w:rsidR="003535AC" w:rsidRPr="00B66665">
        <w:rPr>
          <w:lang w:val="en-GB"/>
        </w:rPr>
        <w:t xml:space="preserve">Cox regression model where patients with competing events are treated as right-censored at time “infinity” to indicate that they never </w:t>
      </w:r>
      <w:r w:rsidRPr="00B66665">
        <w:rPr>
          <w:lang w:val="en-GB"/>
        </w:rPr>
        <w:t xml:space="preserve">received </w:t>
      </w:r>
      <w:r w:rsidR="003535AC" w:rsidRPr="00B66665">
        <w:rPr>
          <w:lang w:val="en-GB"/>
        </w:rPr>
        <w:t>optimal antibiotics treatment.</w:t>
      </w:r>
      <w:r w:rsidR="002A325B" w:rsidRPr="00B66665">
        <w:rPr>
          <w:lang w:val="en-GB"/>
        </w:rPr>
        <w:t xml:space="preserve"> Of note, this analysis is different from </w:t>
      </w:r>
      <w:r w:rsidR="00CC4DFB" w:rsidRPr="00B66665">
        <w:rPr>
          <w:lang w:val="en-GB"/>
        </w:rPr>
        <w:t xml:space="preserve">the </w:t>
      </w:r>
      <w:r w:rsidR="002A325B" w:rsidRPr="00B66665">
        <w:rPr>
          <w:lang w:val="en-GB"/>
        </w:rPr>
        <w:t xml:space="preserve">analysis outlined in the protocol which specified a cause-specific model but seems more appropriate and consistent with the analysis of the primary endpoint. </w:t>
      </w:r>
      <w:r w:rsidR="003535AC" w:rsidRPr="00B66665">
        <w:rPr>
          <w:lang w:val="en-GB"/>
        </w:rPr>
        <w:t xml:space="preserve"> </w:t>
      </w:r>
    </w:p>
    <w:p w14:paraId="47018B96" w14:textId="77777777" w:rsidR="002A325B" w:rsidRPr="00B66665" w:rsidRDefault="002A325B" w:rsidP="002A325B">
      <w:pPr>
        <w:jc w:val="both"/>
        <w:rPr>
          <w:lang w:val="en-GB"/>
        </w:rPr>
      </w:pPr>
      <w:r w:rsidRPr="00B66665">
        <w:rPr>
          <w:lang w:val="en-GB"/>
        </w:rPr>
        <w:t>In addition, the median (IQR) time to optimal antibiotics treatment will be summarized in the subset of subjects who eventually receive optimal antibiotics treatment only.</w:t>
      </w:r>
    </w:p>
    <w:p w14:paraId="2154D62E" w14:textId="1CC051A2" w:rsidR="002A5379" w:rsidRPr="00B66665" w:rsidRDefault="00F67B1E">
      <w:pPr>
        <w:pStyle w:val="Heading2"/>
        <w:jc w:val="both"/>
        <w:rPr>
          <w:b/>
          <w:lang w:val="en-GB"/>
        </w:rPr>
      </w:pPr>
      <w:r w:rsidRPr="00B66665">
        <w:rPr>
          <w:b/>
          <w:lang w:val="en-GB"/>
        </w:rPr>
        <w:t xml:space="preserve">The time from collection of </w:t>
      </w:r>
      <w:r w:rsidR="002A325B" w:rsidRPr="00B66665">
        <w:rPr>
          <w:b/>
          <w:lang w:val="en-GB"/>
        </w:rPr>
        <w:t xml:space="preserve">first </w:t>
      </w:r>
      <w:r w:rsidRPr="00B66665">
        <w:rPr>
          <w:b/>
          <w:lang w:val="en-GB"/>
        </w:rPr>
        <w:t>positive eligible specimen to optimal antibiotic treatment</w:t>
      </w:r>
    </w:p>
    <w:p w14:paraId="4EA970A3" w14:textId="340B0E32" w:rsidR="002A325B" w:rsidRPr="002A325B" w:rsidRDefault="002A325B">
      <w:pPr>
        <w:jc w:val="both"/>
        <w:rPr>
          <w:lang w:val="en-GB"/>
        </w:rPr>
      </w:pPr>
      <w:r w:rsidRPr="00B66665">
        <w:rPr>
          <w:lang w:val="en-GB"/>
        </w:rPr>
        <w:t>This endpoint will be derived and analyzed in the same way as the time from first growth of a</w:t>
      </w:r>
      <w:r w:rsidRPr="002A325B">
        <w:rPr>
          <w:lang w:val="en-GB"/>
        </w:rPr>
        <w:t>n eligible specimen to optimal antibiotic treatment</w:t>
      </w:r>
      <w:r>
        <w:rPr>
          <w:lang w:val="en-GB"/>
        </w:rPr>
        <w:t xml:space="preserve"> except that time “0” is now the time of the first specimen collection. </w:t>
      </w:r>
    </w:p>
    <w:p w14:paraId="5552F375" w14:textId="77777777" w:rsidR="00334F57" w:rsidRPr="00334F57" w:rsidRDefault="00F67B1E" w:rsidP="00334F57">
      <w:pPr>
        <w:pStyle w:val="Heading2"/>
        <w:jc w:val="both"/>
        <w:rPr>
          <w:b/>
          <w:lang w:val="en-GB"/>
        </w:rPr>
      </w:pPr>
      <w:r w:rsidRPr="00F3525F">
        <w:rPr>
          <w:b/>
          <w:lang w:val="en-GB"/>
        </w:rPr>
        <w:lastRenderedPageBreak/>
        <w:t xml:space="preserve">Time </w:t>
      </w:r>
      <w:r w:rsidR="00334F57" w:rsidRPr="00F3525F">
        <w:rPr>
          <w:b/>
          <w:lang w:val="en-GB"/>
        </w:rPr>
        <w:t xml:space="preserve">from first growth of an eligible specimen </w:t>
      </w:r>
      <w:r w:rsidRPr="00F3525F">
        <w:rPr>
          <w:b/>
          <w:lang w:val="en-GB"/>
        </w:rPr>
        <w:t>to issue of pathogen identification report</w:t>
      </w:r>
      <w:r w:rsidR="00334F57">
        <w:rPr>
          <w:b/>
          <w:lang w:val="en-GB"/>
        </w:rPr>
        <w:t>, t</w:t>
      </w:r>
      <w:r w:rsidR="00334F57" w:rsidRPr="00F3525F">
        <w:rPr>
          <w:b/>
          <w:lang w:val="en-GB"/>
        </w:rPr>
        <w:t xml:space="preserve">ime from </w:t>
      </w:r>
      <w:r w:rsidR="00334F57">
        <w:rPr>
          <w:b/>
          <w:lang w:val="en-GB"/>
        </w:rPr>
        <w:t xml:space="preserve">first </w:t>
      </w:r>
      <w:r w:rsidR="00334F57" w:rsidRPr="00F3525F">
        <w:rPr>
          <w:b/>
          <w:lang w:val="en-GB"/>
        </w:rPr>
        <w:t>specimen collection to issue of pathogen identification report</w:t>
      </w:r>
      <w:r w:rsidR="00334F57">
        <w:rPr>
          <w:b/>
          <w:lang w:val="en-GB"/>
        </w:rPr>
        <w:t>, and t</w:t>
      </w:r>
      <w:r w:rsidR="00334F57" w:rsidRPr="00F3525F">
        <w:rPr>
          <w:b/>
          <w:lang w:val="en-GB"/>
        </w:rPr>
        <w:t>ime from first specimen collection to discharge</w:t>
      </w:r>
    </w:p>
    <w:p w14:paraId="6A52ABF7" w14:textId="77777777" w:rsidR="00CE3977" w:rsidRDefault="00526B1B" w:rsidP="00953343">
      <w:pPr>
        <w:rPr>
          <w:lang w:val="en-GB"/>
        </w:rPr>
      </w:pPr>
      <w:r>
        <w:rPr>
          <w:lang w:val="en-GB"/>
        </w:rPr>
        <w:t>The</w:t>
      </w:r>
      <w:r w:rsidR="00CE3977">
        <w:rPr>
          <w:lang w:val="en-GB"/>
        </w:rPr>
        <w:t xml:space="preserve">se </w:t>
      </w:r>
      <w:r w:rsidR="002A1F2D">
        <w:rPr>
          <w:lang w:val="en-GB"/>
        </w:rPr>
        <w:t xml:space="preserve">three time-to-event </w:t>
      </w:r>
      <w:r w:rsidR="00CE3977">
        <w:rPr>
          <w:lang w:val="en-GB"/>
        </w:rPr>
        <w:t xml:space="preserve">endpoints will be descriptively summarised </w:t>
      </w:r>
      <w:r w:rsidR="00A7285B">
        <w:rPr>
          <w:lang w:val="en-GB"/>
        </w:rPr>
        <w:t xml:space="preserve">by diagnostic arm </w:t>
      </w:r>
      <w:r w:rsidR="00CE3977">
        <w:rPr>
          <w:lang w:val="en-GB"/>
        </w:rPr>
        <w:t>as median (lower and upper quartile</w:t>
      </w:r>
      <w:r w:rsidR="00CC4DFB">
        <w:rPr>
          <w:lang w:val="en-GB"/>
        </w:rPr>
        <w:t>s) in patients for whom the outcome</w:t>
      </w:r>
      <w:r w:rsidR="00CE3977">
        <w:rPr>
          <w:lang w:val="en-GB"/>
        </w:rPr>
        <w:t xml:space="preserve"> is evaluable only and no formal comparison between the groups will be performed. </w:t>
      </w:r>
    </w:p>
    <w:p w14:paraId="009C021E" w14:textId="4D46ECB9" w:rsidR="002A5379" w:rsidRPr="00C55CED" w:rsidRDefault="002A1F2D" w:rsidP="00C55CED">
      <w:pPr>
        <w:rPr>
          <w:lang w:val="en-US"/>
        </w:rPr>
      </w:pPr>
      <w:r>
        <w:rPr>
          <w:lang w:val="en-GB"/>
        </w:rPr>
        <w:t xml:space="preserve">The time to the issue of a pathogen identification report is only evaluable in subjects for whom the </w:t>
      </w:r>
      <w:r>
        <w:t>identified pathogen reported to the ward</w:t>
      </w:r>
      <w:r>
        <w:rPr>
          <w:lang w:val="en-US"/>
        </w:rPr>
        <w:t xml:space="preserve"> or </w:t>
      </w:r>
      <w:r>
        <w:t>doctor</w:t>
      </w:r>
      <w:r w:rsidR="00047B42">
        <w:rPr>
          <w:lang w:val="en-GB"/>
        </w:rPr>
        <w:t xml:space="preserve"> is non-missing</w:t>
      </w:r>
      <w:r>
        <w:rPr>
          <w:lang w:val="en-GB"/>
        </w:rPr>
        <w:t xml:space="preserve">. </w:t>
      </w:r>
    </w:p>
    <w:p w14:paraId="7C09F523" w14:textId="77777777" w:rsidR="002A5379" w:rsidRDefault="00953343" w:rsidP="00953343">
      <w:pPr>
        <w:pStyle w:val="Heading2"/>
        <w:rPr>
          <w:b/>
          <w:lang w:val="en-GB"/>
        </w:rPr>
      </w:pPr>
      <w:r>
        <w:rPr>
          <w:b/>
          <w:lang w:val="en-GB"/>
        </w:rPr>
        <w:t>Other pre-planned analyses</w:t>
      </w:r>
    </w:p>
    <w:p w14:paraId="250E416B" w14:textId="34F45A5C" w:rsidR="005F1A97" w:rsidRDefault="00953343" w:rsidP="00953343">
      <w:pPr>
        <w:pStyle w:val="ListParagraph"/>
        <w:numPr>
          <w:ilvl w:val="0"/>
          <w:numId w:val="18"/>
        </w:numPr>
        <w:jc w:val="both"/>
        <w:rPr>
          <w:lang w:val="en-GB"/>
        </w:rPr>
      </w:pPr>
      <w:r w:rsidRPr="005F1A97">
        <w:rPr>
          <w:lang w:val="en-GB"/>
        </w:rPr>
        <w:t xml:space="preserve">The </w:t>
      </w:r>
      <w:r w:rsidR="005F1A97" w:rsidRPr="005F1A97">
        <w:rPr>
          <w:lang w:val="en-GB"/>
        </w:rPr>
        <w:t>number of participants in which the identification report did not lead to a change in antibiotic/antifungal treatment on the day of receiving the report will be summarized</w:t>
      </w:r>
      <w:r w:rsidR="003A4152">
        <w:rPr>
          <w:lang w:val="en-GB"/>
        </w:rPr>
        <w:t xml:space="preserve"> by diagnostic arm</w:t>
      </w:r>
      <w:r w:rsidR="005F1A97" w:rsidRPr="005F1A97">
        <w:rPr>
          <w:lang w:val="en-GB"/>
        </w:rPr>
        <w:t xml:space="preserve">. </w:t>
      </w:r>
    </w:p>
    <w:p w14:paraId="2EF07512" w14:textId="1D3B5D81" w:rsidR="00953343" w:rsidRPr="005F1A97" w:rsidRDefault="005F1A97" w:rsidP="00953343">
      <w:pPr>
        <w:pStyle w:val="ListParagraph"/>
        <w:numPr>
          <w:ilvl w:val="0"/>
          <w:numId w:val="18"/>
        </w:numPr>
        <w:jc w:val="both"/>
        <w:rPr>
          <w:lang w:val="en-GB"/>
        </w:rPr>
      </w:pPr>
      <w:r>
        <w:rPr>
          <w:lang w:val="en-GB"/>
        </w:rPr>
        <w:t xml:space="preserve">The reasons given </w:t>
      </w:r>
      <w:r w:rsidR="00953343" w:rsidRPr="005F1A97">
        <w:rPr>
          <w:lang w:val="en-GB"/>
        </w:rPr>
        <w:t xml:space="preserve">by the ward for not streamlining treatment at the time </w:t>
      </w:r>
      <w:r w:rsidR="00953343">
        <w:t>provided</w:t>
      </w:r>
      <w:r w:rsidR="00953343" w:rsidRPr="005F1A97">
        <w:rPr>
          <w:lang w:val="en-US"/>
        </w:rPr>
        <w:t xml:space="preserve"> </w:t>
      </w:r>
      <w:r w:rsidR="00953343" w:rsidRPr="005F1A97">
        <w:rPr>
          <w:lang w:val="it-IT"/>
        </w:rPr>
        <w:t xml:space="preserve">on the day of receiving the identification report is </w:t>
      </w:r>
      <w:r>
        <w:rPr>
          <w:lang w:val="it-IT"/>
        </w:rPr>
        <w:t xml:space="preserve">also </w:t>
      </w:r>
      <w:r w:rsidR="00953343" w:rsidRPr="005F1A97">
        <w:rPr>
          <w:lang w:val="it-IT"/>
        </w:rPr>
        <w:t xml:space="preserve">collected. Nine different reasons (including “other”) are specified but doctors are allowed </w:t>
      </w:r>
      <w:r>
        <w:rPr>
          <w:lang w:val="it-IT"/>
        </w:rPr>
        <w:t xml:space="preserve">to </w:t>
      </w:r>
      <w:r w:rsidR="00953343" w:rsidRPr="005F1A97">
        <w:rPr>
          <w:lang w:val="it-IT"/>
        </w:rPr>
        <w:t xml:space="preserve">tick multiple reasons. As an initial analysis, the frequency of a ‘yes’ answer for each of the nine reasons (yes/no for each reason) will be summarized separately by treatment arm. In a second step, the frequency of all possible combinations of reasons that were ticked by doctors will be summarized. </w:t>
      </w:r>
    </w:p>
    <w:p w14:paraId="59C80D27" w14:textId="77777777" w:rsidR="00953343" w:rsidRDefault="00953343" w:rsidP="00953343">
      <w:pPr>
        <w:rPr>
          <w:lang w:val="en-GB"/>
        </w:rPr>
      </w:pPr>
    </w:p>
    <w:p w14:paraId="657DA407" w14:textId="77777777" w:rsidR="004E3DC8" w:rsidRDefault="004E3DC8" w:rsidP="00953343">
      <w:pPr>
        <w:rPr>
          <w:lang w:val="en-GB"/>
        </w:rPr>
      </w:pPr>
    </w:p>
    <w:p w14:paraId="200A8087" w14:textId="7BBFC836" w:rsidR="004E3DC8" w:rsidRDefault="00065C79" w:rsidP="009E648A">
      <w:pPr>
        <w:pStyle w:val="Heading2"/>
        <w:rPr>
          <w:lang w:val="en-GB"/>
        </w:rPr>
      </w:pPr>
      <w:r>
        <w:rPr>
          <w:lang w:val="en-GB"/>
        </w:rPr>
        <w:t>The following extra analyses were added on 13/9/17</w:t>
      </w:r>
    </w:p>
    <w:p w14:paraId="3D0955BD" w14:textId="1981A953" w:rsidR="004E3DC8" w:rsidRDefault="00065C79" w:rsidP="00953343">
      <w:pPr>
        <w:rPr>
          <w:lang w:val="en-GB"/>
        </w:rPr>
      </w:pPr>
      <w:r>
        <w:rPr>
          <w:lang w:val="en-GB"/>
        </w:rPr>
        <w:t xml:space="preserve">Mortality as a binary outcome – inpatient death + patients given palliative discharge vs other </w:t>
      </w:r>
      <w:r w:rsidR="004E3DC8">
        <w:rPr>
          <w:lang w:val="en-GB"/>
        </w:rPr>
        <w:t xml:space="preserve"> </w:t>
      </w:r>
    </w:p>
    <w:p w14:paraId="4CD85FEF" w14:textId="19BAC993" w:rsidR="00065C79" w:rsidRDefault="00D11D08" w:rsidP="00953343">
      <w:pPr>
        <w:rPr>
          <w:lang w:val="en-GB"/>
        </w:rPr>
      </w:pPr>
      <w:r>
        <w:rPr>
          <w:lang w:val="en-GB"/>
        </w:rPr>
        <w:t>T</w:t>
      </w:r>
      <w:r w:rsidR="00065C79">
        <w:rPr>
          <w:lang w:val="en-GB"/>
        </w:rPr>
        <w:t>ime from culture positive to time report received on ward.</w:t>
      </w:r>
    </w:p>
    <w:p w14:paraId="509ABA35" w14:textId="3E44848C" w:rsidR="004E3DC8" w:rsidRDefault="00065C79" w:rsidP="00953343">
      <w:pPr>
        <w:rPr>
          <w:lang w:val="en-GB"/>
        </w:rPr>
      </w:pPr>
      <w:r>
        <w:rPr>
          <w:lang w:val="en-GB"/>
        </w:rPr>
        <w:t>Analyse those not given appropriate therapy (</w:t>
      </w:r>
      <w:proofErr w:type="spellStart"/>
      <w:r>
        <w:rPr>
          <w:lang w:val="en-GB"/>
        </w:rPr>
        <w:t>ie</w:t>
      </w:r>
      <w:proofErr w:type="spellEnd"/>
      <w:r>
        <w:rPr>
          <w:lang w:val="en-GB"/>
        </w:rPr>
        <w:t xml:space="preserve"> not optimal and reason is not covered) at 24 hours and compare between arms. </w:t>
      </w:r>
    </w:p>
    <w:p w14:paraId="7F2A38B5" w14:textId="40227E06" w:rsidR="00BF21C7" w:rsidRDefault="009E648A" w:rsidP="00953343">
      <w:pPr>
        <w:rPr>
          <w:lang w:val="en-GB"/>
        </w:rPr>
      </w:pPr>
      <w:r>
        <w:rPr>
          <w:lang w:val="en-GB"/>
        </w:rPr>
        <w:t>Summarise reasons for non-</w:t>
      </w:r>
      <w:r w:rsidR="00065C79">
        <w:rPr>
          <w:lang w:val="en-GB"/>
        </w:rPr>
        <w:t>optimal therapy in each ar</w:t>
      </w:r>
      <w:r>
        <w:rPr>
          <w:lang w:val="en-GB"/>
        </w:rPr>
        <w:t>m</w:t>
      </w:r>
    </w:p>
    <w:p w14:paraId="37EFF93A" w14:textId="77777777" w:rsidR="00D22464" w:rsidRPr="00953343" w:rsidRDefault="00D22464" w:rsidP="00953343">
      <w:pPr>
        <w:rPr>
          <w:lang w:val="en-GB"/>
        </w:rPr>
      </w:pPr>
    </w:p>
    <w:sectPr w:rsidR="00D22464" w:rsidRPr="00953343" w:rsidSect="00D765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ＭＳ ゴシック">
    <w:charset w:val="80"/>
    <w:family w:val="auto"/>
    <w:pitch w:val="variable"/>
    <w:sig w:usb0="E00002FF" w:usb1="6AC7FDFB" w:usb2="08000012" w:usb3="00000000" w:csb0="000200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54322E"/>
    <w:multiLevelType w:val="multilevel"/>
    <w:tmpl w:val="0154322E"/>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
    <w:nsid w:val="04446603"/>
    <w:multiLevelType w:val="multilevel"/>
    <w:tmpl w:val="04446603"/>
    <w:lvl w:ilvl="0">
      <w:start w:val="1"/>
      <w:numFmt w:val="lowerLetter"/>
      <w:lvlText w:val="%1)"/>
      <w:lvlJc w:val="left"/>
      <w:pPr>
        <w:ind w:left="72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2">
    <w:nsid w:val="0818422D"/>
    <w:multiLevelType w:val="hybridMultilevel"/>
    <w:tmpl w:val="FA3C9D8A"/>
    <w:lvl w:ilvl="0" w:tplc="70A04B44">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CBF395B"/>
    <w:multiLevelType w:val="multilevel"/>
    <w:tmpl w:val="0CBF395B"/>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4">
    <w:nsid w:val="0D582926"/>
    <w:multiLevelType w:val="hybridMultilevel"/>
    <w:tmpl w:val="A87E941C"/>
    <w:lvl w:ilvl="0" w:tplc="1F9CFA0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FF0151A"/>
    <w:multiLevelType w:val="hybridMultilevel"/>
    <w:tmpl w:val="C924E8F8"/>
    <w:lvl w:ilvl="0" w:tplc="8F52C39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6F15CBB"/>
    <w:multiLevelType w:val="multilevel"/>
    <w:tmpl w:val="16F15CBB"/>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7">
    <w:nsid w:val="1C6F0327"/>
    <w:multiLevelType w:val="hybridMultilevel"/>
    <w:tmpl w:val="47BE98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C843C0B"/>
    <w:multiLevelType w:val="multilevel"/>
    <w:tmpl w:val="1C843C0B"/>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9">
    <w:nsid w:val="1F20401A"/>
    <w:multiLevelType w:val="multilevel"/>
    <w:tmpl w:val="1F20401A"/>
    <w:lvl w:ilvl="0">
      <w:start w:val="1"/>
      <w:numFmt w:val="lowerLetter"/>
      <w:lvlText w:val="%1)"/>
      <w:lvlJc w:val="left"/>
      <w:pPr>
        <w:ind w:left="72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0">
    <w:nsid w:val="37156EC8"/>
    <w:multiLevelType w:val="hybridMultilevel"/>
    <w:tmpl w:val="8D1E6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C5D78DC"/>
    <w:multiLevelType w:val="hybridMultilevel"/>
    <w:tmpl w:val="64C2D49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07C78AB"/>
    <w:multiLevelType w:val="multilevel"/>
    <w:tmpl w:val="507C78AB"/>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3">
    <w:nsid w:val="57651839"/>
    <w:multiLevelType w:val="multilevel"/>
    <w:tmpl w:val="57651839"/>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4">
    <w:nsid w:val="57E65208"/>
    <w:multiLevelType w:val="multilevel"/>
    <w:tmpl w:val="57E65208"/>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5">
    <w:nsid w:val="59210786"/>
    <w:multiLevelType w:val="multilevel"/>
    <w:tmpl w:val="59210786"/>
    <w:lvl w:ilvl="0">
      <w:start w:val="1"/>
      <w:numFmt w:val="lowerLetter"/>
      <w:lvlText w:val="%1)"/>
      <w:lvlJc w:val="left"/>
      <w:pPr>
        <w:ind w:left="72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6">
    <w:nsid w:val="5CF97EEB"/>
    <w:multiLevelType w:val="multilevel"/>
    <w:tmpl w:val="5CF97EEB"/>
    <w:lvl w:ilvl="0">
      <w:start w:val="1"/>
      <w:numFmt w:val="lowerLetter"/>
      <w:lvlText w:val="%1)"/>
      <w:lvlJc w:val="left"/>
      <w:pPr>
        <w:ind w:left="72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7">
    <w:nsid w:val="618C79AD"/>
    <w:multiLevelType w:val="multilevel"/>
    <w:tmpl w:val="618C79AD"/>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8">
    <w:nsid w:val="65506787"/>
    <w:multiLevelType w:val="hybridMultilevel"/>
    <w:tmpl w:val="0BE0E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89F5FA4"/>
    <w:multiLevelType w:val="multilevel"/>
    <w:tmpl w:val="689F5FA4"/>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20">
    <w:nsid w:val="7DBF4FB9"/>
    <w:multiLevelType w:val="multilevel"/>
    <w:tmpl w:val="7DBF4FB9"/>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num w:numId="1">
    <w:abstractNumId w:val="20"/>
  </w:num>
  <w:num w:numId="2">
    <w:abstractNumId w:val="12"/>
  </w:num>
  <w:num w:numId="3">
    <w:abstractNumId w:val="14"/>
  </w:num>
  <w:num w:numId="4">
    <w:abstractNumId w:val="3"/>
  </w:num>
  <w:num w:numId="5">
    <w:abstractNumId w:val="0"/>
  </w:num>
  <w:num w:numId="6">
    <w:abstractNumId w:val="8"/>
  </w:num>
  <w:num w:numId="7">
    <w:abstractNumId w:val="13"/>
  </w:num>
  <w:num w:numId="8">
    <w:abstractNumId w:val="17"/>
  </w:num>
  <w:num w:numId="9">
    <w:abstractNumId w:val="6"/>
  </w:num>
  <w:num w:numId="10">
    <w:abstractNumId w:val="19"/>
  </w:num>
  <w:num w:numId="11">
    <w:abstractNumId w:val="16"/>
  </w:num>
  <w:num w:numId="12">
    <w:abstractNumId w:val="9"/>
  </w:num>
  <w:num w:numId="13">
    <w:abstractNumId w:val="1"/>
  </w:num>
  <w:num w:numId="14">
    <w:abstractNumId w:val="15"/>
  </w:num>
  <w:num w:numId="15">
    <w:abstractNumId w:val="10"/>
  </w:num>
  <w:num w:numId="16">
    <w:abstractNumId w:val="11"/>
  </w:num>
  <w:num w:numId="17">
    <w:abstractNumId w:val="18"/>
  </w:num>
  <w:num w:numId="18">
    <w:abstractNumId w:val="2"/>
  </w:num>
  <w:num w:numId="19">
    <w:abstractNumId w:val="5"/>
  </w:num>
  <w:num w:numId="20">
    <w:abstractNumId w:val="4"/>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B661D"/>
    <w:rsid w:val="00013398"/>
    <w:rsid w:val="00021A4A"/>
    <w:rsid w:val="00032514"/>
    <w:rsid w:val="00032A78"/>
    <w:rsid w:val="00036D7F"/>
    <w:rsid w:val="00037520"/>
    <w:rsid w:val="00040749"/>
    <w:rsid w:val="00045DBE"/>
    <w:rsid w:val="00047B42"/>
    <w:rsid w:val="000505F9"/>
    <w:rsid w:val="00065C79"/>
    <w:rsid w:val="00072610"/>
    <w:rsid w:val="00073AD7"/>
    <w:rsid w:val="00074369"/>
    <w:rsid w:val="0007744E"/>
    <w:rsid w:val="000821E9"/>
    <w:rsid w:val="000826C1"/>
    <w:rsid w:val="00084A76"/>
    <w:rsid w:val="0008560D"/>
    <w:rsid w:val="00086205"/>
    <w:rsid w:val="000935BA"/>
    <w:rsid w:val="00094DD2"/>
    <w:rsid w:val="0009501E"/>
    <w:rsid w:val="000A0908"/>
    <w:rsid w:val="000A23CB"/>
    <w:rsid w:val="000A4D74"/>
    <w:rsid w:val="000A6BA8"/>
    <w:rsid w:val="000B0901"/>
    <w:rsid w:val="000B1ABF"/>
    <w:rsid w:val="000B1E13"/>
    <w:rsid w:val="000B7B92"/>
    <w:rsid w:val="000C0462"/>
    <w:rsid w:val="000C070A"/>
    <w:rsid w:val="000C2D14"/>
    <w:rsid w:val="000C6259"/>
    <w:rsid w:val="000C6404"/>
    <w:rsid w:val="000F06D8"/>
    <w:rsid w:val="000F2B67"/>
    <w:rsid w:val="000F3148"/>
    <w:rsid w:val="000F462B"/>
    <w:rsid w:val="000F5AE5"/>
    <w:rsid w:val="000F68CA"/>
    <w:rsid w:val="000F7E5C"/>
    <w:rsid w:val="00103107"/>
    <w:rsid w:val="00116DAD"/>
    <w:rsid w:val="00121697"/>
    <w:rsid w:val="001239C4"/>
    <w:rsid w:val="0012490C"/>
    <w:rsid w:val="00130C71"/>
    <w:rsid w:val="00133D6F"/>
    <w:rsid w:val="001348A0"/>
    <w:rsid w:val="00143251"/>
    <w:rsid w:val="00146E17"/>
    <w:rsid w:val="0015094F"/>
    <w:rsid w:val="00150D1C"/>
    <w:rsid w:val="001518BA"/>
    <w:rsid w:val="00172B91"/>
    <w:rsid w:val="00173A8C"/>
    <w:rsid w:val="00174C87"/>
    <w:rsid w:val="001770CE"/>
    <w:rsid w:val="0018128D"/>
    <w:rsid w:val="00183163"/>
    <w:rsid w:val="0018606F"/>
    <w:rsid w:val="00186981"/>
    <w:rsid w:val="00187202"/>
    <w:rsid w:val="00196BDD"/>
    <w:rsid w:val="00196C35"/>
    <w:rsid w:val="001A25D9"/>
    <w:rsid w:val="001B68EF"/>
    <w:rsid w:val="001C2B79"/>
    <w:rsid w:val="001D227A"/>
    <w:rsid w:val="001D35AF"/>
    <w:rsid w:val="001D4E91"/>
    <w:rsid w:val="001D6B3D"/>
    <w:rsid w:val="001D7255"/>
    <w:rsid w:val="001E3E4D"/>
    <w:rsid w:val="001E4E35"/>
    <w:rsid w:val="00200C6F"/>
    <w:rsid w:val="00213148"/>
    <w:rsid w:val="00215322"/>
    <w:rsid w:val="00222B7D"/>
    <w:rsid w:val="00227100"/>
    <w:rsid w:val="002312C4"/>
    <w:rsid w:val="00233A59"/>
    <w:rsid w:val="0023583C"/>
    <w:rsid w:val="0025351D"/>
    <w:rsid w:val="00260EC1"/>
    <w:rsid w:val="002650FB"/>
    <w:rsid w:val="002775A3"/>
    <w:rsid w:val="002843D6"/>
    <w:rsid w:val="002A1093"/>
    <w:rsid w:val="002A1F2D"/>
    <w:rsid w:val="002A325B"/>
    <w:rsid w:val="002A5379"/>
    <w:rsid w:val="002A6DA0"/>
    <w:rsid w:val="002B0809"/>
    <w:rsid w:val="002B1DE0"/>
    <w:rsid w:val="002B5C9A"/>
    <w:rsid w:val="002B6407"/>
    <w:rsid w:val="002B6D6F"/>
    <w:rsid w:val="002C0C7C"/>
    <w:rsid w:val="002C323E"/>
    <w:rsid w:val="002C4436"/>
    <w:rsid w:val="002C68B3"/>
    <w:rsid w:val="002D5A1F"/>
    <w:rsid w:val="002D609E"/>
    <w:rsid w:val="002D7EE4"/>
    <w:rsid w:val="002E5746"/>
    <w:rsid w:val="002F193A"/>
    <w:rsid w:val="002F2645"/>
    <w:rsid w:val="002F654E"/>
    <w:rsid w:val="002F66C9"/>
    <w:rsid w:val="002F75BD"/>
    <w:rsid w:val="00307476"/>
    <w:rsid w:val="003120D7"/>
    <w:rsid w:val="00324C50"/>
    <w:rsid w:val="00325227"/>
    <w:rsid w:val="003302B6"/>
    <w:rsid w:val="00330E4C"/>
    <w:rsid w:val="00334F57"/>
    <w:rsid w:val="003358C6"/>
    <w:rsid w:val="00342CC0"/>
    <w:rsid w:val="003535AC"/>
    <w:rsid w:val="0035366F"/>
    <w:rsid w:val="003566B8"/>
    <w:rsid w:val="0035759E"/>
    <w:rsid w:val="0036140F"/>
    <w:rsid w:val="00361BDD"/>
    <w:rsid w:val="00361CB5"/>
    <w:rsid w:val="00375F4E"/>
    <w:rsid w:val="003862C8"/>
    <w:rsid w:val="00386E7D"/>
    <w:rsid w:val="003874EC"/>
    <w:rsid w:val="00393D82"/>
    <w:rsid w:val="003953CA"/>
    <w:rsid w:val="003A0C27"/>
    <w:rsid w:val="003A4152"/>
    <w:rsid w:val="003B37D5"/>
    <w:rsid w:val="003B7E37"/>
    <w:rsid w:val="003C26A4"/>
    <w:rsid w:val="003D11F2"/>
    <w:rsid w:val="003E6BC8"/>
    <w:rsid w:val="003F17F5"/>
    <w:rsid w:val="0040184A"/>
    <w:rsid w:val="00402B2F"/>
    <w:rsid w:val="00411524"/>
    <w:rsid w:val="0041671C"/>
    <w:rsid w:val="004251C5"/>
    <w:rsid w:val="0044571C"/>
    <w:rsid w:val="00445E69"/>
    <w:rsid w:val="004473A1"/>
    <w:rsid w:val="00452622"/>
    <w:rsid w:val="00453E1D"/>
    <w:rsid w:val="00461E18"/>
    <w:rsid w:val="00463AA1"/>
    <w:rsid w:val="00463FF2"/>
    <w:rsid w:val="00467AB6"/>
    <w:rsid w:val="00470AE5"/>
    <w:rsid w:val="00472BB5"/>
    <w:rsid w:val="0047441C"/>
    <w:rsid w:val="00480745"/>
    <w:rsid w:val="00487901"/>
    <w:rsid w:val="0049005C"/>
    <w:rsid w:val="00496C63"/>
    <w:rsid w:val="004A4C56"/>
    <w:rsid w:val="004B2206"/>
    <w:rsid w:val="004B4AA2"/>
    <w:rsid w:val="004B564C"/>
    <w:rsid w:val="004C277C"/>
    <w:rsid w:val="004E3236"/>
    <w:rsid w:val="004E3DC8"/>
    <w:rsid w:val="004F32FB"/>
    <w:rsid w:val="004F46A8"/>
    <w:rsid w:val="004F484B"/>
    <w:rsid w:val="004F7328"/>
    <w:rsid w:val="0050120A"/>
    <w:rsid w:val="00510937"/>
    <w:rsid w:val="0051494A"/>
    <w:rsid w:val="00517D34"/>
    <w:rsid w:val="005202CD"/>
    <w:rsid w:val="00521591"/>
    <w:rsid w:val="0052560F"/>
    <w:rsid w:val="00526B1B"/>
    <w:rsid w:val="00531472"/>
    <w:rsid w:val="00534E29"/>
    <w:rsid w:val="00544DC3"/>
    <w:rsid w:val="00551B66"/>
    <w:rsid w:val="00557AE5"/>
    <w:rsid w:val="00560366"/>
    <w:rsid w:val="00564DED"/>
    <w:rsid w:val="0056789A"/>
    <w:rsid w:val="00574571"/>
    <w:rsid w:val="005751FB"/>
    <w:rsid w:val="00581533"/>
    <w:rsid w:val="005817D6"/>
    <w:rsid w:val="00582E99"/>
    <w:rsid w:val="005908F0"/>
    <w:rsid w:val="00590AE5"/>
    <w:rsid w:val="00593ACD"/>
    <w:rsid w:val="00593B2F"/>
    <w:rsid w:val="005A3582"/>
    <w:rsid w:val="005C04F1"/>
    <w:rsid w:val="005C7763"/>
    <w:rsid w:val="005D7AD8"/>
    <w:rsid w:val="005D7FC4"/>
    <w:rsid w:val="005E1F0A"/>
    <w:rsid w:val="005F02B4"/>
    <w:rsid w:val="005F1A97"/>
    <w:rsid w:val="005F4A45"/>
    <w:rsid w:val="005F6CE1"/>
    <w:rsid w:val="00600D93"/>
    <w:rsid w:val="00604FBF"/>
    <w:rsid w:val="0060625D"/>
    <w:rsid w:val="00606CD2"/>
    <w:rsid w:val="006107EB"/>
    <w:rsid w:val="00612CA4"/>
    <w:rsid w:val="0062046B"/>
    <w:rsid w:val="006215B8"/>
    <w:rsid w:val="00627689"/>
    <w:rsid w:val="00627DFC"/>
    <w:rsid w:val="0063143D"/>
    <w:rsid w:val="00631D88"/>
    <w:rsid w:val="00634FDC"/>
    <w:rsid w:val="00642FF0"/>
    <w:rsid w:val="00643C14"/>
    <w:rsid w:val="00647EC9"/>
    <w:rsid w:val="00654130"/>
    <w:rsid w:val="00656914"/>
    <w:rsid w:val="0066245F"/>
    <w:rsid w:val="00664F5B"/>
    <w:rsid w:val="006733AE"/>
    <w:rsid w:val="00673494"/>
    <w:rsid w:val="0067457C"/>
    <w:rsid w:val="006818EB"/>
    <w:rsid w:val="00690948"/>
    <w:rsid w:val="00697756"/>
    <w:rsid w:val="006979C6"/>
    <w:rsid w:val="006A0897"/>
    <w:rsid w:val="006B03CF"/>
    <w:rsid w:val="006B112D"/>
    <w:rsid w:val="006B53F5"/>
    <w:rsid w:val="006C55B5"/>
    <w:rsid w:val="006C7BA7"/>
    <w:rsid w:val="006D2EE5"/>
    <w:rsid w:val="006D68EE"/>
    <w:rsid w:val="006E30DF"/>
    <w:rsid w:val="006E4E66"/>
    <w:rsid w:val="006E54BF"/>
    <w:rsid w:val="006E58D8"/>
    <w:rsid w:val="006E716B"/>
    <w:rsid w:val="006E7D4C"/>
    <w:rsid w:val="006F366F"/>
    <w:rsid w:val="00705239"/>
    <w:rsid w:val="0071172E"/>
    <w:rsid w:val="00714570"/>
    <w:rsid w:val="0072314B"/>
    <w:rsid w:val="00725867"/>
    <w:rsid w:val="00725BDE"/>
    <w:rsid w:val="00725F4F"/>
    <w:rsid w:val="00733E73"/>
    <w:rsid w:val="007350E5"/>
    <w:rsid w:val="00736543"/>
    <w:rsid w:val="007372C4"/>
    <w:rsid w:val="007401A7"/>
    <w:rsid w:val="00744937"/>
    <w:rsid w:val="00745538"/>
    <w:rsid w:val="007463F5"/>
    <w:rsid w:val="00761283"/>
    <w:rsid w:val="0076513C"/>
    <w:rsid w:val="00770C16"/>
    <w:rsid w:val="00780B36"/>
    <w:rsid w:val="00781F74"/>
    <w:rsid w:val="00782722"/>
    <w:rsid w:val="00784507"/>
    <w:rsid w:val="00785BA0"/>
    <w:rsid w:val="00787E06"/>
    <w:rsid w:val="007918B7"/>
    <w:rsid w:val="007938CB"/>
    <w:rsid w:val="00794882"/>
    <w:rsid w:val="00796F9A"/>
    <w:rsid w:val="007A5F1B"/>
    <w:rsid w:val="007A70FC"/>
    <w:rsid w:val="007C17C6"/>
    <w:rsid w:val="007C3CEF"/>
    <w:rsid w:val="007C5C69"/>
    <w:rsid w:val="007C6703"/>
    <w:rsid w:val="007C74BF"/>
    <w:rsid w:val="007C7D1C"/>
    <w:rsid w:val="007D0DA9"/>
    <w:rsid w:val="007D0F92"/>
    <w:rsid w:val="007D73F7"/>
    <w:rsid w:val="007D7FD5"/>
    <w:rsid w:val="007F15B9"/>
    <w:rsid w:val="007F4DCF"/>
    <w:rsid w:val="00801557"/>
    <w:rsid w:val="00810059"/>
    <w:rsid w:val="008127E6"/>
    <w:rsid w:val="008141AA"/>
    <w:rsid w:val="00836B0F"/>
    <w:rsid w:val="008373CF"/>
    <w:rsid w:val="00842B94"/>
    <w:rsid w:val="00844196"/>
    <w:rsid w:val="00844977"/>
    <w:rsid w:val="0084642C"/>
    <w:rsid w:val="00850CE7"/>
    <w:rsid w:val="00860F07"/>
    <w:rsid w:val="008653B1"/>
    <w:rsid w:val="00873AA2"/>
    <w:rsid w:val="00875D95"/>
    <w:rsid w:val="00881A92"/>
    <w:rsid w:val="00883308"/>
    <w:rsid w:val="008840A9"/>
    <w:rsid w:val="0088495D"/>
    <w:rsid w:val="00885897"/>
    <w:rsid w:val="008860DA"/>
    <w:rsid w:val="0089027C"/>
    <w:rsid w:val="00896379"/>
    <w:rsid w:val="008B00BF"/>
    <w:rsid w:val="008B0AD7"/>
    <w:rsid w:val="008B1799"/>
    <w:rsid w:val="008B7C06"/>
    <w:rsid w:val="008F1234"/>
    <w:rsid w:val="008F1A68"/>
    <w:rsid w:val="008F776B"/>
    <w:rsid w:val="00901493"/>
    <w:rsid w:val="00905E91"/>
    <w:rsid w:val="00912FA7"/>
    <w:rsid w:val="009136F7"/>
    <w:rsid w:val="00913BFD"/>
    <w:rsid w:val="00921F6E"/>
    <w:rsid w:val="00922AA7"/>
    <w:rsid w:val="00922DE5"/>
    <w:rsid w:val="0092690E"/>
    <w:rsid w:val="0092770C"/>
    <w:rsid w:val="00933D29"/>
    <w:rsid w:val="00945167"/>
    <w:rsid w:val="00945944"/>
    <w:rsid w:val="00953343"/>
    <w:rsid w:val="009537FB"/>
    <w:rsid w:val="00963901"/>
    <w:rsid w:val="0096394A"/>
    <w:rsid w:val="00967E28"/>
    <w:rsid w:val="00971C96"/>
    <w:rsid w:val="00973F24"/>
    <w:rsid w:val="00974BEF"/>
    <w:rsid w:val="00976A7A"/>
    <w:rsid w:val="00981FB9"/>
    <w:rsid w:val="0099051F"/>
    <w:rsid w:val="009906D4"/>
    <w:rsid w:val="0099173E"/>
    <w:rsid w:val="00996BCE"/>
    <w:rsid w:val="00996E66"/>
    <w:rsid w:val="009A0978"/>
    <w:rsid w:val="009A5460"/>
    <w:rsid w:val="009B0911"/>
    <w:rsid w:val="009B2A0D"/>
    <w:rsid w:val="009B33B4"/>
    <w:rsid w:val="009B3873"/>
    <w:rsid w:val="009B6429"/>
    <w:rsid w:val="009D0C4E"/>
    <w:rsid w:val="009D1C99"/>
    <w:rsid w:val="009D2770"/>
    <w:rsid w:val="009D3BF9"/>
    <w:rsid w:val="009D4580"/>
    <w:rsid w:val="009E0F63"/>
    <w:rsid w:val="009E121B"/>
    <w:rsid w:val="009E52D0"/>
    <w:rsid w:val="009E648A"/>
    <w:rsid w:val="009F4D39"/>
    <w:rsid w:val="009F712A"/>
    <w:rsid w:val="009F7454"/>
    <w:rsid w:val="00A02B1E"/>
    <w:rsid w:val="00A03AC6"/>
    <w:rsid w:val="00A042FF"/>
    <w:rsid w:val="00A20D19"/>
    <w:rsid w:val="00A24604"/>
    <w:rsid w:val="00A26515"/>
    <w:rsid w:val="00A27E87"/>
    <w:rsid w:val="00A30036"/>
    <w:rsid w:val="00A331AB"/>
    <w:rsid w:val="00A35E2D"/>
    <w:rsid w:val="00A44AFE"/>
    <w:rsid w:val="00A56EC9"/>
    <w:rsid w:val="00A6002C"/>
    <w:rsid w:val="00A70420"/>
    <w:rsid w:val="00A717F0"/>
    <w:rsid w:val="00A7285B"/>
    <w:rsid w:val="00A74416"/>
    <w:rsid w:val="00A74E36"/>
    <w:rsid w:val="00A77280"/>
    <w:rsid w:val="00A82717"/>
    <w:rsid w:val="00A940B4"/>
    <w:rsid w:val="00A96F7D"/>
    <w:rsid w:val="00A97070"/>
    <w:rsid w:val="00AA4D08"/>
    <w:rsid w:val="00AA5510"/>
    <w:rsid w:val="00AB58D9"/>
    <w:rsid w:val="00AB73B1"/>
    <w:rsid w:val="00AD38E5"/>
    <w:rsid w:val="00AE3C83"/>
    <w:rsid w:val="00B01717"/>
    <w:rsid w:val="00B02858"/>
    <w:rsid w:val="00B12702"/>
    <w:rsid w:val="00B17540"/>
    <w:rsid w:val="00B20DF0"/>
    <w:rsid w:val="00B2273A"/>
    <w:rsid w:val="00B254E7"/>
    <w:rsid w:val="00B32844"/>
    <w:rsid w:val="00B37872"/>
    <w:rsid w:val="00B47588"/>
    <w:rsid w:val="00B5550C"/>
    <w:rsid w:val="00B6222A"/>
    <w:rsid w:val="00B65E18"/>
    <w:rsid w:val="00B66665"/>
    <w:rsid w:val="00B722FF"/>
    <w:rsid w:val="00B74631"/>
    <w:rsid w:val="00B75624"/>
    <w:rsid w:val="00B80689"/>
    <w:rsid w:val="00B81BE8"/>
    <w:rsid w:val="00B8465E"/>
    <w:rsid w:val="00B85F1E"/>
    <w:rsid w:val="00B920F5"/>
    <w:rsid w:val="00B937A6"/>
    <w:rsid w:val="00B96F68"/>
    <w:rsid w:val="00BA7A01"/>
    <w:rsid w:val="00BA7D46"/>
    <w:rsid w:val="00BB0BB8"/>
    <w:rsid w:val="00BB1FA4"/>
    <w:rsid w:val="00BB437A"/>
    <w:rsid w:val="00BC5417"/>
    <w:rsid w:val="00BD28EA"/>
    <w:rsid w:val="00BD434B"/>
    <w:rsid w:val="00BD76C4"/>
    <w:rsid w:val="00BE3220"/>
    <w:rsid w:val="00BE4209"/>
    <w:rsid w:val="00BE6CE9"/>
    <w:rsid w:val="00BF21C7"/>
    <w:rsid w:val="00BF6934"/>
    <w:rsid w:val="00BF74FD"/>
    <w:rsid w:val="00BF7C68"/>
    <w:rsid w:val="00C01649"/>
    <w:rsid w:val="00C131E2"/>
    <w:rsid w:val="00C14B79"/>
    <w:rsid w:val="00C17899"/>
    <w:rsid w:val="00C17F44"/>
    <w:rsid w:val="00C23F4F"/>
    <w:rsid w:val="00C24379"/>
    <w:rsid w:val="00C27DE5"/>
    <w:rsid w:val="00C3209B"/>
    <w:rsid w:val="00C37639"/>
    <w:rsid w:val="00C4291F"/>
    <w:rsid w:val="00C51996"/>
    <w:rsid w:val="00C53134"/>
    <w:rsid w:val="00C55CED"/>
    <w:rsid w:val="00C57B71"/>
    <w:rsid w:val="00C60BD7"/>
    <w:rsid w:val="00C7298C"/>
    <w:rsid w:val="00C73530"/>
    <w:rsid w:val="00C745EF"/>
    <w:rsid w:val="00C76943"/>
    <w:rsid w:val="00C76CC8"/>
    <w:rsid w:val="00C771CF"/>
    <w:rsid w:val="00C85E5C"/>
    <w:rsid w:val="00C867E3"/>
    <w:rsid w:val="00C9484C"/>
    <w:rsid w:val="00C9670F"/>
    <w:rsid w:val="00C97150"/>
    <w:rsid w:val="00CA0EBE"/>
    <w:rsid w:val="00CA237D"/>
    <w:rsid w:val="00CA342D"/>
    <w:rsid w:val="00CA69FF"/>
    <w:rsid w:val="00CB6C87"/>
    <w:rsid w:val="00CB7321"/>
    <w:rsid w:val="00CC1265"/>
    <w:rsid w:val="00CC4DFB"/>
    <w:rsid w:val="00CC7E6B"/>
    <w:rsid w:val="00CD48A3"/>
    <w:rsid w:val="00CD5604"/>
    <w:rsid w:val="00CD5A5F"/>
    <w:rsid w:val="00CE386C"/>
    <w:rsid w:val="00CE3977"/>
    <w:rsid w:val="00CF1FED"/>
    <w:rsid w:val="00D0280B"/>
    <w:rsid w:val="00D02DCE"/>
    <w:rsid w:val="00D02E15"/>
    <w:rsid w:val="00D05BC9"/>
    <w:rsid w:val="00D06B28"/>
    <w:rsid w:val="00D11B4B"/>
    <w:rsid w:val="00D11D08"/>
    <w:rsid w:val="00D11D1B"/>
    <w:rsid w:val="00D22464"/>
    <w:rsid w:val="00D25651"/>
    <w:rsid w:val="00D45EDE"/>
    <w:rsid w:val="00D462B5"/>
    <w:rsid w:val="00D473FD"/>
    <w:rsid w:val="00D47488"/>
    <w:rsid w:val="00D56D54"/>
    <w:rsid w:val="00D645B8"/>
    <w:rsid w:val="00D64846"/>
    <w:rsid w:val="00D70983"/>
    <w:rsid w:val="00D765AA"/>
    <w:rsid w:val="00D83EEB"/>
    <w:rsid w:val="00D851FC"/>
    <w:rsid w:val="00D957FC"/>
    <w:rsid w:val="00DA57F6"/>
    <w:rsid w:val="00DA6CD1"/>
    <w:rsid w:val="00DA7577"/>
    <w:rsid w:val="00DA7837"/>
    <w:rsid w:val="00DB3148"/>
    <w:rsid w:val="00DB641F"/>
    <w:rsid w:val="00DB661F"/>
    <w:rsid w:val="00DC1F71"/>
    <w:rsid w:val="00DD241F"/>
    <w:rsid w:val="00DD3316"/>
    <w:rsid w:val="00DE7FA0"/>
    <w:rsid w:val="00DF25EB"/>
    <w:rsid w:val="00DF2D72"/>
    <w:rsid w:val="00DF6E48"/>
    <w:rsid w:val="00E03CFA"/>
    <w:rsid w:val="00E044C5"/>
    <w:rsid w:val="00E04C1F"/>
    <w:rsid w:val="00E07328"/>
    <w:rsid w:val="00E1214F"/>
    <w:rsid w:val="00E23965"/>
    <w:rsid w:val="00E258C4"/>
    <w:rsid w:val="00E30ABD"/>
    <w:rsid w:val="00E30E17"/>
    <w:rsid w:val="00E31610"/>
    <w:rsid w:val="00E322BD"/>
    <w:rsid w:val="00E41496"/>
    <w:rsid w:val="00E42B67"/>
    <w:rsid w:val="00E620C9"/>
    <w:rsid w:val="00E7165B"/>
    <w:rsid w:val="00E716BF"/>
    <w:rsid w:val="00E71973"/>
    <w:rsid w:val="00E76EAF"/>
    <w:rsid w:val="00E77A9A"/>
    <w:rsid w:val="00E80A79"/>
    <w:rsid w:val="00E8101E"/>
    <w:rsid w:val="00E85373"/>
    <w:rsid w:val="00E917B2"/>
    <w:rsid w:val="00E918A0"/>
    <w:rsid w:val="00E9292C"/>
    <w:rsid w:val="00E92EAC"/>
    <w:rsid w:val="00E94446"/>
    <w:rsid w:val="00E97523"/>
    <w:rsid w:val="00EC01DD"/>
    <w:rsid w:val="00EC2C3A"/>
    <w:rsid w:val="00ED57E9"/>
    <w:rsid w:val="00EE02DD"/>
    <w:rsid w:val="00EE7DA0"/>
    <w:rsid w:val="00EF31AF"/>
    <w:rsid w:val="00EF5B53"/>
    <w:rsid w:val="00F05327"/>
    <w:rsid w:val="00F06836"/>
    <w:rsid w:val="00F105C6"/>
    <w:rsid w:val="00F11C7B"/>
    <w:rsid w:val="00F11C9B"/>
    <w:rsid w:val="00F15262"/>
    <w:rsid w:val="00F1700A"/>
    <w:rsid w:val="00F17B0C"/>
    <w:rsid w:val="00F2268D"/>
    <w:rsid w:val="00F233B7"/>
    <w:rsid w:val="00F33BA7"/>
    <w:rsid w:val="00F3525F"/>
    <w:rsid w:val="00F35C35"/>
    <w:rsid w:val="00F362B6"/>
    <w:rsid w:val="00F442D2"/>
    <w:rsid w:val="00F57300"/>
    <w:rsid w:val="00F6405F"/>
    <w:rsid w:val="00F6559B"/>
    <w:rsid w:val="00F67B1E"/>
    <w:rsid w:val="00F7030A"/>
    <w:rsid w:val="00F71E5D"/>
    <w:rsid w:val="00F746AD"/>
    <w:rsid w:val="00F7673F"/>
    <w:rsid w:val="00F77FB3"/>
    <w:rsid w:val="00F81AD2"/>
    <w:rsid w:val="00F82637"/>
    <w:rsid w:val="00F86F3D"/>
    <w:rsid w:val="00FA0934"/>
    <w:rsid w:val="00FA1A54"/>
    <w:rsid w:val="00FA6312"/>
    <w:rsid w:val="00FB57F8"/>
    <w:rsid w:val="00FB62FB"/>
    <w:rsid w:val="00FB661D"/>
    <w:rsid w:val="00FC0787"/>
    <w:rsid w:val="00FC2757"/>
    <w:rsid w:val="00FD3E95"/>
    <w:rsid w:val="00FD7DE2"/>
    <w:rsid w:val="00FE7652"/>
    <w:rsid w:val="00FF67A7"/>
    <w:rsid w:val="00FF6C92"/>
    <w:rsid w:val="59104648"/>
    <w:rsid w:val="7C4274F8"/>
  </w:rsids>
  <m:mathPr>
    <m:mathFont m:val="Cambria Math"/>
    <m:brkBin m:val="before"/>
    <m:brkBinSub m:val="--"/>
    <m:smallFrac m:val="0"/>
    <m:dispDef/>
    <m:lMargin m:val="0"/>
    <m:rMargin m:val="0"/>
    <m:defJc m:val="centerGroup"/>
    <m:wrapIndent m:val="1440"/>
    <m:intLim m:val="subSup"/>
    <m:naryLim m:val="undOvr"/>
  </m:mathPr>
  <w:themeFontLang w:val="de-CH"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81D5A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765AA"/>
    <w:rPr>
      <w:sz w:val="22"/>
      <w:szCs w:val="22"/>
      <w:lang w:val="vi-VN"/>
    </w:rPr>
  </w:style>
  <w:style w:type="paragraph" w:styleId="Heading1">
    <w:name w:val="heading 1"/>
    <w:basedOn w:val="Normal"/>
    <w:next w:val="Normal"/>
    <w:link w:val="Heading1Char"/>
    <w:uiPriority w:val="9"/>
    <w:qFormat/>
    <w:rsid w:val="00D765A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765A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765A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sid w:val="00D765AA"/>
    <w:rPr>
      <w:b/>
      <w:bCs/>
      <w:sz w:val="20"/>
      <w:szCs w:val="20"/>
    </w:rPr>
  </w:style>
  <w:style w:type="paragraph" w:styleId="CommentText">
    <w:name w:val="annotation text"/>
    <w:basedOn w:val="Normal"/>
    <w:link w:val="CommentTextChar"/>
    <w:uiPriority w:val="99"/>
    <w:unhideWhenUsed/>
    <w:rsid w:val="00D765AA"/>
    <w:pPr>
      <w:spacing w:line="240" w:lineRule="auto"/>
    </w:pPr>
    <w:rPr>
      <w:sz w:val="24"/>
      <w:szCs w:val="24"/>
    </w:rPr>
  </w:style>
  <w:style w:type="paragraph" w:styleId="BalloonText">
    <w:name w:val="Balloon Text"/>
    <w:basedOn w:val="Normal"/>
    <w:link w:val="BalloonTextChar"/>
    <w:uiPriority w:val="99"/>
    <w:unhideWhenUsed/>
    <w:rsid w:val="00D765AA"/>
    <w:pPr>
      <w:spacing w:after="0" w:line="240" w:lineRule="auto"/>
    </w:pPr>
    <w:rPr>
      <w:rFonts w:ascii="Segoe UI" w:hAnsi="Segoe UI" w:cs="Segoe UI"/>
      <w:sz w:val="18"/>
      <w:szCs w:val="18"/>
    </w:rPr>
  </w:style>
  <w:style w:type="paragraph" w:styleId="Title">
    <w:name w:val="Title"/>
    <w:basedOn w:val="Normal"/>
    <w:next w:val="Normal"/>
    <w:link w:val="TitleChar"/>
    <w:uiPriority w:val="10"/>
    <w:qFormat/>
    <w:rsid w:val="00D765AA"/>
    <w:pPr>
      <w:spacing w:after="0" w:line="240" w:lineRule="auto"/>
      <w:contextualSpacing/>
    </w:pPr>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unhideWhenUsed/>
    <w:rsid w:val="00D765AA"/>
    <w:rPr>
      <w:sz w:val="18"/>
      <w:szCs w:val="18"/>
    </w:rPr>
  </w:style>
  <w:style w:type="paragraph" w:customStyle="1" w:styleId="ListParagraph1">
    <w:name w:val="List Paragraph1"/>
    <w:basedOn w:val="Normal"/>
    <w:uiPriority w:val="34"/>
    <w:qFormat/>
    <w:rsid w:val="00D765AA"/>
    <w:pPr>
      <w:ind w:left="720"/>
      <w:contextualSpacing/>
    </w:pPr>
  </w:style>
  <w:style w:type="paragraph" w:customStyle="1" w:styleId="NoSpacing1">
    <w:name w:val="No Spacing1"/>
    <w:uiPriority w:val="1"/>
    <w:qFormat/>
    <w:rsid w:val="00D765AA"/>
    <w:pPr>
      <w:spacing w:after="0" w:line="240" w:lineRule="auto"/>
    </w:pPr>
    <w:rPr>
      <w:rFonts w:ascii="Calibri" w:eastAsia="Times New Roman" w:hAnsi="Calibri" w:cs="Times New Roman"/>
      <w:sz w:val="22"/>
      <w:szCs w:val="22"/>
    </w:rPr>
  </w:style>
  <w:style w:type="character" w:customStyle="1" w:styleId="TitleChar">
    <w:name w:val="Title Char"/>
    <w:basedOn w:val="DefaultParagraphFont"/>
    <w:link w:val="Title"/>
    <w:uiPriority w:val="10"/>
    <w:rsid w:val="00D765AA"/>
    <w:rPr>
      <w:rFonts w:asciiTheme="majorHAnsi" w:eastAsiaTheme="majorEastAsia" w:hAnsiTheme="majorHAnsi" w:cstheme="majorBidi"/>
      <w:spacing w:val="-10"/>
      <w:kern w:val="28"/>
      <w:sz w:val="56"/>
      <w:szCs w:val="56"/>
      <w:lang w:val="vi-VN"/>
    </w:rPr>
  </w:style>
  <w:style w:type="character" w:customStyle="1" w:styleId="Heading1Char">
    <w:name w:val="Heading 1 Char"/>
    <w:basedOn w:val="DefaultParagraphFont"/>
    <w:link w:val="Heading1"/>
    <w:uiPriority w:val="9"/>
    <w:rsid w:val="00D765AA"/>
    <w:rPr>
      <w:rFonts w:asciiTheme="majorHAnsi" w:eastAsiaTheme="majorEastAsia" w:hAnsiTheme="majorHAnsi" w:cstheme="majorBidi"/>
      <w:color w:val="2E74B5" w:themeColor="accent1" w:themeShade="BF"/>
      <w:sz w:val="32"/>
      <w:szCs w:val="32"/>
      <w:lang w:val="vi-VN"/>
    </w:rPr>
  </w:style>
  <w:style w:type="character" w:customStyle="1" w:styleId="Heading2Char">
    <w:name w:val="Heading 2 Char"/>
    <w:basedOn w:val="DefaultParagraphFont"/>
    <w:link w:val="Heading2"/>
    <w:uiPriority w:val="9"/>
    <w:rsid w:val="00D765AA"/>
    <w:rPr>
      <w:rFonts w:asciiTheme="majorHAnsi" w:eastAsiaTheme="majorEastAsia" w:hAnsiTheme="majorHAnsi" w:cstheme="majorBidi"/>
      <w:color w:val="2E74B5" w:themeColor="accent1" w:themeShade="BF"/>
      <w:sz w:val="26"/>
      <w:szCs w:val="26"/>
      <w:lang w:val="vi-VN"/>
    </w:rPr>
  </w:style>
  <w:style w:type="character" w:customStyle="1" w:styleId="Heading3Char">
    <w:name w:val="Heading 3 Char"/>
    <w:basedOn w:val="DefaultParagraphFont"/>
    <w:link w:val="Heading3"/>
    <w:uiPriority w:val="9"/>
    <w:qFormat/>
    <w:rsid w:val="00D765AA"/>
    <w:rPr>
      <w:rFonts w:asciiTheme="majorHAnsi" w:eastAsiaTheme="majorEastAsia" w:hAnsiTheme="majorHAnsi" w:cstheme="majorBidi"/>
      <w:color w:val="1F4D78" w:themeColor="accent1" w:themeShade="7F"/>
      <w:sz w:val="24"/>
      <w:szCs w:val="24"/>
      <w:lang w:val="vi-VN"/>
    </w:rPr>
  </w:style>
  <w:style w:type="character" w:customStyle="1" w:styleId="BalloonTextChar">
    <w:name w:val="Balloon Text Char"/>
    <w:basedOn w:val="DefaultParagraphFont"/>
    <w:link w:val="BalloonText"/>
    <w:uiPriority w:val="99"/>
    <w:semiHidden/>
    <w:qFormat/>
    <w:rsid w:val="00D765AA"/>
    <w:rPr>
      <w:rFonts w:ascii="Segoe UI" w:hAnsi="Segoe UI" w:cs="Segoe UI"/>
      <w:sz w:val="18"/>
      <w:szCs w:val="18"/>
      <w:lang w:val="vi-VN"/>
    </w:rPr>
  </w:style>
  <w:style w:type="character" w:customStyle="1" w:styleId="PlaceholderText1">
    <w:name w:val="Placeholder Text1"/>
    <w:basedOn w:val="DefaultParagraphFont"/>
    <w:uiPriority w:val="99"/>
    <w:semiHidden/>
    <w:rsid w:val="00D765AA"/>
    <w:rPr>
      <w:color w:val="808080"/>
    </w:rPr>
  </w:style>
  <w:style w:type="character" w:customStyle="1" w:styleId="CommentTextChar">
    <w:name w:val="Comment Text Char"/>
    <w:basedOn w:val="DefaultParagraphFont"/>
    <w:link w:val="CommentText"/>
    <w:uiPriority w:val="99"/>
    <w:qFormat/>
    <w:rsid w:val="00D765AA"/>
    <w:rPr>
      <w:sz w:val="24"/>
      <w:szCs w:val="24"/>
      <w:lang w:val="vi-VN"/>
    </w:rPr>
  </w:style>
  <w:style w:type="character" w:customStyle="1" w:styleId="CommentSubjectChar">
    <w:name w:val="Comment Subject Char"/>
    <w:basedOn w:val="CommentTextChar"/>
    <w:link w:val="CommentSubject"/>
    <w:uiPriority w:val="99"/>
    <w:semiHidden/>
    <w:rsid w:val="00D765AA"/>
    <w:rPr>
      <w:b/>
      <w:bCs/>
      <w:sz w:val="20"/>
      <w:szCs w:val="20"/>
      <w:lang w:val="vi-VN"/>
    </w:rPr>
  </w:style>
  <w:style w:type="table" w:styleId="TableGrid">
    <w:name w:val="Table Grid"/>
    <w:basedOn w:val="TableNormal"/>
    <w:uiPriority w:val="39"/>
    <w:qFormat/>
    <w:rsid w:val="00D765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rsid w:val="00C14B79"/>
    <w:pPr>
      <w:ind w:left="720"/>
      <w:contextualSpacing/>
    </w:pPr>
  </w:style>
  <w:style w:type="paragraph" w:styleId="Revision">
    <w:name w:val="Revision"/>
    <w:hidden/>
    <w:uiPriority w:val="99"/>
    <w:semiHidden/>
    <w:rsid w:val="009136F7"/>
    <w:pPr>
      <w:spacing w:after="0" w:line="240" w:lineRule="auto"/>
    </w:pPr>
    <w:rPr>
      <w:sz w:val="22"/>
      <w:szCs w:val="22"/>
      <w:lang w:val="vi-VN"/>
    </w:rPr>
  </w:style>
  <w:style w:type="paragraph" w:customStyle="1" w:styleId="m2230381867185243146gmail-m8623723798040968241msolistparagraph">
    <w:name w:val="m_2230381867185243146gmail-m_8623723798040968241msolistparagraph"/>
    <w:basedOn w:val="Normal"/>
    <w:rsid w:val="006215B8"/>
    <w:pPr>
      <w:spacing w:before="100" w:beforeAutospacing="1" w:after="100" w:afterAutospacing="1" w:line="240" w:lineRule="auto"/>
    </w:pPr>
    <w:rPr>
      <w:rFonts w:ascii="Times New Roman" w:hAnsi="Times New Roman" w:cs="Times New Roman"/>
      <w:sz w:val="24"/>
      <w:szCs w:val="24"/>
      <w:lang w:val="en-US"/>
    </w:rPr>
  </w:style>
  <w:style w:type="character" w:customStyle="1" w:styleId="apple-converted-space">
    <w:name w:val="apple-converted-space"/>
    <w:basedOn w:val="DefaultParagraphFont"/>
    <w:rsid w:val="006215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486207">
      <w:bodyDiv w:val="1"/>
      <w:marLeft w:val="0"/>
      <w:marRight w:val="0"/>
      <w:marTop w:val="0"/>
      <w:marBottom w:val="0"/>
      <w:divBdr>
        <w:top w:val="none" w:sz="0" w:space="0" w:color="auto"/>
        <w:left w:val="none" w:sz="0" w:space="0" w:color="auto"/>
        <w:bottom w:val="none" w:sz="0" w:space="0" w:color="auto"/>
        <w:right w:val="none" w:sz="0" w:space="0" w:color="auto"/>
      </w:divBdr>
    </w:div>
    <w:div w:id="672997225">
      <w:bodyDiv w:val="1"/>
      <w:marLeft w:val="0"/>
      <w:marRight w:val="0"/>
      <w:marTop w:val="0"/>
      <w:marBottom w:val="0"/>
      <w:divBdr>
        <w:top w:val="none" w:sz="0" w:space="0" w:color="auto"/>
        <w:left w:val="none" w:sz="0" w:space="0" w:color="auto"/>
        <w:bottom w:val="none" w:sz="0" w:space="0" w:color="auto"/>
        <w:right w:val="none" w:sz="0" w:space="0" w:color="auto"/>
      </w:divBdr>
    </w:div>
    <w:div w:id="734010080">
      <w:bodyDiv w:val="1"/>
      <w:marLeft w:val="0"/>
      <w:marRight w:val="0"/>
      <w:marTop w:val="0"/>
      <w:marBottom w:val="0"/>
      <w:divBdr>
        <w:top w:val="none" w:sz="0" w:space="0" w:color="auto"/>
        <w:left w:val="none" w:sz="0" w:space="0" w:color="auto"/>
        <w:bottom w:val="none" w:sz="0" w:space="0" w:color="auto"/>
        <w:right w:val="none" w:sz="0" w:space="0" w:color="auto"/>
      </w:divBdr>
    </w:div>
    <w:div w:id="848105862">
      <w:bodyDiv w:val="1"/>
      <w:marLeft w:val="0"/>
      <w:marRight w:val="0"/>
      <w:marTop w:val="0"/>
      <w:marBottom w:val="0"/>
      <w:divBdr>
        <w:top w:val="none" w:sz="0" w:space="0" w:color="auto"/>
        <w:left w:val="none" w:sz="0" w:space="0" w:color="auto"/>
        <w:bottom w:val="none" w:sz="0" w:space="0" w:color="auto"/>
        <w:right w:val="none" w:sz="0" w:space="0" w:color="auto"/>
      </w:divBdr>
    </w:div>
    <w:div w:id="1237285635">
      <w:bodyDiv w:val="1"/>
      <w:marLeft w:val="0"/>
      <w:marRight w:val="0"/>
      <w:marTop w:val="0"/>
      <w:marBottom w:val="0"/>
      <w:divBdr>
        <w:top w:val="none" w:sz="0" w:space="0" w:color="auto"/>
        <w:left w:val="none" w:sz="0" w:space="0" w:color="auto"/>
        <w:bottom w:val="none" w:sz="0" w:space="0" w:color="auto"/>
        <w:right w:val="none" w:sz="0" w:space="0" w:color="auto"/>
      </w:divBdr>
      <w:divsChild>
        <w:div w:id="979843465">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028676285">
              <w:marLeft w:val="0"/>
              <w:marRight w:val="0"/>
              <w:marTop w:val="0"/>
              <w:marBottom w:val="0"/>
              <w:divBdr>
                <w:top w:val="none" w:sz="0" w:space="0" w:color="auto"/>
                <w:left w:val="none" w:sz="0" w:space="0" w:color="auto"/>
                <w:bottom w:val="none" w:sz="0" w:space="0" w:color="auto"/>
                <w:right w:val="none" w:sz="0" w:space="0" w:color="auto"/>
              </w:divBdr>
              <w:divsChild>
                <w:div w:id="2138840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549466">
          <w:marLeft w:val="0"/>
          <w:marRight w:val="0"/>
          <w:marTop w:val="0"/>
          <w:marBottom w:val="0"/>
          <w:divBdr>
            <w:top w:val="none" w:sz="0" w:space="0" w:color="auto"/>
            <w:left w:val="none" w:sz="0" w:space="0" w:color="auto"/>
            <w:bottom w:val="none" w:sz="0" w:space="0" w:color="auto"/>
            <w:right w:val="none" w:sz="0" w:space="0" w:color="auto"/>
          </w:divBdr>
        </w:div>
        <w:div w:id="1107962269">
          <w:marLeft w:val="0"/>
          <w:marRight w:val="0"/>
          <w:marTop w:val="0"/>
          <w:marBottom w:val="0"/>
          <w:divBdr>
            <w:top w:val="none" w:sz="0" w:space="0" w:color="auto"/>
            <w:left w:val="none" w:sz="0" w:space="0" w:color="auto"/>
            <w:bottom w:val="none" w:sz="0" w:space="0" w:color="auto"/>
            <w:right w:val="none" w:sz="0" w:space="0" w:color="auto"/>
          </w:divBdr>
        </w:div>
        <w:div w:id="288048198">
          <w:marLeft w:val="0"/>
          <w:marRight w:val="0"/>
          <w:marTop w:val="0"/>
          <w:marBottom w:val="0"/>
          <w:divBdr>
            <w:top w:val="none" w:sz="0" w:space="0" w:color="auto"/>
            <w:left w:val="none" w:sz="0" w:space="0" w:color="auto"/>
            <w:bottom w:val="none" w:sz="0" w:space="0" w:color="auto"/>
            <w:right w:val="none" w:sz="0" w:space="0" w:color="auto"/>
          </w:divBdr>
        </w:div>
        <w:div w:id="191897889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677268646">
              <w:marLeft w:val="0"/>
              <w:marRight w:val="0"/>
              <w:marTop w:val="0"/>
              <w:marBottom w:val="0"/>
              <w:divBdr>
                <w:top w:val="none" w:sz="0" w:space="0" w:color="auto"/>
                <w:left w:val="none" w:sz="0" w:space="0" w:color="auto"/>
                <w:bottom w:val="none" w:sz="0" w:space="0" w:color="auto"/>
                <w:right w:val="none" w:sz="0" w:space="0" w:color="auto"/>
              </w:divBdr>
              <w:divsChild>
                <w:div w:id="1261836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621283">
          <w:marLeft w:val="0"/>
          <w:marRight w:val="0"/>
          <w:marTop w:val="0"/>
          <w:marBottom w:val="0"/>
          <w:divBdr>
            <w:top w:val="none" w:sz="0" w:space="0" w:color="auto"/>
            <w:left w:val="none" w:sz="0" w:space="0" w:color="auto"/>
            <w:bottom w:val="none" w:sz="0" w:space="0" w:color="auto"/>
            <w:right w:val="none" w:sz="0" w:space="0" w:color="auto"/>
          </w:divBdr>
        </w:div>
        <w:div w:id="1106926913">
          <w:marLeft w:val="0"/>
          <w:marRight w:val="0"/>
          <w:marTop w:val="0"/>
          <w:marBottom w:val="0"/>
          <w:divBdr>
            <w:top w:val="none" w:sz="0" w:space="0" w:color="auto"/>
            <w:left w:val="none" w:sz="0" w:space="0" w:color="auto"/>
            <w:bottom w:val="none" w:sz="0" w:space="0" w:color="auto"/>
            <w:right w:val="none" w:sz="0" w:space="0" w:color="auto"/>
          </w:divBdr>
        </w:div>
        <w:div w:id="753741962">
          <w:marLeft w:val="0"/>
          <w:marRight w:val="0"/>
          <w:marTop w:val="0"/>
          <w:marBottom w:val="0"/>
          <w:divBdr>
            <w:top w:val="none" w:sz="0" w:space="0" w:color="auto"/>
            <w:left w:val="none" w:sz="0" w:space="0" w:color="auto"/>
            <w:bottom w:val="none" w:sz="0" w:space="0" w:color="auto"/>
            <w:right w:val="none" w:sz="0" w:space="0" w:color="auto"/>
          </w:divBdr>
        </w:div>
        <w:div w:id="625356349">
          <w:marLeft w:val="0"/>
          <w:marRight w:val="0"/>
          <w:marTop w:val="0"/>
          <w:marBottom w:val="0"/>
          <w:divBdr>
            <w:top w:val="none" w:sz="0" w:space="0" w:color="auto"/>
            <w:left w:val="none" w:sz="0" w:space="0" w:color="auto"/>
            <w:bottom w:val="none" w:sz="0" w:space="0" w:color="auto"/>
            <w:right w:val="none" w:sz="0" w:space="0" w:color="auto"/>
          </w:divBdr>
        </w:div>
        <w:div w:id="1954945005">
          <w:marLeft w:val="0"/>
          <w:marRight w:val="0"/>
          <w:marTop w:val="0"/>
          <w:marBottom w:val="0"/>
          <w:divBdr>
            <w:top w:val="none" w:sz="0" w:space="0" w:color="auto"/>
            <w:left w:val="none" w:sz="0" w:space="0" w:color="auto"/>
            <w:bottom w:val="none" w:sz="0" w:space="0" w:color="auto"/>
            <w:right w:val="none" w:sz="0" w:space="0" w:color="auto"/>
          </w:divBdr>
        </w:div>
        <w:div w:id="1852911271">
          <w:marLeft w:val="0"/>
          <w:marRight w:val="0"/>
          <w:marTop w:val="0"/>
          <w:marBottom w:val="0"/>
          <w:divBdr>
            <w:top w:val="none" w:sz="0" w:space="0" w:color="auto"/>
            <w:left w:val="none" w:sz="0" w:space="0" w:color="auto"/>
            <w:bottom w:val="none" w:sz="0" w:space="0" w:color="auto"/>
            <w:right w:val="none" w:sz="0" w:space="0" w:color="auto"/>
          </w:divBdr>
        </w:div>
        <w:div w:id="1681733926">
          <w:marLeft w:val="0"/>
          <w:marRight w:val="0"/>
          <w:marTop w:val="0"/>
          <w:marBottom w:val="0"/>
          <w:divBdr>
            <w:top w:val="none" w:sz="0" w:space="0" w:color="auto"/>
            <w:left w:val="none" w:sz="0" w:space="0" w:color="auto"/>
            <w:bottom w:val="none" w:sz="0" w:space="0" w:color="auto"/>
            <w:right w:val="none" w:sz="0" w:space="0" w:color="auto"/>
          </w:divBdr>
        </w:div>
        <w:div w:id="1915358416">
          <w:marLeft w:val="0"/>
          <w:marRight w:val="0"/>
          <w:marTop w:val="0"/>
          <w:marBottom w:val="0"/>
          <w:divBdr>
            <w:top w:val="none" w:sz="0" w:space="0" w:color="auto"/>
            <w:left w:val="none" w:sz="0" w:space="0" w:color="auto"/>
            <w:bottom w:val="none" w:sz="0" w:space="0" w:color="auto"/>
            <w:right w:val="none" w:sz="0" w:space="0" w:color="auto"/>
          </w:divBdr>
        </w:div>
        <w:div w:id="235746781">
          <w:marLeft w:val="0"/>
          <w:marRight w:val="0"/>
          <w:marTop w:val="0"/>
          <w:marBottom w:val="0"/>
          <w:divBdr>
            <w:top w:val="none" w:sz="0" w:space="0" w:color="auto"/>
            <w:left w:val="none" w:sz="0" w:space="0" w:color="auto"/>
            <w:bottom w:val="none" w:sz="0" w:space="0" w:color="auto"/>
            <w:right w:val="none" w:sz="0" w:space="0" w:color="auto"/>
          </w:divBdr>
        </w:div>
        <w:div w:id="1690984322">
          <w:marLeft w:val="0"/>
          <w:marRight w:val="0"/>
          <w:marTop w:val="0"/>
          <w:marBottom w:val="0"/>
          <w:divBdr>
            <w:top w:val="none" w:sz="0" w:space="0" w:color="auto"/>
            <w:left w:val="none" w:sz="0" w:space="0" w:color="auto"/>
            <w:bottom w:val="none" w:sz="0" w:space="0" w:color="auto"/>
            <w:right w:val="none" w:sz="0" w:space="0" w:color="auto"/>
          </w:divBdr>
        </w:div>
        <w:div w:id="433787237">
          <w:marLeft w:val="0"/>
          <w:marRight w:val="0"/>
          <w:marTop w:val="0"/>
          <w:marBottom w:val="0"/>
          <w:divBdr>
            <w:top w:val="none" w:sz="0" w:space="0" w:color="auto"/>
            <w:left w:val="none" w:sz="0" w:space="0" w:color="auto"/>
            <w:bottom w:val="none" w:sz="0" w:space="0" w:color="auto"/>
            <w:right w:val="none" w:sz="0" w:space="0" w:color="auto"/>
          </w:divBdr>
        </w:div>
        <w:div w:id="1762096526">
          <w:marLeft w:val="0"/>
          <w:marRight w:val="0"/>
          <w:marTop w:val="0"/>
          <w:marBottom w:val="0"/>
          <w:divBdr>
            <w:top w:val="none" w:sz="0" w:space="0" w:color="auto"/>
            <w:left w:val="none" w:sz="0" w:space="0" w:color="auto"/>
            <w:bottom w:val="none" w:sz="0" w:space="0" w:color="auto"/>
            <w:right w:val="none" w:sz="0" w:space="0" w:color="auto"/>
          </w:divBdr>
        </w:div>
        <w:div w:id="2142573815">
          <w:marLeft w:val="0"/>
          <w:marRight w:val="0"/>
          <w:marTop w:val="0"/>
          <w:marBottom w:val="0"/>
          <w:divBdr>
            <w:top w:val="none" w:sz="0" w:space="0" w:color="auto"/>
            <w:left w:val="none" w:sz="0" w:space="0" w:color="auto"/>
            <w:bottom w:val="none" w:sz="0" w:space="0" w:color="auto"/>
            <w:right w:val="none" w:sz="0" w:space="0" w:color="auto"/>
          </w:divBdr>
        </w:div>
        <w:div w:id="1740322454">
          <w:marLeft w:val="0"/>
          <w:marRight w:val="0"/>
          <w:marTop w:val="0"/>
          <w:marBottom w:val="0"/>
          <w:divBdr>
            <w:top w:val="none" w:sz="0" w:space="0" w:color="auto"/>
            <w:left w:val="none" w:sz="0" w:space="0" w:color="auto"/>
            <w:bottom w:val="none" w:sz="0" w:space="0" w:color="auto"/>
            <w:right w:val="none" w:sz="0" w:space="0" w:color="auto"/>
          </w:divBdr>
        </w:div>
        <w:div w:id="774712603">
          <w:marLeft w:val="0"/>
          <w:marRight w:val="0"/>
          <w:marTop w:val="0"/>
          <w:marBottom w:val="0"/>
          <w:divBdr>
            <w:top w:val="none" w:sz="0" w:space="0" w:color="auto"/>
            <w:left w:val="none" w:sz="0" w:space="0" w:color="auto"/>
            <w:bottom w:val="none" w:sz="0" w:space="0" w:color="auto"/>
            <w:right w:val="none" w:sz="0" w:space="0" w:color="auto"/>
          </w:divBdr>
        </w:div>
        <w:div w:id="225535015">
          <w:blockQuote w:val="1"/>
          <w:marLeft w:val="96"/>
          <w:marRight w:val="0"/>
          <w:marTop w:val="0"/>
          <w:marBottom w:val="0"/>
          <w:divBdr>
            <w:top w:val="none" w:sz="0" w:space="0" w:color="auto"/>
            <w:left w:val="single" w:sz="6" w:space="6" w:color="CCCCCC"/>
            <w:bottom w:val="none" w:sz="0" w:space="0" w:color="auto"/>
            <w:right w:val="none" w:sz="0" w:space="0" w:color="auto"/>
          </w:divBdr>
          <w:divsChild>
            <w:div w:id="574315306">
              <w:marLeft w:val="0"/>
              <w:marRight w:val="0"/>
              <w:marTop w:val="0"/>
              <w:marBottom w:val="0"/>
              <w:divBdr>
                <w:top w:val="none" w:sz="0" w:space="0" w:color="auto"/>
                <w:left w:val="none" w:sz="0" w:space="0" w:color="auto"/>
                <w:bottom w:val="none" w:sz="0" w:space="0" w:color="auto"/>
                <w:right w:val="none" w:sz="0" w:space="0" w:color="auto"/>
              </w:divBdr>
              <w:divsChild>
                <w:div w:id="1851528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0356331">
          <w:marLeft w:val="0"/>
          <w:marRight w:val="0"/>
          <w:marTop w:val="0"/>
          <w:marBottom w:val="0"/>
          <w:divBdr>
            <w:top w:val="none" w:sz="0" w:space="0" w:color="auto"/>
            <w:left w:val="none" w:sz="0" w:space="0" w:color="auto"/>
            <w:bottom w:val="none" w:sz="0" w:space="0" w:color="auto"/>
            <w:right w:val="none" w:sz="0" w:space="0" w:color="auto"/>
          </w:divBdr>
        </w:div>
        <w:div w:id="1964732639">
          <w:marLeft w:val="0"/>
          <w:marRight w:val="0"/>
          <w:marTop w:val="0"/>
          <w:marBottom w:val="0"/>
          <w:divBdr>
            <w:top w:val="none" w:sz="0" w:space="0" w:color="auto"/>
            <w:left w:val="none" w:sz="0" w:space="0" w:color="auto"/>
            <w:bottom w:val="none" w:sz="0" w:space="0" w:color="auto"/>
            <w:right w:val="none" w:sz="0" w:space="0" w:color="auto"/>
          </w:divBdr>
        </w:div>
        <w:div w:id="1283459090">
          <w:marLeft w:val="0"/>
          <w:marRight w:val="0"/>
          <w:marTop w:val="0"/>
          <w:marBottom w:val="0"/>
          <w:divBdr>
            <w:top w:val="none" w:sz="0" w:space="0" w:color="auto"/>
            <w:left w:val="none" w:sz="0" w:space="0" w:color="auto"/>
            <w:bottom w:val="none" w:sz="0" w:space="0" w:color="auto"/>
            <w:right w:val="none" w:sz="0" w:space="0" w:color="auto"/>
          </w:divBdr>
        </w:div>
        <w:div w:id="862398496">
          <w:marLeft w:val="0"/>
          <w:marRight w:val="0"/>
          <w:marTop w:val="0"/>
          <w:marBottom w:val="0"/>
          <w:divBdr>
            <w:top w:val="none" w:sz="0" w:space="0" w:color="auto"/>
            <w:left w:val="none" w:sz="0" w:space="0" w:color="auto"/>
            <w:bottom w:val="none" w:sz="0" w:space="0" w:color="auto"/>
            <w:right w:val="none" w:sz="0" w:space="0" w:color="auto"/>
          </w:divBdr>
        </w:div>
        <w:div w:id="456918647">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016272995">
              <w:marLeft w:val="0"/>
              <w:marRight w:val="0"/>
              <w:marTop w:val="0"/>
              <w:marBottom w:val="0"/>
              <w:divBdr>
                <w:top w:val="none" w:sz="0" w:space="0" w:color="auto"/>
                <w:left w:val="none" w:sz="0" w:space="0" w:color="auto"/>
                <w:bottom w:val="none" w:sz="0" w:space="0" w:color="auto"/>
                <w:right w:val="none" w:sz="0" w:space="0" w:color="auto"/>
              </w:divBdr>
              <w:divsChild>
                <w:div w:id="2034305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7317158">
          <w:marLeft w:val="0"/>
          <w:marRight w:val="0"/>
          <w:marTop w:val="0"/>
          <w:marBottom w:val="0"/>
          <w:divBdr>
            <w:top w:val="none" w:sz="0" w:space="0" w:color="auto"/>
            <w:left w:val="none" w:sz="0" w:space="0" w:color="auto"/>
            <w:bottom w:val="none" w:sz="0" w:space="0" w:color="auto"/>
            <w:right w:val="none" w:sz="0" w:space="0" w:color="auto"/>
          </w:divBdr>
        </w:div>
        <w:div w:id="1022511991">
          <w:marLeft w:val="0"/>
          <w:marRight w:val="0"/>
          <w:marTop w:val="0"/>
          <w:marBottom w:val="0"/>
          <w:divBdr>
            <w:top w:val="none" w:sz="0" w:space="0" w:color="auto"/>
            <w:left w:val="none" w:sz="0" w:space="0" w:color="auto"/>
            <w:bottom w:val="none" w:sz="0" w:space="0" w:color="auto"/>
            <w:right w:val="none" w:sz="0" w:space="0" w:color="auto"/>
          </w:divBdr>
        </w:div>
        <w:div w:id="747385278">
          <w:marLeft w:val="0"/>
          <w:marRight w:val="0"/>
          <w:marTop w:val="0"/>
          <w:marBottom w:val="0"/>
          <w:divBdr>
            <w:top w:val="none" w:sz="0" w:space="0" w:color="auto"/>
            <w:left w:val="none" w:sz="0" w:space="0" w:color="auto"/>
            <w:bottom w:val="none" w:sz="0" w:space="0" w:color="auto"/>
            <w:right w:val="none" w:sz="0" w:space="0" w:color="auto"/>
          </w:divBdr>
        </w:div>
        <w:div w:id="2096121296">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341934861">
              <w:marLeft w:val="0"/>
              <w:marRight w:val="0"/>
              <w:marTop w:val="0"/>
              <w:marBottom w:val="0"/>
              <w:divBdr>
                <w:top w:val="none" w:sz="0" w:space="0" w:color="auto"/>
                <w:left w:val="none" w:sz="0" w:space="0" w:color="auto"/>
                <w:bottom w:val="none" w:sz="0" w:space="0" w:color="auto"/>
                <w:right w:val="none" w:sz="0" w:space="0" w:color="auto"/>
              </w:divBdr>
              <w:divsChild>
                <w:div w:id="1549755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580121">
      <w:bodyDiv w:val="1"/>
      <w:marLeft w:val="0"/>
      <w:marRight w:val="0"/>
      <w:marTop w:val="0"/>
      <w:marBottom w:val="0"/>
      <w:divBdr>
        <w:top w:val="none" w:sz="0" w:space="0" w:color="auto"/>
        <w:left w:val="none" w:sz="0" w:space="0" w:color="auto"/>
        <w:bottom w:val="none" w:sz="0" w:space="0" w:color="auto"/>
        <w:right w:val="none" w:sz="0" w:space="0" w:color="auto"/>
      </w:divBdr>
    </w:div>
    <w:div w:id="1359349903">
      <w:bodyDiv w:val="1"/>
      <w:marLeft w:val="0"/>
      <w:marRight w:val="0"/>
      <w:marTop w:val="0"/>
      <w:marBottom w:val="0"/>
      <w:divBdr>
        <w:top w:val="none" w:sz="0" w:space="0" w:color="auto"/>
        <w:left w:val="none" w:sz="0" w:space="0" w:color="auto"/>
        <w:bottom w:val="none" w:sz="0" w:space="0" w:color="auto"/>
        <w:right w:val="none" w:sz="0" w:space="0" w:color="auto"/>
      </w:divBdr>
    </w:div>
    <w:div w:id="1911188482">
      <w:bodyDiv w:val="1"/>
      <w:marLeft w:val="0"/>
      <w:marRight w:val="0"/>
      <w:marTop w:val="0"/>
      <w:marBottom w:val="0"/>
      <w:divBdr>
        <w:top w:val="none" w:sz="0" w:space="0" w:color="auto"/>
        <w:left w:val="none" w:sz="0" w:space="0" w:color="auto"/>
        <w:bottom w:val="none" w:sz="0" w:space="0" w:color="auto"/>
        <w:right w:val="none" w:sz="0" w:space="0" w:color="auto"/>
      </w:divBdr>
      <w:divsChild>
        <w:div w:id="30909384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EA8E5B6-44A2-9345-8C73-888977596F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152</Words>
  <Characters>12272</Characters>
  <Application>Microsoft Macintosh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Nuffield Department of Clinical Medecine</Company>
  <LinksUpToDate>false</LinksUpToDate>
  <CharactersWithSpaces>14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ngvtv</dc:creator>
  <cp:lastModifiedBy>Behzad Nadjm</cp:lastModifiedBy>
  <cp:revision>2</cp:revision>
  <cp:lastPrinted>2015-10-28T03:42:00Z</cp:lastPrinted>
  <dcterms:created xsi:type="dcterms:W3CDTF">2018-09-17T08:13:00Z</dcterms:created>
  <dcterms:modified xsi:type="dcterms:W3CDTF">2018-09-17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6-10.1.0.5507</vt:lpwstr>
  </property>
</Properties>
</file>